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D78F5" w14:textId="42F5673B" w:rsidR="00F766FF" w:rsidRPr="0036774F" w:rsidRDefault="00F766FF" w:rsidP="00F766FF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</w:rPr>
      </w:pPr>
      <w:r w:rsidRPr="0036774F">
        <w:rPr>
          <w:rFonts w:ascii="Times New Roman" w:eastAsia="Yu Mincho" w:hAnsi="Times New Roman" w:cs="Times New Roman"/>
          <w:b/>
          <w:bCs/>
          <w:kern w:val="0"/>
          <w:szCs w:val="21"/>
        </w:rPr>
        <w:t>Supplemental Table 1</w:t>
      </w:r>
      <w:r w:rsidRPr="0036774F">
        <w:rPr>
          <w:rFonts w:ascii="Times New Roman" w:eastAsia="Yu Mincho" w:hAnsi="Times New Roman" w:cs="Times New Roman"/>
          <w:kern w:val="0"/>
          <w:szCs w:val="21"/>
        </w:rPr>
        <w:t>: Risk factors for secondary laryngeal and esophageal cancer</w:t>
      </w:r>
      <w:r w:rsidR="00EB447F" w:rsidRPr="0036774F">
        <w:rPr>
          <w:rFonts w:ascii="Times New Roman" w:eastAsia="Yu Mincho" w:hAnsi="Times New Roman" w:cs="Times New Roman" w:hint="eastAsia"/>
          <w:kern w:val="0"/>
          <w:szCs w:val="21"/>
        </w:rPr>
        <w:t>s</w:t>
      </w:r>
    </w:p>
    <w:p w14:paraId="1695F78B" w14:textId="77777777" w:rsidR="00F766FF" w:rsidRPr="0036774F" w:rsidRDefault="00F766FF" w:rsidP="00F766FF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</w:rPr>
      </w:pPr>
    </w:p>
    <w:tbl>
      <w:tblPr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284"/>
        <w:gridCol w:w="1701"/>
        <w:gridCol w:w="218"/>
        <w:gridCol w:w="774"/>
        <w:gridCol w:w="222"/>
        <w:gridCol w:w="1762"/>
        <w:gridCol w:w="218"/>
        <w:gridCol w:w="775"/>
      </w:tblGrid>
      <w:tr w:rsidR="0036774F" w:rsidRPr="0036774F" w14:paraId="4A59BFCE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2464D3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0DEA6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66E6A26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8F0FE3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18" w:type="dxa"/>
            <w:noWrap/>
            <w:vAlign w:val="center"/>
            <w:hideMark/>
          </w:tcPr>
          <w:p w14:paraId="10566C8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E8E9FB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091B7B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1420D4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218" w:type="dxa"/>
            <w:noWrap/>
            <w:vAlign w:val="center"/>
            <w:hideMark/>
          </w:tcPr>
          <w:p w14:paraId="2E04F55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F444D6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C5BE787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02030C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D290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patients</w:t>
            </w:r>
          </w:p>
        </w:tc>
        <w:tc>
          <w:tcPr>
            <w:tcW w:w="284" w:type="dxa"/>
            <w:noWrap/>
            <w:vAlign w:val="center"/>
            <w:hideMark/>
          </w:tcPr>
          <w:p w14:paraId="141CA5E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44729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bdistribution hazard ratio (95% CI</w:t>
            </w:r>
            <w:r w:rsidRPr="0036774F">
              <w:rPr>
                <w:rFonts w:ascii="Times New Roman" w:eastAsia="Yu Mincho" w:hAnsi="Times New Roman" w:cs="Times New Roman"/>
                <w:vertAlign w:val="superscript"/>
              </w:rPr>
              <w:t xml:space="preserve"> </w:t>
            </w:r>
            <w:r w:rsidRPr="0036774F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dxa"/>
            <w:noWrap/>
            <w:vAlign w:val="center"/>
            <w:hideMark/>
          </w:tcPr>
          <w:p w14:paraId="66FABFF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CA453C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72EF7B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151E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bdistribution hazard ratio (95% CI</w:t>
            </w:r>
            <w:r w:rsidRPr="0036774F">
              <w:rPr>
                <w:rFonts w:ascii="Times New Roman" w:eastAsia="Yu Mincho" w:hAnsi="Times New Roman" w:cs="Times New Roman"/>
                <w:vertAlign w:val="superscript"/>
              </w:rPr>
              <w:t xml:space="preserve"> </w:t>
            </w:r>
            <w:r w:rsidRPr="0036774F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dxa"/>
            <w:noWrap/>
            <w:vAlign w:val="center"/>
            <w:hideMark/>
          </w:tcPr>
          <w:p w14:paraId="7210473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7588CE3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2056A043" w14:textId="77777777" w:rsidTr="0037279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DEDE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C71D0" w14:textId="77777777" w:rsidR="00F766FF" w:rsidRPr="0036774F" w:rsidRDefault="00F766FF" w:rsidP="00372793">
            <w:pPr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7098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69A59" w14:textId="77777777" w:rsidR="00F766FF" w:rsidRPr="0036774F" w:rsidRDefault="00F766FF" w:rsidP="00372793">
            <w:pPr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C3BA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917C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1601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13571" w14:textId="77777777" w:rsidR="00F766FF" w:rsidRPr="0036774F" w:rsidRDefault="00F766FF" w:rsidP="00372793">
            <w:pPr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C021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94EF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36774F" w:rsidRPr="0036774F" w14:paraId="1242D713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64EF7F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992" w:type="dxa"/>
            <w:noWrap/>
            <w:vAlign w:val="center"/>
            <w:hideMark/>
          </w:tcPr>
          <w:p w14:paraId="0E8B9F7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1D715ED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14F2F7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75DC191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7BC01D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29F77A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ABD7C9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2614E3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5A01CDD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025678C0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941B43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8AA8FC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75</w:t>
            </w:r>
          </w:p>
        </w:tc>
        <w:tc>
          <w:tcPr>
            <w:tcW w:w="284" w:type="dxa"/>
            <w:noWrap/>
            <w:vAlign w:val="center"/>
            <w:hideMark/>
          </w:tcPr>
          <w:p w14:paraId="225B505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425DB2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5B55D7F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74BD6D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37C8B2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BF2593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7B555FD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54B3C5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2AEBB728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A63187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6AF833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63</w:t>
            </w:r>
          </w:p>
        </w:tc>
        <w:tc>
          <w:tcPr>
            <w:tcW w:w="284" w:type="dxa"/>
            <w:noWrap/>
            <w:vAlign w:val="center"/>
            <w:hideMark/>
          </w:tcPr>
          <w:p w14:paraId="26491BD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DBCBDB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.984 (1.339–74.416)</w:t>
            </w:r>
          </w:p>
        </w:tc>
        <w:tc>
          <w:tcPr>
            <w:tcW w:w="218" w:type="dxa"/>
            <w:noWrap/>
            <w:vAlign w:val="center"/>
            <w:hideMark/>
          </w:tcPr>
          <w:p w14:paraId="2CC64C4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E6907E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025 </w:t>
            </w:r>
          </w:p>
        </w:tc>
        <w:tc>
          <w:tcPr>
            <w:tcW w:w="222" w:type="dxa"/>
            <w:noWrap/>
            <w:vAlign w:val="center"/>
            <w:hideMark/>
          </w:tcPr>
          <w:p w14:paraId="2E5FEC2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0F43EF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198 (0.480–36.748)</w:t>
            </w:r>
          </w:p>
        </w:tc>
        <w:tc>
          <w:tcPr>
            <w:tcW w:w="218" w:type="dxa"/>
            <w:noWrap/>
            <w:vAlign w:val="center"/>
            <w:hideMark/>
          </w:tcPr>
          <w:p w14:paraId="25210BB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7FCB078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195 </w:t>
            </w:r>
          </w:p>
        </w:tc>
      </w:tr>
      <w:tr w:rsidR="0036774F" w:rsidRPr="0036774F" w14:paraId="6AB77F82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FDE4489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992" w:type="dxa"/>
            <w:noWrap/>
            <w:vAlign w:val="center"/>
            <w:hideMark/>
          </w:tcPr>
          <w:p w14:paraId="7CF80EC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535C3F1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4EE0C6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B5DE51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C29925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1E10E2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1E86DC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CC8E21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1970C1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08597C3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CA37E1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70</w:t>
            </w:r>
          </w:p>
        </w:tc>
        <w:tc>
          <w:tcPr>
            <w:tcW w:w="992" w:type="dxa"/>
            <w:noWrap/>
            <w:vAlign w:val="center"/>
            <w:hideMark/>
          </w:tcPr>
          <w:p w14:paraId="4727EB8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7</w:t>
            </w:r>
          </w:p>
        </w:tc>
        <w:tc>
          <w:tcPr>
            <w:tcW w:w="284" w:type="dxa"/>
            <w:noWrap/>
            <w:vAlign w:val="center"/>
            <w:hideMark/>
          </w:tcPr>
          <w:p w14:paraId="6182767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507EC2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7BFB791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961814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CA89E6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BD20F7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4A8229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143FD4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FA8FB26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C00275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70</w:t>
            </w:r>
          </w:p>
        </w:tc>
        <w:tc>
          <w:tcPr>
            <w:tcW w:w="992" w:type="dxa"/>
            <w:noWrap/>
            <w:vAlign w:val="center"/>
            <w:hideMark/>
          </w:tcPr>
          <w:p w14:paraId="5CF340F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61</w:t>
            </w:r>
          </w:p>
        </w:tc>
        <w:tc>
          <w:tcPr>
            <w:tcW w:w="284" w:type="dxa"/>
            <w:noWrap/>
            <w:vAlign w:val="center"/>
            <w:hideMark/>
          </w:tcPr>
          <w:p w14:paraId="7B108C2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4DDFCD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490 (0.179–1.338)</w:t>
            </w:r>
          </w:p>
        </w:tc>
        <w:tc>
          <w:tcPr>
            <w:tcW w:w="218" w:type="dxa"/>
            <w:noWrap/>
            <w:vAlign w:val="center"/>
            <w:hideMark/>
          </w:tcPr>
          <w:p w14:paraId="1339154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FF20A7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164 </w:t>
            </w:r>
          </w:p>
        </w:tc>
        <w:tc>
          <w:tcPr>
            <w:tcW w:w="222" w:type="dxa"/>
            <w:noWrap/>
            <w:vAlign w:val="center"/>
            <w:hideMark/>
          </w:tcPr>
          <w:p w14:paraId="5388C15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06CEF7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E2C1E3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D9030B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36BEC494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0B7BC98" w14:textId="23741858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Brinkman </w:t>
            </w:r>
            <w:r w:rsidR="00233E07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</w:t>
            </w:r>
            <w:r w:rsidR="00233E07"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ndex</w:t>
            </w:r>
          </w:p>
        </w:tc>
        <w:tc>
          <w:tcPr>
            <w:tcW w:w="992" w:type="dxa"/>
            <w:noWrap/>
            <w:vAlign w:val="center"/>
            <w:hideMark/>
          </w:tcPr>
          <w:p w14:paraId="43CADA4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5823AA9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B53EE1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DE1F20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00DB76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941B64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8F961D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22B052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7710AF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D25C6A9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F883E9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600</w:t>
            </w:r>
          </w:p>
        </w:tc>
        <w:tc>
          <w:tcPr>
            <w:tcW w:w="992" w:type="dxa"/>
            <w:noWrap/>
            <w:vAlign w:val="center"/>
            <w:hideMark/>
          </w:tcPr>
          <w:p w14:paraId="38D675C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07</w:t>
            </w:r>
          </w:p>
        </w:tc>
        <w:tc>
          <w:tcPr>
            <w:tcW w:w="284" w:type="dxa"/>
            <w:noWrap/>
            <w:vAlign w:val="center"/>
            <w:hideMark/>
          </w:tcPr>
          <w:p w14:paraId="1672543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B1505B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3089FC0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8956BC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753D08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574EB0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3169F0D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8486A6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2027B46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D42F67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600</w:t>
            </w:r>
          </w:p>
        </w:tc>
        <w:tc>
          <w:tcPr>
            <w:tcW w:w="992" w:type="dxa"/>
            <w:noWrap/>
            <w:vAlign w:val="center"/>
            <w:hideMark/>
          </w:tcPr>
          <w:p w14:paraId="1CF53DF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31</w:t>
            </w:r>
          </w:p>
        </w:tc>
        <w:tc>
          <w:tcPr>
            <w:tcW w:w="284" w:type="dxa"/>
            <w:noWrap/>
            <w:vAlign w:val="center"/>
            <w:hideMark/>
          </w:tcPr>
          <w:p w14:paraId="075722A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4D9D03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312 (0.975–5.482)</w:t>
            </w:r>
          </w:p>
        </w:tc>
        <w:tc>
          <w:tcPr>
            <w:tcW w:w="218" w:type="dxa"/>
            <w:noWrap/>
            <w:vAlign w:val="center"/>
            <w:hideMark/>
          </w:tcPr>
          <w:p w14:paraId="23159C8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F21E87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222" w:type="dxa"/>
            <w:noWrap/>
            <w:vAlign w:val="center"/>
            <w:hideMark/>
          </w:tcPr>
          <w:p w14:paraId="22E0E54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8C8441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277 (0.464–3.514)</w:t>
            </w:r>
          </w:p>
        </w:tc>
        <w:tc>
          <w:tcPr>
            <w:tcW w:w="218" w:type="dxa"/>
            <w:noWrap/>
            <w:vAlign w:val="center"/>
            <w:hideMark/>
          </w:tcPr>
          <w:p w14:paraId="25E8C66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E11138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636 </w:t>
            </w:r>
          </w:p>
        </w:tc>
      </w:tr>
      <w:tr w:rsidR="0036774F" w:rsidRPr="0036774F" w14:paraId="5E5BC9BC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E41C06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lcohol</w:t>
            </w:r>
          </w:p>
        </w:tc>
        <w:tc>
          <w:tcPr>
            <w:tcW w:w="992" w:type="dxa"/>
            <w:noWrap/>
            <w:vAlign w:val="center"/>
            <w:hideMark/>
          </w:tcPr>
          <w:p w14:paraId="2B7EB3C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36C32E3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8D0967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7528828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E2483A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9DAAAC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4D7693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6EC4EA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292372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6B247A7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2570BF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drinker or social drinker</w:t>
            </w:r>
          </w:p>
        </w:tc>
        <w:tc>
          <w:tcPr>
            <w:tcW w:w="992" w:type="dxa"/>
            <w:noWrap/>
            <w:vAlign w:val="center"/>
            <w:hideMark/>
          </w:tcPr>
          <w:p w14:paraId="6072ADF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25</w:t>
            </w:r>
          </w:p>
        </w:tc>
        <w:tc>
          <w:tcPr>
            <w:tcW w:w="284" w:type="dxa"/>
            <w:noWrap/>
            <w:vAlign w:val="center"/>
            <w:hideMark/>
          </w:tcPr>
          <w:p w14:paraId="2A88AF2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B4548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191B34A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3BED4D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AF6FE9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09298B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52F9697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550C56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10A5381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073AAD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abitual drinker</w:t>
            </w:r>
          </w:p>
        </w:tc>
        <w:tc>
          <w:tcPr>
            <w:tcW w:w="992" w:type="dxa"/>
            <w:noWrap/>
            <w:vAlign w:val="center"/>
            <w:hideMark/>
          </w:tcPr>
          <w:p w14:paraId="306D8D1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13</w:t>
            </w:r>
          </w:p>
        </w:tc>
        <w:tc>
          <w:tcPr>
            <w:tcW w:w="284" w:type="dxa"/>
            <w:noWrap/>
            <w:vAlign w:val="center"/>
            <w:hideMark/>
          </w:tcPr>
          <w:p w14:paraId="75C976E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CE4535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182 (1.822–20.980)</w:t>
            </w:r>
          </w:p>
        </w:tc>
        <w:tc>
          <w:tcPr>
            <w:tcW w:w="218" w:type="dxa"/>
            <w:noWrap/>
            <w:vAlign w:val="center"/>
            <w:hideMark/>
          </w:tcPr>
          <w:p w14:paraId="6E5D0F9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32BBA1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003 </w:t>
            </w:r>
          </w:p>
        </w:tc>
        <w:tc>
          <w:tcPr>
            <w:tcW w:w="222" w:type="dxa"/>
            <w:noWrap/>
            <w:vAlign w:val="center"/>
            <w:hideMark/>
          </w:tcPr>
          <w:p w14:paraId="3F8E109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81F58B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.168 (0.981–10.231)</w:t>
            </w:r>
          </w:p>
        </w:tc>
        <w:tc>
          <w:tcPr>
            <w:tcW w:w="218" w:type="dxa"/>
            <w:noWrap/>
            <w:vAlign w:val="center"/>
            <w:hideMark/>
          </w:tcPr>
          <w:p w14:paraId="759AFF2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563B6E7B" w14:textId="43FB0DFE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054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74345F8D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432482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History of gastric cancer before gastrectomy</w:t>
            </w:r>
          </w:p>
        </w:tc>
        <w:tc>
          <w:tcPr>
            <w:tcW w:w="992" w:type="dxa"/>
            <w:noWrap/>
            <w:vAlign w:val="center"/>
            <w:hideMark/>
          </w:tcPr>
          <w:p w14:paraId="5806637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0822DCF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C84D36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EAF6CD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AF02E9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B37CAD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66E7E1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noWrap/>
            <w:vAlign w:val="center"/>
            <w:hideMark/>
          </w:tcPr>
          <w:p w14:paraId="27E8113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CE97B8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56219EB8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84293F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D3257C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13</w:t>
            </w:r>
          </w:p>
        </w:tc>
        <w:tc>
          <w:tcPr>
            <w:tcW w:w="284" w:type="dxa"/>
            <w:noWrap/>
            <w:vAlign w:val="center"/>
            <w:hideMark/>
          </w:tcPr>
          <w:p w14:paraId="1F5EFF6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A78170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0C17A1B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1A391D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B1FC7D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D41726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22CF61F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8EF0F1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68BEC6B9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2D2E4B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F9E161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84" w:type="dxa"/>
            <w:noWrap/>
            <w:vAlign w:val="center"/>
            <w:hideMark/>
          </w:tcPr>
          <w:p w14:paraId="7EC1DAE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F891E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.967 (2.927–33.938)</w:t>
            </w:r>
          </w:p>
        </w:tc>
        <w:tc>
          <w:tcPr>
            <w:tcW w:w="218" w:type="dxa"/>
            <w:noWrap/>
            <w:vAlign w:val="center"/>
            <w:hideMark/>
          </w:tcPr>
          <w:p w14:paraId="7401789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77B6169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noWrap/>
            <w:vAlign w:val="center"/>
            <w:hideMark/>
          </w:tcPr>
          <w:p w14:paraId="5354FA6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E16DB4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937 (1.630–14.950)</w:t>
            </w:r>
          </w:p>
        </w:tc>
        <w:tc>
          <w:tcPr>
            <w:tcW w:w="218" w:type="dxa"/>
            <w:noWrap/>
            <w:vAlign w:val="center"/>
            <w:hideMark/>
          </w:tcPr>
          <w:p w14:paraId="4DE6B31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6716F12" w14:textId="750B57D6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005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5E5C60B0" w14:textId="77777777" w:rsidTr="00372793">
        <w:trPr>
          <w:trHeight w:val="240"/>
        </w:trPr>
        <w:tc>
          <w:tcPr>
            <w:tcW w:w="3119" w:type="dxa"/>
            <w:noWrap/>
            <w:vAlign w:val="center"/>
          </w:tcPr>
          <w:p w14:paraId="79DAA87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History of esophageal cancer</w:t>
            </w:r>
          </w:p>
        </w:tc>
        <w:tc>
          <w:tcPr>
            <w:tcW w:w="992" w:type="dxa"/>
            <w:noWrap/>
            <w:vAlign w:val="center"/>
          </w:tcPr>
          <w:p w14:paraId="547D770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noWrap/>
            <w:vAlign w:val="center"/>
          </w:tcPr>
          <w:p w14:paraId="6C4B4DC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1FF3EB7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6B9E01B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</w:tcPr>
          <w:p w14:paraId="27B575A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noWrap/>
            <w:vAlign w:val="center"/>
          </w:tcPr>
          <w:p w14:paraId="776F079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</w:tcPr>
          <w:p w14:paraId="7983251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3732B94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</w:tcPr>
          <w:p w14:paraId="2FFB7FA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31A33C96" w14:textId="77777777" w:rsidTr="00372793">
        <w:trPr>
          <w:trHeight w:val="240"/>
        </w:trPr>
        <w:tc>
          <w:tcPr>
            <w:tcW w:w="3119" w:type="dxa"/>
            <w:noWrap/>
            <w:vAlign w:val="center"/>
          </w:tcPr>
          <w:p w14:paraId="18F61CE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34C07389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19</w:t>
            </w:r>
          </w:p>
        </w:tc>
        <w:tc>
          <w:tcPr>
            <w:tcW w:w="284" w:type="dxa"/>
            <w:noWrap/>
            <w:vAlign w:val="center"/>
          </w:tcPr>
          <w:p w14:paraId="561D148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34A95D0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</w:tcPr>
          <w:p w14:paraId="6061C0A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</w:tcPr>
          <w:p w14:paraId="2128F04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noWrap/>
            <w:vAlign w:val="center"/>
          </w:tcPr>
          <w:p w14:paraId="3A97C32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</w:tcPr>
          <w:p w14:paraId="6B27128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</w:tcPr>
          <w:p w14:paraId="54FD961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</w:tcPr>
          <w:p w14:paraId="1F739EE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111B9207" w14:textId="77777777" w:rsidTr="00372793">
        <w:trPr>
          <w:trHeight w:val="240"/>
        </w:trPr>
        <w:tc>
          <w:tcPr>
            <w:tcW w:w="3119" w:type="dxa"/>
            <w:noWrap/>
            <w:vAlign w:val="center"/>
          </w:tcPr>
          <w:p w14:paraId="5E58235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650296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4" w:type="dxa"/>
            <w:noWrap/>
            <w:vAlign w:val="center"/>
          </w:tcPr>
          <w:p w14:paraId="7C503C3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2D23CD7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7.342 (14.241–97.916)</w:t>
            </w:r>
          </w:p>
        </w:tc>
        <w:tc>
          <w:tcPr>
            <w:tcW w:w="218" w:type="dxa"/>
            <w:noWrap/>
            <w:vAlign w:val="center"/>
          </w:tcPr>
          <w:p w14:paraId="518D6DC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</w:tcPr>
          <w:p w14:paraId="39BA0DB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noWrap/>
            <w:vAlign w:val="center"/>
          </w:tcPr>
          <w:p w14:paraId="31AD00D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</w:tcPr>
          <w:p w14:paraId="55053BE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7.736 (6.533–48.153)</w:t>
            </w:r>
          </w:p>
        </w:tc>
        <w:tc>
          <w:tcPr>
            <w:tcW w:w="218" w:type="dxa"/>
            <w:noWrap/>
            <w:vAlign w:val="center"/>
          </w:tcPr>
          <w:p w14:paraId="44D6D41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</w:tcPr>
          <w:p w14:paraId="00928C4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&lt; 0.001</w:t>
            </w:r>
          </w:p>
        </w:tc>
      </w:tr>
      <w:tr w:rsidR="0036774F" w:rsidRPr="0036774F" w14:paraId="156F16CC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9BDC60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trophic gastritis before initial surgery</w:t>
            </w:r>
          </w:p>
        </w:tc>
        <w:tc>
          <w:tcPr>
            <w:tcW w:w="992" w:type="dxa"/>
            <w:noWrap/>
            <w:vAlign w:val="center"/>
            <w:hideMark/>
          </w:tcPr>
          <w:p w14:paraId="3063A5D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79DE2BC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B42691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DC6F55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4BFF8B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3B4FE4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18B275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270BD4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A1AE92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55DF06E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1CA483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ld or no atrophy (C-0, C-1, C-2)</w:t>
            </w:r>
          </w:p>
        </w:tc>
        <w:tc>
          <w:tcPr>
            <w:tcW w:w="992" w:type="dxa"/>
            <w:noWrap/>
            <w:vAlign w:val="center"/>
            <w:hideMark/>
          </w:tcPr>
          <w:p w14:paraId="2841DB2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284" w:type="dxa"/>
            <w:noWrap/>
            <w:vAlign w:val="center"/>
            <w:hideMark/>
          </w:tcPr>
          <w:p w14:paraId="018100D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D0B2A1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405AFF0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DF6EE8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529D7B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1442D3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F876C4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950A1D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3C048104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FDD635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oderate or severe (C-3, O-1, O-2, O-3)</w:t>
            </w:r>
          </w:p>
        </w:tc>
        <w:tc>
          <w:tcPr>
            <w:tcW w:w="992" w:type="dxa"/>
            <w:noWrap/>
            <w:vAlign w:val="center"/>
            <w:hideMark/>
          </w:tcPr>
          <w:p w14:paraId="7B3896A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74</w:t>
            </w:r>
          </w:p>
        </w:tc>
        <w:tc>
          <w:tcPr>
            <w:tcW w:w="284" w:type="dxa"/>
            <w:noWrap/>
            <w:vAlign w:val="center"/>
            <w:hideMark/>
          </w:tcPr>
          <w:p w14:paraId="44F7AE2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CDFE36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506 (0.607–33.433)</w:t>
            </w:r>
          </w:p>
        </w:tc>
        <w:tc>
          <w:tcPr>
            <w:tcW w:w="218" w:type="dxa"/>
            <w:noWrap/>
            <w:vAlign w:val="center"/>
            <w:hideMark/>
          </w:tcPr>
          <w:p w14:paraId="6423E83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08F90B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141 </w:t>
            </w:r>
          </w:p>
        </w:tc>
        <w:tc>
          <w:tcPr>
            <w:tcW w:w="222" w:type="dxa"/>
            <w:noWrap/>
            <w:vAlign w:val="center"/>
            <w:hideMark/>
          </w:tcPr>
          <w:p w14:paraId="2EAFB26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55C88F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9FF3A4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7F6AB73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7A8DBF4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3D658F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ynchronous multiple gastric cancer</w:t>
            </w:r>
          </w:p>
        </w:tc>
        <w:tc>
          <w:tcPr>
            <w:tcW w:w="992" w:type="dxa"/>
            <w:noWrap/>
            <w:vAlign w:val="center"/>
            <w:hideMark/>
          </w:tcPr>
          <w:p w14:paraId="21208FE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793DF21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7CBC9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45B9FB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A0BAF9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D5BE17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8E643A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4BDAC2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3B81B87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6C290EB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AF127F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098238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53</w:t>
            </w:r>
          </w:p>
        </w:tc>
        <w:tc>
          <w:tcPr>
            <w:tcW w:w="284" w:type="dxa"/>
            <w:noWrap/>
            <w:vAlign w:val="center"/>
            <w:hideMark/>
          </w:tcPr>
          <w:p w14:paraId="6796B26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B45F4A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65C77F8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175896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526442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811B4C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A50447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45FD98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212E0DDD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E27952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F918BA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284" w:type="dxa"/>
            <w:noWrap/>
            <w:vAlign w:val="center"/>
            <w:hideMark/>
          </w:tcPr>
          <w:p w14:paraId="1DA8409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AC2CB6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592 (0.538–4.711)</w:t>
            </w:r>
          </w:p>
        </w:tc>
        <w:tc>
          <w:tcPr>
            <w:tcW w:w="218" w:type="dxa"/>
            <w:noWrap/>
            <w:vAlign w:val="center"/>
            <w:hideMark/>
          </w:tcPr>
          <w:p w14:paraId="7E02137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0B2CA4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401 </w:t>
            </w:r>
          </w:p>
        </w:tc>
        <w:tc>
          <w:tcPr>
            <w:tcW w:w="222" w:type="dxa"/>
            <w:noWrap/>
            <w:vAlign w:val="center"/>
            <w:hideMark/>
          </w:tcPr>
          <w:p w14:paraId="5605CE4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7C7F34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CCDCBE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E15461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7BE5A2A8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ED68B4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rgical procedure</w:t>
            </w:r>
          </w:p>
        </w:tc>
        <w:tc>
          <w:tcPr>
            <w:tcW w:w="992" w:type="dxa"/>
            <w:noWrap/>
            <w:vAlign w:val="center"/>
            <w:hideMark/>
          </w:tcPr>
          <w:p w14:paraId="07AA4B9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2B235C4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6985AB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DDC5A6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983C41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3F061DB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8AFB9C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87699C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38F7222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365E7990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39DF03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l gastrectomy/Pylorus preserving gastrectomy</w:t>
            </w:r>
          </w:p>
        </w:tc>
        <w:tc>
          <w:tcPr>
            <w:tcW w:w="992" w:type="dxa"/>
            <w:noWrap/>
            <w:vAlign w:val="center"/>
            <w:hideMark/>
          </w:tcPr>
          <w:p w14:paraId="4D15E22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39</w:t>
            </w:r>
          </w:p>
        </w:tc>
        <w:tc>
          <w:tcPr>
            <w:tcW w:w="284" w:type="dxa"/>
            <w:noWrap/>
            <w:vAlign w:val="center"/>
            <w:hideMark/>
          </w:tcPr>
          <w:p w14:paraId="5B928A8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DA118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0BDF146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81E7B4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46C0DB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055E9F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AFC5D3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E91470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0A29713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16A4E9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roximal gastrectomy</w:t>
            </w:r>
          </w:p>
        </w:tc>
        <w:tc>
          <w:tcPr>
            <w:tcW w:w="992" w:type="dxa"/>
            <w:noWrap/>
            <w:vAlign w:val="center"/>
            <w:hideMark/>
          </w:tcPr>
          <w:p w14:paraId="4657044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284" w:type="dxa"/>
            <w:noWrap/>
            <w:vAlign w:val="center"/>
            <w:hideMark/>
          </w:tcPr>
          <w:p w14:paraId="134BDB7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2ECBC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678 (0.091–5.071)</w:t>
            </w:r>
          </w:p>
        </w:tc>
        <w:tc>
          <w:tcPr>
            <w:tcW w:w="218" w:type="dxa"/>
            <w:noWrap/>
            <w:vAlign w:val="center"/>
            <w:hideMark/>
          </w:tcPr>
          <w:p w14:paraId="7E4D6F6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BB8C7B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705 </w:t>
            </w:r>
          </w:p>
        </w:tc>
        <w:tc>
          <w:tcPr>
            <w:tcW w:w="222" w:type="dxa"/>
            <w:noWrap/>
            <w:vAlign w:val="center"/>
            <w:hideMark/>
          </w:tcPr>
          <w:p w14:paraId="7AD3BCB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7FC43C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3BFF34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5E5563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289C589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2EA3BA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Pathohistology</w:t>
            </w:r>
            <w:proofErr w:type="spellEnd"/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of main initial cancer</w:t>
            </w:r>
          </w:p>
        </w:tc>
        <w:tc>
          <w:tcPr>
            <w:tcW w:w="992" w:type="dxa"/>
            <w:noWrap/>
            <w:vAlign w:val="center"/>
            <w:hideMark/>
          </w:tcPr>
          <w:p w14:paraId="1EFE5CB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1F38A2F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AD1A61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7DCB21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8A8127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2DA16D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3ABBA6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E1B025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D36C12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50CF523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1009DB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fferentiated type</w:t>
            </w:r>
          </w:p>
        </w:tc>
        <w:tc>
          <w:tcPr>
            <w:tcW w:w="992" w:type="dxa"/>
            <w:noWrap/>
            <w:vAlign w:val="center"/>
            <w:hideMark/>
          </w:tcPr>
          <w:p w14:paraId="5FB0043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3</w:t>
            </w:r>
          </w:p>
        </w:tc>
        <w:tc>
          <w:tcPr>
            <w:tcW w:w="284" w:type="dxa"/>
            <w:noWrap/>
            <w:vAlign w:val="center"/>
            <w:hideMark/>
          </w:tcPr>
          <w:p w14:paraId="7E9DD64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831E25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7CC421C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B4FCB4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F35EE1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2FC6C0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8CA44A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2B8A64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56E91CB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C93290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ndifferentiated/Special type</w:t>
            </w:r>
          </w:p>
        </w:tc>
        <w:tc>
          <w:tcPr>
            <w:tcW w:w="992" w:type="dxa"/>
            <w:noWrap/>
            <w:vAlign w:val="center"/>
            <w:hideMark/>
          </w:tcPr>
          <w:p w14:paraId="7499F23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85</w:t>
            </w:r>
          </w:p>
        </w:tc>
        <w:tc>
          <w:tcPr>
            <w:tcW w:w="284" w:type="dxa"/>
            <w:noWrap/>
            <w:vAlign w:val="center"/>
            <w:hideMark/>
          </w:tcPr>
          <w:p w14:paraId="50ED3D4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854DA2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003 (0.426–2.360)</w:t>
            </w:r>
          </w:p>
        </w:tc>
        <w:tc>
          <w:tcPr>
            <w:tcW w:w="218" w:type="dxa"/>
            <w:noWrap/>
            <w:vAlign w:val="center"/>
            <w:hideMark/>
          </w:tcPr>
          <w:p w14:paraId="2A430D8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96B90D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995 </w:t>
            </w:r>
          </w:p>
        </w:tc>
        <w:tc>
          <w:tcPr>
            <w:tcW w:w="222" w:type="dxa"/>
            <w:noWrap/>
            <w:vAlign w:val="center"/>
            <w:hideMark/>
          </w:tcPr>
          <w:p w14:paraId="5EA0984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1FE54D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509009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569585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F90C1D3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DDBD53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992" w:type="dxa"/>
            <w:noWrap/>
            <w:vAlign w:val="center"/>
            <w:hideMark/>
          </w:tcPr>
          <w:p w14:paraId="058F68D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69B69D8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DC5590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6F5EC8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37F3E8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38F5C5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DD693D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BF3040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4EDBDA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F892CB6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F688A8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30 mm</w:t>
            </w:r>
          </w:p>
        </w:tc>
        <w:tc>
          <w:tcPr>
            <w:tcW w:w="992" w:type="dxa"/>
            <w:noWrap/>
            <w:vAlign w:val="center"/>
            <w:hideMark/>
          </w:tcPr>
          <w:p w14:paraId="6898275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91</w:t>
            </w:r>
          </w:p>
        </w:tc>
        <w:tc>
          <w:tcPr>
            <w:tcW w:w="284" w:type="dxa"/>
            <w:noWrap/>
            <w:vAlign w:val="center"/>
            <w:hideMark/>
          </w:tcPr>
          <w:p w14:paraId="30298EC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556D97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2FE138B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E48BA4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7206AF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1B5B40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22C8EA2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0CACF8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0F898D8B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C852FD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30 mm</w:t>
            </w:r>
          </w:p>
        </w:tc>
        <w:tc>
          <w:tcPr>
            <w:tcW w:w="992" w:type="dxa"/>
            <w:noWrap/>
            <w:vAlign w:val="center"/>
            <w:hideMark/>
          </w:tcPr>
          <w:p w14:paraId="7C88156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47</w:t>
            </w:r>
          </w:p>
        </w:tc>
        <w:tc>
          <w:tcPr>
            <w:tcW w:w="284" w:type="dxa"/>
            <w:noWrap/>
            <w:vAlign w:val="center"/>
            <w:hideMark/>
          </w:tcPr>
          <w:p w14:paraId="0BA9FE4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38C354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385 (0.162–0.914)</w:t>
            </w:r>
          </w:p>
        </w:tc>
        <w:tc>
          <w:tcPr>
            <w:tcW w:w="218" w:type="dxa"/>
            <w:noWrap/>
            <w:vAlign w:val="center"/>
            <w:hideMark/>
          </w:tcPr>
          <w:p w14:paraId="04E4653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90CD8C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030 </w:t>
            </w:r>
          </w:p>
        </w:tc>
        <w:tc>
          <w:tcPr>
            <w:tcW w:w="222" w:type="dxa"/>
            <w:noWrap/>
            <w:vAlign w:val="center"/>
            <w:hideMark/>
          </w:tcPr>
          <w:p w14:paraId="0CE65C8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C77C2D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536 (0.221–1.301)</w:t>
            </w:r>
          </w:p>
        </w:tc>
        <w:tc>
          <w:tcPr>
            <w:tcW w:w="218" w:type="dxa"/>
            <w:noWrap/>
            <w:vAlign w:val="center"/>
            <w:hideMark/>
          </w:tcPr>
          <w:p w14:paraId="197B77B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30AD9DC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168 </w:t>
            </w:r>
          </w:p>
        </w:tc>
      </w:tr>
      <w:tr w:rsidR="0036774F" w:rsidRPr="0036774F" w14:paraId="49E60AA4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B07C937" w14:textId="2B3CE80C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th of</w:t>
            </w:r>
            <w:r w:rsidR="000714E7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="00233E07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umor 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vasion</w:t>
            </w:r>
          </w:p>
        </w:tc>
        <w:tc>
          <w:tcPr>
            <w:tcW w:w="992" w:type="dxa"/>
            <w:noWrap/>
            <w:vAlign w:val="center"/>
            <w:hideMark/>
          </w:tcPr>
          <w:p w14:paraId="64BF13E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116B655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1BFEC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D09939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36F373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3CA6C18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45C265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E38F6C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A60428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DFFA9C8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933133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0/T1</w:t>
            </w:r>
          </w:p>
        </w:tc>
        <w:tc>
          <w:tcPr>
            <w:tcW w:w="992" w:type="dxa"/>
            <w:noWrap/>
            <w:vAlign w:val="center"/>
            <w:hideMark/>
          </w:tcPr>
          <w:p w14:paraId="5775E6F2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04</w:t>
            </w:r>
          </w:p>
        </w:tc>
        <w:tc>
          <w:tcPr>
            <w:tcW w:w="284" w:type="dxa"/>
            <w:noWrap/>
            <w:vAlign w:val="center"/>
            <w:hideMark/>
          </w:tcPr>
          <w:p w14:paraId="6129BF4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99D1B09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3B22D9D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30D234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A0FC19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981E94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7DE866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7ED7205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7C666FD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42115E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2/T3/T4</w:t>
            </w:r>
          </w:p>
        </w:tc>
        <w:tc>
          <w:tcPr>
            <w:tcW w:w="992" w:type="dxa"/>
            <w:noWrap/>
            <w:vAlign w:val="center"/>
            <w:hideMark/>
          </w:tcPr>
          <w:p w14:paraId="34530EBF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284" w:type="dxa"/>
            <w:noWrap/>
            <w:vAlign w:val="center"/>
            <w:hideMark/>
          </w:tcPr>
          <w:p w14:paraId="716993B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A54EDFB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924 (0.358–2.380)</w:t>
            </w:r>
          </w:p>
        </w:tc>
        <w:tc>
          <w:tcPr>
            <w:tcW w:w="218" w:type="dxa"/>
            <w:noWrap/>
            <w:vAlign w:val="center"/>
            <w:hideMark/>
          </w:tcPr>
          <w:p w14:paraId="273AA50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FD8E3B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869 </w:t>
            </w:r>
          </w:p>
        </w:tc>
        <w:tc>
          <w:tcPr>
            <w:tcW w:w="222" w:type="dxa"/>
            <w:noWrap/>
            <w:vAlign w:val="center"/>
            <w:hideMark/>
          </w:tcPr>
          <w:p w14:paraId="0EA4C0D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186DE6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E0E2D1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50E5B7B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5E6B9B32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169BA8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ymphatic metastasis</w:t>
            </w:r>
          </w:p>
        </w:tc>
        <w:tc>
          <w:tcPr>
            <w:tcW w:w="992" w:type="dxa"/>
            <w:noWrap/>
            <w:vAlign w:val="center"/>
            <w:hideMark/>
          </w:tcPr>
          <w:p w14:paraId="40256C8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76C0C28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BF3357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C58003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70CDE7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3C0A7E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0F5DC7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317F77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97D13C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2CF773F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12DB3F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315DECA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08</w:t>
            </w:r>
          </w:p>
        </w:tc>
        <w:tc>
          <w:tcPr>
            <w:tcW w:w="284" w:type="dxa"/>
            <w:noWrap/>
            <w:vAlign w:val="center"/>
            <w:hideMark/>
          </w:tcPr>
          <w:p w14:paraId="7B4CF8B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2EF79B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481C986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C10639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BCA6BF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F9C5B6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C6AC69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751A90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80B964C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C1E7AB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28567541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30</w:t>
            </w:r>
          </w:p>
        </w:tc>
        <w:tc>
          <w:tcPr>
            <w:tcW w:w="284" w:type="dxa"/>
            <w:noWrap/>
            <w:vAlign w:val="center"/>
            <w:hideMark/>
          </w:tcPr>
          <w:p w14:paraId="17DD0FF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6BB1A6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733 (0.269–2.001)</w:t>
            </w:r>
          </w:p>
        </w:tc>
        <w:tc>
          <w:tcPr>
            <w:tcW w:w="218" w:type="dxa"/>
            <w:noWrap/>
            <w:vAlign w:val="center"/>
            <w:hideMark/>
          </w:tcPr>
          <w:p w14:paraId="22F1A64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B85EEF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544 </w:t>
            </w:r>
          </w:p>
        </w:tc>
        <w:tc>
          <w:tcPr>
            <w:tcW w:w="222" w:type="dxa"/>
            <w:noWrap/>
            <w:vAlign w:val="center"/>
            <w:hideMark/>
          </w:tcPr>
          <w:p w14:paraId="4C2CE0B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0B53FF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7463DA1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35B3A69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48D8B25E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F91C376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thological stage</w:t>
            </w:r>
          </w:p>
        </w:tc>
        <w:tc>
          <w:tcPr>
            <w:tcW w:w="992" w:type="dxa"/>
            <w:noWrap/>
            <w:vAlign w:val="center"/>
            <w:hideMark/>
          </w:tcPr>
          <w:p w14:paraId="16048E9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47DFE38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329226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C1A0AF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E2339B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86ACE3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476FE6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40ACC7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D531EF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15F550AB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C3F8D8D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–I</w:t>
            </w:r>
          </w:p>
        </w:tc>
        <w:tc>
          <w:tcPr>
            <w:tcW w:w="992" w:type="dxa"/>
            <w:noWrap/>
            <w:vAlign w:val="center"/>
            <w:hideMark/>
          </w:tcPr>
          <w:p w14:paraId="6D26260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42</w:t>
            </w:r>
          </w:p>
        </w:tc>
        <w:tc>
          <w:tcPr>
            <w:tcW w:w="284" w:type="dxa"/>
            <w:noWrap/>
            <w:vAlign w:val="center"/>
            <w:hideMark/>
          </w:tcPr>
          <w:p w14:paraId="6B8E93A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7C3E3F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110D09F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C433785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9B5C26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CEFE87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AB72C6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502E295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617982BA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F2463F8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I–IV</w:t>
            </w:r>
          </w:p>
        </w:tc>
        <w:tc>
          <w:tcPr>
            <w:tcW w:w="992" w:type="dxa"/>
            <w:noWrap/>
            <w:vAlign w:val="center"/>
            <w:hideMark/>
          </w:tcPr>
          <w:p w14:paraId="321C159C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96</w:t>
            </w:r>
          </w:p>
        </w:tc>
        <w:tc>
          <w:tcPr>
            <w:tcW w:w="284" w:type="dxa"/>
            <w:noWrap/>
            <w:vAlign w:val="center"/>
            <w:hideMark/>
          </w:tcPr>
          <w:p w14:paraId="7A75C68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34E267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321 (0.533–3.272)</w:t>
            </w:r>
          </w:p>
        </w:tc>
        <w:tc>
          <w:tcPr>
            <w:tcW w:w="218" w:type="dxa"/>
            <w:noWrap/>
            <w:vAlign w:val="center"/>
            <w:hideMark/>
          </w:tcPr>
          <w:p w14:paraId="3826CC7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37FE420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547 </w:t>
            </w:r>
          </w:p>
        </w:tc>
        <w:tc>
          <w:tcPr>
            <w:tcW w:w="222" w:type="dxa"/>
            <w:noWrap/>
            <w:vAlign w:val="center"/>
            <w:hideMark/>
          </w:tcPr>
          <w:p w14:paraId="1C5F7E1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675D3E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14E6B8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787FFF7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59AA4AF8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D99007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992" w:type="dxa"/>
            <w:noWrap/>
            <w:vAlign w:val="center"/>
            <w:hideMark/>
          </w:tcPr>
          <w:p w14:paraId="41B2FE5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0AD3284B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1BD87E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F14A8A0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695E2EF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F2FB86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4C114A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E41A247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6FB81AA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7D0C59F0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50B01BA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24E4384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71</w:t>
            </w:r>
          </w:p>
        </w:tc>
        <w:tc>
          <w:tcPr>
            <w:tcW w:w="284" w:type="dxa"/>
            <w:noWrap/>
            <w:vAlign w:val="center"/>
            <w:hideMark/>
          </w:tcPr>
          <w:p w14:paraId="4F80FE0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29E8C5E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dxa"/>
            <w:noWrap/>
            <w:vAlign w:val="center"/>
            <w:hideMark/>
          </w:tcPr>
          <w:p w14:paraId="377BB79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03F9DC3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393FD42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F67A86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6B3CEE1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B1483AE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0603C2F5" w14:textId="77777777" w:rsidTr="0037279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DE34113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2445D87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7</w:t>
            </w:r>
          </w:p>
        </w:tc>
        <w:tc>
          <w:tcPr>
            <w:tcW w:w="284" w:type="dxa"/>
            <w:noWrap/>
            <w:vAlign w:val="center"/>
            <w:hideMark/>
          </w:tcPr>
          <w:p w14:paraId="43C4E5E6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3B48B1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029 (0.346–3.056)</w:t>
            </w:r>
          </w:p>
        </w:tc>
        <w:tc>
          <w:tcPr>
            <w:tcW w:w="218" w:type="dxa"/>
            <w:noWrap/>
            <w:vAlign w:val="center"/>
            <w:hideMark/>
          </w:tcPr>
          <w:p w14:paraId="70489F5C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D167AA5" w14:textId="77777777" w:rsidR="00F766FF" w:rsidRPr="0036774F" w:rsidRDefault="00F766FF" w:rsidP="0037279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0.959 </w:t>
            </w:r>
          </w:p>
        </w:tc>
        <w:tc>
          <w:tcPr>
            <w:tcW w:w="222" w:type="dxa"/>
            <w:noWrap/>
            <w:vAlign w:val="center"/>
            <w:hideMark/>
          </w:tcPr>
          <w:p w14:paraId="526BC6E9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BBAB09D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41633F4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32D3E4F8" w14:textId="77777777" w:rsidR="00F766FF" w:rsidRPr="0036774F" w:rsidRDefault="00F766FF" w:rsidP="00372793">
            <w:pPr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595AE1B5" w14:textId="77777777" w:rsidR="00F766FF" w:rsidRPr="0036774F" w:rsidRDefault="00F766FF" w:rsidP="00F766FF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</w:rPr>
      </w:pPr>
      <w:bookmarkStart w:id="0" w:name="_Hlk84433852"/>
      <w:bookmarkStart w:id="1" w:name="_Hlk72413467"/>
      <w:r w:rsidRPr="0036774F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†</w:t>
      </w:r>
      <w:bookmarkEnd w:id="0"/>
      <w:r w:rsidRPr="0036774F">
        <w:rPr>
          <w:rFonts w:ascii="Times New Roman" w:eastAsia="Yu Mincho" w:hAnsi="Times New Roman" w:cs="Times New Roman"/>
        </w:rPr>
        <w:t xml:space="preserve"> CI confidence interval</w:t>
      </w:r>
      <w:bookmarkEnd w:id="1"/>
    </w:p>
    <w:p w14:paraId="25715519" w14:textId="23E1A1B3" w:rsidR="00821898" w:rsidRPr="0036774F" w:rsidRDefault="00F25C26" w:rsidP="00821898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  <w:kern w:val="0"/>
          <w:szCs w:val="21"/>
        </w:rPr>
      </w:pPr>
      <w:r w:rsidRPr="0036774F">
        <w:br w:type="page"/>
      </w:r>
      <w:bookmarkStart w:id="2" w:name="_Hlk89967646"/>
      <w:bookmarkStart w:id="3" w:name="_Hlk89968250"/>
      <w:r w:rsidR="00821898" w:rsidRPr="0036774F">
        <w:rPr>
          <w:rFonts w:ascii="Times New Roman" w:eastAsia="Yu Mincho" w:hAnsi="Times New Roman" w:cs="Times New Roman"/>
          <w:b/>
          <w:bCs/>
          <w:kern w:val="0"/>
          <w:szCs w:val="21"/>
        </w:rPr>
        <w:lastRenderedPageBreak/>
        <w:t>Supplemental Table 2</w:t>
      </w:r>
      <w:r w:rsidR="00821898" w:rsidRPr="0036774F">
        <w:rPr>
          <w:rFonts w:ascii="Times New Roman" w:eastAsia="Yu Mincho" w:hAnsi="Times New Roman" w:cs="Times New Roman"/>
          <w:kern w:val="0"/>
          <w:szCs w:val="21"/>
        </w:rPr>
        <w:t>: Clinicopathological characteristics of the patients in the regular and infrequent follow-up groups</w:t>
      </w:r>
      <w:bookmarkEnd w:id="2"/>
    </w:p>
    <w:p w14:paraId="07DA54FC" w14:textId="77777777" w:rsidR="00821898" w:rsidRPr="0036774F" w:rsidRDefault="00821898" w:rsidP="00821898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</w:rPr>
      </w:pP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218"/>
        <w:gridCol w:w="1483"/>
        <w:gridCol w:w="219"/>
        <w:gridCol w:w="1624"/>
        <w:gridCol w:w="221"/>
        <w:gridCol w:w="771"/>
      </w:tblGrid>
      <w:tr w:rsidR="0036774F" w:rsidRPr="0036774F" w14:paraId="300377A8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27864C6" w14:textId="77777777" w:rsidR="00821898" w:rsidRPr="0036774F" w:rsidRDefault="00821898" w:rsidP="002C699C">
            <w:pPr>
              <w:ind w:left="0"/>
              <w:jc w:val="right"/>
              <w:rPr>
                <w:rFonts w:ascii="Times New Roman" w:hAnsi="Times New Roman" w:cs="Times New Roman"/>
              </w:rPr>
            </w:pPr>
            <w:bookmarkStart w:id="4" w:name="_Hlk89964195"/>
          </w:p>
        </w:tc>
        <w:tc>
          <w:tcPr>
            <w:tcW w:w="1134" w:type="dxa"/>
            <w:noWrap/>
            <w:vAlign w:val="center"/>
            <w:hideMark/>
          </w:tcPr>
          <w:p w14:paraId="1FBED3DA" w14:textId="64252375" w:rsidR="00821898" w:rsidRPr="0036774F" w:rsidRDefault="002C699C" w:rsidP="00805B30">
            <w:pPr>
              <w:ind w:left="0" w:right="320"/>
              <w:jc w:val="right"/>
              <w:rPr>
                <w:rFonts w:ascii="Times New Roman" w:hAnsi="Times New Roman" w:cs="Times New Roman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218" w:type="dxa"/>
            <w:noWrap/>
            <w:vAlign w:val="center"/>
            <w:hideMark/>
          </w:tcPr>
          <w:p w14:paraId="76D2167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4B44C2F" w14:textId="2EDA8B7F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R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gular follow-up</w:t>
            </w:r>
          </w:p>
        </w:tc>
        <w:tc>
          <w:tcPr>
            <w:tcW w:w="219" w:type="dxa"/>
            <w:noWrap/>
            <w:vAlign w:val="center"/>
            <w:hideMark/>
          </w:tcPr>
          <w:p w14:paraId="43DBA494" w14:textId="77777777" w:rsidR="00821898" w:rsidRPr="0036774F" w:rsidRDefault="00821898" w:rsidP="00FE40B3">
            <w:pPr>
              <w:ind w:leftChars="-391" w:left="-101" w:rightChars="-142" w:right="-298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C45A532" w14:textId="3190AE11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I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frequent follow-up</w:t>
            </w:r>
          </w:p>
        </w:tc>
        <w:tc>
          <w:tcPr>
            <w:tcW w:w="221" w:type="dxa"/>
            <w:noWrap/>
            <w:vAlign w:val="center"/>
            <w:hideMark/>
          </w:tcPr>
          <w:p w14:paraId="76DF4A6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F371A9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6FED6126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7B7C1B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8F99D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30EB44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62832A9" w14:textId="0C72CAC9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0F2C4FD2" w14:textId="77777777" w:rsidR="00821898" w:rsidRPr="0036774F" w:rsidRDefault="00821898" w:rsidP="00FE40B3">
            <w:pPr>
              <w:ind w:leftChars="-391" w:left="-101" w:rightChars="-142" w:right="-298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1FED746" w14:textId="12E59DBD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189563C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622CBB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bookmarkEnd w:id="4"/>
      <w:tr w:rsidR="0036774F" w:rsidRPr="0036774F" w14:paraId="5D1640B7" w14:textId="77777777" w:rsidTr="0047462F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4E7D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DFDE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 = 143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1D9C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DD886" w14:textId="27353008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n = </w:t>
            </w:r>
            <w:r w:rsidR="00670CB9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8967A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17B4C" w14:textId="292E06ED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n = </w:t>
            </w:r>
            <w:r w:rsidR="00670CB9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3D63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BD0FD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36774F" w:rsidRPr="0036774F" w14:paraId="3C15A539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9BD857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36B72AE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BF5007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11F78F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5F70B49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1CCA6F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232D848E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44311F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291C337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57049C9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5FCB61D5" w14:textId="21033B1B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6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7.0%)</w:t>
            </w:r>
          </w:p>
        </w:tc>
        <w:tc>
          <w:tcPr>
            <w:tcW w:w="218" w:type="dxa"/>
            <w:noWrap/>
            <w:vAlign w:val="center"/>
            <w:hideMark/>
          </w:tcPr>
          <w:p w14:paraId="187522F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0CB1780" w14:textId="2FF44837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6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5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6A51650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F9EEF4D" w14:textId="2230567F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9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0.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F4F4AA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FF058F7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B700BE9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CFAD366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2D8CAF4C" w14:textId="55617232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75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3.0%)</w:t>
            </w:r>
          </w:p>
        </w:tc>
        <w:tc>
          <w:tcPr>
            <w:tcW w:w="218" w:type="dxa"/>
            <w:noWrap/>
            <w:vAlign w:val="center"/>
            <w:hideMark/>
          </w:tcPr>
          <w:p w14:paraId="092DCCC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D15C3C9" w14:textId="7E73360F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4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4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0704D98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019CBE9" w14:textId="19301387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2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9.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58B0888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771950F" w14:textId="4F35A4C7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10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04BD5089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485AA9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noWrap/>
            <w:vAlign w:val="center"/>
            <w:hideMark/>
          </w:tcPr>
          <w:p w14:paraId="16EEE8A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660418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5BEE9B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58187C6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E6A39D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0C3AAC1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41E8381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57C0DA9E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DC73A62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70</w:t>
            </w:r>
          </w:p>
        </w:tc>
        <w:tc>
          <w:tcPr>
            <w:tcW w:w="1134" w:type="dxa"/>
            <w:noWrap/>
            <w:vAlign w:val="center"/>
            <w:hideMark/>
          </w:tcPr>
          <w:p w14:paraId="0F17BEA9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61 (39.0%)</w:t>
            </w:r>
          </w:p>
        </w:tc>
        <w:tc>
          <w:tcPr>
            <w:tcW w:w="218" w:type="dxa"/>
            <w:noWrap/>
            <w:vAlign w:val="center"/>
            <w:hideMark/>
          </w:tcPr>
          <w:p w14:paraId="1CFA130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0B84E14" w14:textId="47521E45" w:rsidR="00821898" w:rsidRPr="0036774F" w:rsidRDefault="00BF54B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  <w:r w:rsidR="00005231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35.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99835F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F5C6495" w14:textId="18ED7B7C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0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8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768B862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1A6D186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AC9E6EA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C8FD08B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70</w:t>
            </w:r>
          </w:p>
        </w:tc>
        <w:tc>
          <w:tcPr>
            <w:tcW w:w="1134" w:type="dxa"/>
            <w:noWrap/>
            <w:vAlign w:val="center"/>
            <w:hideMark/>
          </w:tcPr>
          <w:p w14:paraId="5440229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77 (61.0%)</w:t>
            </w:r>
          </w:p>
        </w:tc>
        <w:tc>
          <w:tcPr>
            <w:tcW w:w="218" w:type="dxa"/>
            <w:noWrap/>
            <w:vAlign w:val="center"/>
            <w:hideMark/>
          </w:tcPr>
          <w:p w14:paraId="3B7CAAC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8AFF0DA" w14:textId="12AA339B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5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4.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0B7B84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3248662" w14:textId="5FAFB14C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1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1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B441F3E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F6F457F" w14:textId="7640AA8A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&lt; 0.001</w:t>
            </w:r>
          </w:p>
        </w:tc>
      </w:tr>
      <w:tr w:rsidR="0036774F" w:rsidRPr="0036774F" w14:paraId="2400D035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EAC674F" w14:textId="5CAE74D1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Brinkman </w:t>
            </w:r>
            <w:r w:rsidR="00E8188D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ex</w:t>
            </w:r>
          </w:p>
        </w:tc>
        <w:tc>
          <w:tcPr>
            <w:tcW w:w="1134" w:type="dxa"/>
            <w:noWrap/>
            <w:vAlign w:val="center"/>
            <w:hideMark/>
          </w:tcPr>
          <w:p w14:paraId="37044CC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B01D9D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10ED06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405D6A8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ACC09C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60A0814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88CFE3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7356144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E404763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600</w:t>
            </w:r>
          </w:p>
        </w:tc>
        <w:tc>
          <w:tcPr>
            <w:tcW w:w="1134" w:type="dxa"/>
            <w:noWrap/>
            <w:vAlign w:val="center"/>
            <w:hideMark/>
          </w:tcPr>
          <w:p w14:paraId="12FF7B68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31 (36.9%)</w:t>
            </w:r>
          </w:p>
        </w:tc>
        <w:tc>
          <w:tcPr>
            <w:tcW w:w="218" w:type="dxa"/>
            <w:noWrap/>
            <w:vAlign w:val="center"/>
            <w:hideMark/>
          </w:tcPr>
          <w:p w14:paraId="6E2E017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5FB5DBD" w14:textId="01A63258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005231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005231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.7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4748135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31A0DC7" w14:textId="6F70E53F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6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8%)</w:t>
            </w:r>
          </w:p>
        </w:tc>
        <w:tc>
          <w:tcPr>
            <w:tcW w:w="221" w:type="dxa"/>
            <w:noWrap/>
            <w:vAlign w:val="center"/>
            <w:hideMark/>
          </w:tcPr>
          <w:p w14:paraId="098F4EB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9CC21B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98B6D9A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5E118A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600</w:t>
            </w:r>
          </w:p>
        </w:tc>
        <w:tc>
          <w:tcPr>
            <w:tcW w:w="1134" w:type="dxa"/>
            <w:noWrap/>
            <w:vAlign w:val="center"/>
            <w:hideMark/>
          </w:tcPr>
          <w:p w14:paraId="477B0220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07 (63.1%)</w:t>
            </w:r>
          </w:p>
        </w:tc>
        <w:tc>
          <w:tcPr>
            <w:tcW w:w="218" w:type="dxa"/>
            <w:noWrap/>
            <w:vAlign w:val="center"/>
            <w:hideMark/>
          </w:tcPr>
          <w:p w14:paraId="550D687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E6D1A61" w14:textId="232D4F5D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5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4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A99FF3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0DFA955" w14:textId="20C45DE6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5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5F6FF40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4F080D6" w14:textId="29DB5A02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150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14A67D76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4F8A14E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lcohol</w:t>
            </w:r>
          </w:p>
        </w:tc>
        <w:tc>
          <w:tcPr>
            <w:tcW w:w="1134" w:type="dxa"/>
            <w:noWrap/>
            <w:vAlign w:val="center"/>
            <w:hideMark/>
          </w:tcPr>
          <w:p w14:paraId="015130F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2D112E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9D0171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4F11CE0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91941B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58FB40F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9F8B0E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07E8BCC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227C38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abitual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5A85CE17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13 (49.6%)</w:t>
            </w:r>
          </w:p>
        </w:tc>
        <w:tc>
          <w:tcPr>
            <w:tcW w:w="218" w:type="dxa"/>
            <w:noWrap/>
            <w:vAlign w:val="center"/>
            <w:hideMark/>
          </w:tcPr>
          <w:p w14:paraId="5A40285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A585F3B" w14:textId="60FE2B72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2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5</w:t>
            </w:r>
            <w:r w:rsidR="00687C40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B4A3B2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9CCA734" w14:textId="016E44F7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9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B3753C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495C3A0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D2B3184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1C5CD3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drinker or social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0C5E114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25 (50.4%)</w:t>
            </w:r>
          </w:p>
        </w:tc>
        <w:tc>
          <w:tcPr>
            <w:tcW w:w="218" w:type="dxa"/>
            <w:noWrap/>
            <w:vAlign w:val="center"/>
            <w:hideMark/>
          </w:tcPr>
          <w:p w14:paraId="0FCA361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B8949D9" w14:textId="00EB404F" w:rsidR="00821898" w:rsidRPr="0036774F" w:rsidRDefault="0000523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9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4</w:t>
            </w:r>
            <w:r w:rsidR="00687C40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CE2E69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7B52A1C" w14:textId="2E8D67AA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2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5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C1D6CA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FDE45DD" w14:textId="5F18CB87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064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12FAECED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D173CB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History of gastric cancer before gastrectomy</w:t>
            </w:r>
          </w:p>
        </w:tc>
        <w:tc>
          <w:tcPr>
            <w:tcW w:w="1134" w:type="dxa"/>
            <w:noWrap/>
            <w:vAlign w:val="center"/>
            <w:hideMark/>
          </w:tcPr>
          <w:p w14:paraId="0F8209D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ABF1A4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060B61E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793774F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F8E056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6673630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3AB702A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4DB4D1D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F6008B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623ABB9A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5 (1.7%)</w:t>
            </w:r>
          </w:p>
        </w:tc>
        <w:tc>
          <w:tcPr>
            <w:tcW w:w="218" w:type="dxa"/>
            <w:noWrap/>
            <w:vAlign w:val="center"/>
            <w:hideMark/>
          </w:tcPr>
          <w:p w14:paraId="023BF77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1912EA7" w14:textId="10846267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49B78CC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1A032B7" w14:textId="6DFD5F86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.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9C6657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B2EFE36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E283682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C2A0FC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4AD032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13 (98.3%)</w:t>
            </w:r>
          </w:p>
        </w:tc>
        <w:tc>
          <w:tcPr>
            <w:tcW w:w="218" w:type="dxa"/>
            <w:noWrap/>
            <w:vAlign w:val="center"/>
            <w:hideMark/>
          </w:tcPr>
          <w:p w14:paraId="1C5E43A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7558999" w14:textId="0E1D9D9D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9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8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78C941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7190FB7" w14:textId="2BA7E5FD" w:rsidR="00821898" w:rsidRPr="0036774F" w:rsidRDefault="00687C4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1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8.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77CBA8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70C4E63" w14:textId="5544DAD9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8840DC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825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604DD00E" w14:textId="77777777" w:rsidTr="0047462F">
        <w:trPr>
          <w:trHeight w:val="240"/>
        </w:trPr>
        <w:tc>
          <w:tcPr>
            <w:tcW w:w="3119" w:type="dxa"/>
            <w:noWrap/>
            <w:vAlign w:val="center"/>
          </w:tcPr>
          <w:p w14:paraId="57BFED85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History of esophageal cancer</w:t>
            </w:r>
          </w:p>
        </w:tc>
        <w:tc>
          <w:tcPr>
            <w:tcW w:w="1134" w:type="dxa"/>
            <w:noWrap/>
            <w:vAlign w:val="center"/>
          </w:tcPr>
          <w:p w14:paraId="7907EE6A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4052565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31C6140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9" w:type="dxa"/>
            <w:noWrap/>
            <w:vAlign w:val="center"/>
          </w:tcPr>
          <w:p w14:paraId="16FA352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</w:tcPr>
          <w:p w14:paraId="17D58A8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21" w:type="dxa"/>
            <w:noWrap/>
            <w:vAlign w:val="center"/>
          </w:tcPr>
          <w:p w14:paraId="763159A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5E4A37D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3046461" w14:textId="77777777" w:rsidTr="0047462F">
        <w:trPr>
          <w:trHeight w:val="240"/>
        </w:trPr>
        <w:tc>
          <w:tcPr>
            <w:tcW w:w="3119" w:type="dxa"/>
            <w:noWrap/>
            <w:vAlign w:val="center"/>
          </w:tcPr>
          <w:p w14:paraId="2433A0D3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6BAD7C2B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9 (1.3%)</w:t>
            </w:r>
          </w:p>
        </w:tc>
        <w:tc>
          <w:tcPr>
            <w:tcW w:w="218" w:type="dxa"/>
            <w:noWrap/>
            <w:vAlign w:val="center"/>
          </w:tcPr>
          <w:p w14:paraId="79815C5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72BFF321" w14:textId="49B6E8CC" w:rsidR="00821898" w:rsidRPr="0036774F" w:rsidRDefault="008840D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</w:tcPr>
          <w:p w14:paraId="48DF397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</w:tcPr>
          <w:p w14:paraId="36AD5E08" w14:textId="43A693AB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 (0.</w:t>
            </w:r>
            <w:r w:rsidR="008840DC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</w:tcPr>
          <w:p w14:paraId="33FD28C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12124C43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1E5CE6C3" w14:textId="77777777" w:rsidTr="0047462F">
        <w:trPr>
          <w:trHeight w:val="240"/>
        </w:trPr>
        <w:tc>
          <w:tcPr>
            <w:tcW w:w="3119" w:type="dxa"/>
            <w:noWrap/>
            <w:vAlign w:val="center"/>
          </w:tcPr>
          <w:p w14:paraId="3A8BC65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1F45B18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19 (98.7%)</w:t>
            </w:r>
          </w:p>
        </w:tc>
        <w:tc>
          <w:tcPr>
            <w:tcW w:w="218" w:type="dxa"/>
            <w:noWrap/>
            <w:vAlign w:val="center"/>
          </w:tcPr>
          <w:p w14:paraId="4FB9714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183B585C" w14:textId="0A5F3157" w:rsidR="00821898" w:rsidRPr="0036774F" w:rsidRDefault="008840D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0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</w:tcPr>
          <w:p w14:paraId="37B9714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</w:tcPr>
          <w:p w14:paraId="603C736F" w14:textId="71E28C7A" w:rsidR="00821898" w:rsidRPr="0036774F" w:rsidRDefault="008840D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1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9.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</w:tcPr>
          <w:p w14:paraId="0A2548B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53632A5C" w14:textId="4D8CAABF" w:rsidR="00821898" w:rsidRPr="0036774F" w:rsidRDefault="008840D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30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012FEB14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243D57E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trophic gastritis before initial surgery</w:t>
            </w:r>
          </w:p>
        </w:tc>
        <w:tc>
          <w:tcPr>
            <w:tcW w:w="1134" w:type="dxa"/>
            <w:noWrap/>
            <w:vAlign w:val="center"/>
            <w:hideMark/>
          </w:tcPr>
          <w:p w14:paraId="7F61FC5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D199C7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A93BD4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60D0E3A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8BA1A2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2689B1D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B77777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56FDEC40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65A0AA0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oderate or severe (C-3, O-1, O-2, O-3)</w:t>
            </w:r>
          </w:p>
        </w:tc>
        <w:tc>
          <w:tcPr>
            <w:tcW w:w="1134" w:type="dxa"/>
            <w:noWrap/>
            <w:vAlign w:val="center"/>
            <w:hideMark/>
          </w:tcPr>
          <w:p w14:paraId="675663FB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174 (81.6%)</w:t>
            </w:r>
          </w:p>
        </w:tc>
        <w:tc>
          <w:tcPr>
            <w:tcW w:w="218" w:type="dxa"/>
            <w:noWrap/>
            <w:vAlign w:val="center"/>
            <w:hideMark/>
          </w:tcPr>
          <w:p w14:paraId="784680F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3CD7D29" w14:textId="2C7B7F60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2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0.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D475F0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615F7F8" w14:textId="0ACEB00D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3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3D6D02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2FCCAD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43320DF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65D26CB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ld or no atrophy (C-0, C-1, C-2)</w:t>
            </w:r>
          </w:p>
        </w:tc>
        <w:tc>
          <w:tcPr>
            <w:tcW w:w="1134" w:type="dxa"/>
            <w:noWrap/>
            <w:vAlign w:val="center"/>
            <w:hideMark/>
          </w:tcPr>
          <w:p w14:paraId="1EA627E5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64 (18.4%)</w:t>
            </w:r>
          </w:p>
        </w:tc>
        <w:tc>
          <w:tcPr>
            <w:tcW w:w="218" w:type="dxa"/>
            <w:noWrap/>
            <w:vAlign w:val="center"/>
            <w:hideMark/>
          </w:tcPr>
          <w:p w14:paraId="6755301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A23C404" w14:textId="042A2165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95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9.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923B47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9CFA328" w14:textId="0E7E797C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3DB3128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9DA3BC1" w14:textId="287F3B27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231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5092D7C6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880E8F9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ynchronous multiple gastric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247669C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DC3EE0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08F3F0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6271200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8E72A8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475833E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DCCB044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B7B95F4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C6CB42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6148F5BE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5 (12.9%)</w:t>
            </w:r>
          </w:p>
        </w:tc>
        <w:tc>
          <w:tcPr>
            <w:tcW w:w="218" w:type="dxa"/>
            <w:noWrap/>
            <w:vAlign w:val="center"/>
            <w:hideMark/>
          </w:tcPr>
          <w:p w14:paraId="47085A3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67A6BF7" w14:textId="1F9585AF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3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418CB71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E592827" w14:textId="39BB1979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49 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6%)</w:t>
            </w:r>
          </w:p>
        </w:tc>
        <w:tc>
          <w:tcPr>
            <w:tcW w:w="221" w:type="dxa"/>
            <w:noWrap/>
            <w:vAlign w:val="center"/>
            <w:hideMark/>
          </w:tcPr>
          <w:p w14:paraId="4D66337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4D21BA6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3BE4823A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F34ABF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2B7474E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253 (87.1%)</w:t>
            </w:r>
          </w:p>
        </w:tc>
        <w:tc>
          <w:tcPr>
            <w:tcW w:w="218" w:type="dxa"/>
            <w:noWrap/>
            <w:vAlign w:val="center"/>
            <w:hideMark/>
          </w:tcPr>
          <w:p w14:paraId="6C3743F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F364EC4" w14:textId="7A214156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8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0178835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753FED9" w14:textId="28277505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7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4%)</w:t>
            </w:r>
          </w:p>
        </w:tc>
        <w:tc>
          <w:tcPr>
            <w:tcW w:w="221" w:type="dxa"/>
            <w:noWrap/>
            <w:vAlign w:val="center"/>
            <w:hideMark/>
          </w:tcPr>
          <w:p w14:paraId="3C64749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4D8CAAF" w14:textId="340D11DF" w:rsidR="00821898" w:rsidRPr="0036774F" w:rsidRDefault="00A75C09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88</w:t>
            </w:r>
            <w:r w:rsidR="00C35255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36774F" w:rsidRPr="0036774F" w14:paraId="6BFBFA52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864BF37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rgical procedure</w:t>
            </w:r>
          </w:p>
        </w:tc>
        <w:tc>
          <w:tcPr>
            <w:tcW w:w="1134" w:type="dxa"/>
            <w:noWrap/>
            <w:vAlign w:val="center"/>
            <w:hideMark/>
          </w:tcPr>
          <w:p w14:paraId="5C087A2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C42BD2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75E4CBE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37B2DFE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4437FD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0C8B874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FD0E55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886DCBE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CBF1E51" w14:textId="4B4477EE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l gastrectomy/Pylorus preserving gastrectomy</w:t>
            </w:r>
          </w:p>
        </w:tc>
        <w:tc>
          <w:tcPr>
            <w:tcW w:w="1134" w:type="dxa"/>
            <w:noWrap/>
            <w:vAlign w:val="center"/>
            <w:hideMark/>
          </w:tcPr>
          <w:p w14:paraId="0AFACD17" w14:textId="4B33A588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33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3.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529A9FA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0EBC1A2" w14:textId="03E1270E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4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2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F700FE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91F2FFE" w14:textId="11351E4E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9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4.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C80EEA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9504C2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1A363150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8CF5E09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roximal gastrectomy</w:t>
            </w:r>
          </w:p>
        </w:tc>
        <w:tc>
          <w:tcPr>
            <w:tcW w:w="1134" w:type="dxa"/>
            <w:noWrap/>
            <w:vAlign w:val="center"/>
            <w:hideMark/>
          </w:tcPr>
          <w:p w14:paraId="66574028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9 (6.9%)</w:t>
            </w:r>
          </w:p>
        </w:tc>
        <w:tc>
          <w:tcPr>
            <w:tcW w:w="218" w:type="dxa"/>
            <w:noWrap/>
            <w:vAlign w:val="center"/>
            <w:hideMark/>
          </w:tcPr>
          <w:p w14:paraId="3C4523E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37F7244" w14:textId="5F0ACA25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0B4F85A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4C62CB0" w14:textId="5628304B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5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.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1ACFC1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44F888C" w14:textId="74737585" w:rsidR="00821898" w:rsidRPr="0036774F" w:rsidRDefault="00C3525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A5373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42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69C03EAC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14B4078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thohistology</w:t>
            </w:r>
            <w:proofErr w:type="spellEnd"/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of main initial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4EF529B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E4F11F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A706C6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35FB45B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3AE745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56B1246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4CEB9F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347F0A7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F312A73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Differentiated type</w:t>
            </w:r>
          </w:p>
        </w:tc>
        <w:tc>
          <w:tcPr>
            <w:tcW w:w="1134" w:type="dxa"/>
            <w:noWrap/>
            <w:vAlign w:val="center"/>
            <w:hideMark/>
          </w:tcPr>
          <w:p w14:paraId="6C3628B5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53 (52.4%)</w:t>
            </w:r>
          </w:p>
        </w:tc>
        <w:tc>
          <w:tcPr>
            <w:tcW w:w="218" w:type="dxa"/>
            <w:noWrap/>
            <w:vAlign w:val="center"/>
            <w:hideMark/>
          </w:tcPr>
          <w:p w14:paraId="74C4AB0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7E20E60" w14:textId="2D72D541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1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0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64E42D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366A392" w14:textId="574F41BD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4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5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039DE8E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BFC25EE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BBA4DCD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9E824AA" w14:textId="7F5C1B28" w:rsidR="00821898" w:rsidRPr="0036774F" w:rsidRDefault="00A5373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ndifferentiated/Special type</w:t>
            </w:r>
          </w:p>
        </w:tc>
        <w:tc>
          <w:tcPr>
            <w:tcW w:w="1134" w:type="dxa"/>
            <w:noWrap/>
            <w:vAlign w:val="center"/>
            <w:hideMark/>
          </w:tcPr>
          <w:p w14:paraId="49D35A1C" w14:textId="151E0ADD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A5373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5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4</w:t>
            </w:r>
            <w:r w:rsidR="000F2923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4C34C18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EF164B0" w14:textId="7E5CE69B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0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9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2DB0651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3230330" w14:textId="3B09BD40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1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513E2E7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98A5A62" w14:textId="4EA727C1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021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45D44CA7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D8D27F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134" w:type="dxa"/>
            <w:noWrap/>
            <w:vAlign w:val="center"/>
            <w:hideMark/>
          </w:tcPr>
          <w:p w14:paraId="4B43CF5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376A39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96F716F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435FA06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698F9E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75B85AD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C81422B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374FAB3D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C8D851F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30 mm</w:t>
            </w:r>
          </w:p>
        </w:tc>
        <w:tc>
          <w:tcPr>
            <w:tcW w:w="1134" w:type="dxa"/>
            <w:noWrap/>
            <w:vAlign w:val="center"/>
            <w:hideMark/>
          </w:tcPr>
          <w:p w14:paraId="5C38EA06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47 (65.9%)</w:t>
            </w:r>
          </w:p>
        </w:tc>
        <w:tc>
          <w:tcPr>
            <w:tcW w:w="218" w:type="dxa"/>
            <w:noWrap/>
            <w:vAlign w:val="center"/>
            <w:hideMark/>
          </w:tcPr>
          <w:p w14:paraId="0E76DA7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0A72155" w14:textId="06D47213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6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26B66C2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F600FCD" w14:textId="405C746F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8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634B059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021AF52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4A3B106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66923D2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30 mm</w:t>
            </w:r>
          </w:p>
        </w:tc>
        <w:tc>
          <w:tcPr>
            <w:tcW w:w="1134" w:type="dxa"/>
            <w:noWrap/>
            <w:vAlign w:val="center"/>
            <w:hideMark/>
          </w:tcPr>
          <w:p w14:paraId="0A8FEEE8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91 (34.1%)</w:t>
            </w:r>
          </w:p>
        </w:tc>
        <w:tc>
          <w:tcPr>
            <w:tcW w:w="218" w:type="dxa"/>
            <w:noWrap/>
            <w:vAlign w:val="center"/>
            <w:hideMark/>
          </w:tcPr>
          <w:p w14:paraId="4ECCF5E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8034F0E" w14:textId="4649A223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21FC8A4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051967D" w14:textId="3E98CF6A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3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05072B4E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F150668" w14:textId="7DACFEA9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464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12572142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6CB2D16" w14:textId="7A3F3B3C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Depth of </w:t>
            </w:r>
            <w:r w:rsidR="000714E7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umor 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vasion</w:t>
            </w:r>
          </w:p>
        </w:tc>
        <w:tc>
          <w:tcPr>
            <w:tcW w:w="1134" w:type="dxa"/>
            <w:noWrap/>
            <w:vAlign w:val="center"/>
            <w:hideMark/>
          </w:tcPr>
          <w:p w14:paraId="6B8D932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152802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50B3B4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5AEEB85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132394E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57139EC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6BF4217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0378125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3A39D98" w14:textId="42560E3E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0/T1</w:t>
            </w:r>
          </w:p>
        </w:tc>
        <w:tc>
          <w:tcPr>
            <w:tcW w:w="1134" w:type="dxa"/>
            <w:noWrap/>
            <w:vAlign w:val="center"/>
            <w:hideMark/>
          </w:tcPr>
          <w:p w14:paraId="26E1A809" w14:textId="15651A8F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0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8D3AB1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9.8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9F8369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253FA9B" w14:textId="7CA06737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2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1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6AC1D06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86576FC" w14:textId="624E3713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7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5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5792716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81607D7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1AC445AC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C625191" w14:textId="07482DD4" w:rsidR="00821898" w:rsidRPr="0036774F" w:rsidRDefault="000F2923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2/T3/T4</w:t>
            </w:r>
          </w:p>
        </w:tc>
        <w:tc>
          <w:tcPr>
            <w:tcW w:w="1134" w:type="dxa"/>
            <w:noWrap/>
            <w:vAlign w:val="center"/>
            <w:hideMark/>
          </w:tcPr>
          <w:p w14:paraId="02DFFB86" w14:textId="76D1FC99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3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0.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65C100F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84F1A44" w14:textId="46DF206D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8D3AB1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8D3AB1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8.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4DAF69F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D80D23D" w14:textId="2C187975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5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4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320E602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C8A9007" w14:textId="0EE39286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027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4FF3D2FB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7091079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ymphatic meta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21C9C04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53E176B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B9378E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3391575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9D1356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19FB3146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49E176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BCC1FFC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7F1D2DB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332F612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30 (29.9%)</w:t>
            </w:r>
          </w:p>
        </w:tc>
        <w:tc>
          <w:tcPr>
            <w:tcW w:w="218" w:type="dxa"/>
            <w:noWrap/>
            <w:vAlign w:val="center"/>
            <w:hideMark/>
          </w:tcPr>
          <w:p w14:paraId="0516FA9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D97410D" w14:textId="09641554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8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0EA7684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758AD2F" w14:textId="6758A16D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FF8B6C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38977F6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D8D66EB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0F3FE0E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B66548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08 (70.1%)</w:t>
            </w:r>
          </w:p>
        </w:tc>
        <w:tc>
          <w:tcPr>
            <w:tcW w:w="218" w:type="dxa"/>
            <w:noWrap/>
            <w:vAlign w:val="center"/>
            <w:hideMark/>
          </w:tcPr>
          <w:p w14:paraId="6FC47E2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0296FB8" w14:textId="62C98457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3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7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0AFCAE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3089AD8" w14:textId="5600908C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7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5C294BE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750B06F" w14:textId="23EEC4DF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14</w:t>
            </w:r>
            <w:r w:rsidR="00C35255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36774F" w:rsidRPr="0036774F" w14:paraId="3F86538D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4B221F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thological stage</w:t>
            </w:r>
          </w:p>
        </w:tc>
        <w:tc>
          <w:tcPr>
            <w:tcW w:w="1134" w:type="dxa"/>
            <w:noWrap/>
            <w:vAlign w:val="center"/>
            <w:hideMark/>
          </w:tcPr>
          <w:p w14:paraId="60CE878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E313A3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1939F28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474DA48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8AD0D7C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71EB03FE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0051F15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470E25AA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F4029C8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–I</w:t>
            </w:r>
          </w:p>
        </w:tc>
        <w:tc>
          <w:tcPr>
            <w:tcW w:w="1134" w:type="dxa"/>
            <w:noWrap/>
            <w:vAlign w:val="center"/>
            <w:hideMark/>
          </w:tcPr>
          <w:p w14:paraId="7B8FA429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42 (72.5%)</w:t>
            </w:r>
          </w:p>
        </w:tc>
        <w:tc>
          <w:tcPr>
            <w:tcW w:w="218" w:type="dxa"/>
            <w:noWrap/>
            <w:vAlign w:val="center"/>
            <w:hideMark/>
          </w:tcPr>
          <w:p w14:paraId="5099B62D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3EEAACC" w14:textId="4DDD0B5A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4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3.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661B34C4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CC4292E" w14:textId="3A599150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9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9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C6CABB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0047BCD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FCDF415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4C7BB76" w14:textId="66F26AC4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I–IV</w:t>
            </w:r>
          </w:p>
        </w:tc>
        <w:tc>
          <w:tcPr>
            <w:tcW w:w="1134" w:type="dxa"/>
            <w:noWrap/>
            <w:vAlign w:val="center"/>
            <w:hideMark/>
          </w:tcPr>
          <w:p w14:paraId="7D6F50E4" w14:textId="1B5F192F" w:rsidR="00821898" w:rsidRPr="0036774F" w:rsidRDefault="008D3AB1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9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7.5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27F2F6B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44AE79F" w14:textId="331C8F6C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6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6.3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8A4B11A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12B1354" w14:textId="61740BB4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2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0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C91520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E04F8E9" w14:textId="0CB9D480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105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1E8E7D11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A9ABF28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1134" w:type="dxa"/>
            <w:noWrap/>
            <w:vAlign w:val="center"/>
            <w:hideMark/>
          </w:tcPr>
          <w:p w14:paraId="6DA42005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C6D4C6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818537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7846225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59F5877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3D119B6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782C362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35C30B5A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B60AF52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2732B4D5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67 (18.6%)</w:t>
            </w:r>
          </w:p>
        </w:tc>
        <w:tc>
          <w:tcPr>
            <w:tcW w:w="218" w:type="dxa"/>
            <w:noWrap/>
            <w:vAlign w:val="center"/>
            <w:hideMark/>
          </w:tcPr>
          <w:p w14:paraId="5F501343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DFFE0E9" w14:textId="0A9F5235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7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4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C640FE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5C1FE49" w14:textId="7D50416D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.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E44FE61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7DF8A21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21898" w:rsidRPr="0036774F" w14:paraId="26E70881" w14:textId="77777777" w:rsidTr="0047462F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6973CBC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301C540" w14:textId="77777777" w:rsidR="00821898" w:rsidRPr="0036774F" w:rsidRDefault="00821898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171 (81.4%)</w:t>
            </w:r>
          </w:p>
        </w:tc>
        <w:tc>
          <w:tcPr>
            <w:tcW w:w="218" w:type="dxa"/>
            <w:noWrap/>
            <w:vAlign w:val="center"/>
            <w:hideMark/>
          </w:tcPr>
          <w:p w14:paraId="35F8F0A2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A343C29" w14:textId="3710C85D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29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6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0F4CB69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A2C3ECE" w14:textId="70DC2687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42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1.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821898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E723F80" w14:textId="77777777" w:rsidR="00821898" w:rsidRPr="0036774F" w:rsidRDefault="00821898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FFAE31A" w14:textId="5019DFD5" w:rsidR="00821898" w:rsidRPr="0036774F" w:rsidRDefault="005713BF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823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bookmarkEnd w:id="3"/>
    </w:tbl>
    <w:p w14:paraId="083E0F37" w14:textId="77777777" w:rsidR="00821898" w:rsidRPr="0036774F" w:rsidRDefault="00821898" w:rsidP="00821898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</w:rPr>
      </w:pPr>
    </w:p>
    <w:p w14:paraId="15C3FA1C" w14:textId="4FD322C0" w:rsidR="00821898" w:rsidRPr="0036774F" w:rsidRDefault="00821898">
      <w:r w:rsidRPr="0036774F">
        <w:br w:type="page"/>
      </w:r>
    </w:p>
    <w:p w14:paraId="3B93E317" w14:textId="3F1F08C7" w:rsidR="00EB6C04" w:rsidRPr="0036774F" w:rsidRDefault="00EB6C04" w:rsidP="00EB6C04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  <w:kern w:val="0"/>
          <w:szCs w:val="21"/>
        </w:rPr>
      </w:pPr>
      <w:bookmarkStart w:id="5" w:name="_Hlk89968816"/>
      <w:bookmarkStart w:id="6" w:name="_Hlk89973830"/>
      <w:r w:rsidRPr="0036774F">
        <w:rPr>
          <w:rFonts w:ascii="Times New Roman" w:eastAsia="Yu Mincho" w:hAnsi="Times New Roman" w:cs="Times New Roman"/>
          <w:b/>
          <w:bCs/>
          <w:kern w:val="0"/>
          <w:szCs w:val="21"/>
        </w:rPr>
        <w:lastRenderedPageBreak/>
        <w:t>Supplemental Table 3</w:t>
      </w:r>
      <w:r w:rsidRPr="0036774F">
        <w:rPr>
          <w:rFonts w:ascii="Times New Roman" w:eastAsia="Yu Mincho" w:hAnsi="Times New Roman" w:cs="Times New Roman"/>
          <w:kern w:val="0"/>
          <w:szCs w:val="21"/>
        </w:rPr>
        <w:t xml:space="preserve">: Clinicopathological characteristics of the patients with </w:t>
      </w:r>
      <w:r w:rsidR="00D12456" w:rsidRPr="0036774F">
        <w:rPr>
          <w:rFonts w:ascii="Times New Roman" w:eastAsia="Yu Mincho" w:hAnsi="Times New Roman" w:cs="Times New Roman"/>
          <w:szCs w:val="21"/>
        </w:rPr>
        <w:t xml:space="preserve">secondary upper gastrointestinal cancer </w:t>
      </w:r>
      <w:r w:rsidR="00D12456" w:rsidRPr="0036774F">
        <w:rPr>
          <w:rFonts w:ascii="Times New Roman" w:eastAsia="Yu Mincho" w:hAnsi="Times New Roman" w:cs="Times New Roman"/>
          <w:kern w:val="0"/>
          <w:szCs w:val="21"/>
        </w:rPr>
        <w:t>in the regular and infrequent follow-up groups</w:t>
      </w:r>
    </w:p>
    <w:bookmarkEnd w:id="5"/>
    <w:p w14:paraId="337BB51C" w14:textId="77777777" w:rsidR="00EB6C04" w:rsidRPr="0036774F" w:rsidRDefault="00EB6C04" w:rsidP="00EB6C04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</w:rPr>
      </w:pP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218"/>
        <w:gridCol w:w="1483"/>
        <w:gridCol w:w="219"/>
        <w:gridCol w:w="1624"/>
        <w:gridCol w:w="221"/>
        <w:gridCol w:w="771"/>
      </w:tblGrid>
      <w:tr w:rsidR="0036774F" w:rsidRPr="0036774F" w14:paraId="2EE24CB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1BBF4E1" w14:textId="77777777" w:rsidR="00EB6C04" w:rsidRPr="0036774F" w:rsidRDefault="00EB6C04" w:rsidP="00FE40B3">
            <w:pPr>
              <w:ind w:left="0"/>
              <w:jc w:val="right"/>
              <w:rPr>
                <w:rFonts w:ascii="Times New Roman" w:hAnsi="Times New Roman" w:cs="Times New Roman"/>
              </w:rPr>
            </w:pPr>
            <w:bookmarkStart w:id="7" w:name="_Hlk90035550"/>
          </w:p>
        </w:tc>
        <w:tc>
          <w:tcPr>
            <w:tcW w:w="1134" w:type="dxa"/>
            <w:noWrap/>
            <w:vAlign w:val="center"/>
            <w:hideMark/>
          </w:tcPr>
          <w:p w14:paraId="62AE2AB6" w14:textId="77777777" w:rsidR="00EB6C04" w:rsidRPr="0036774F" w:rsidRDefault="00EB6C04" w:rsidP="00FE40B3">
            <w:pPr>
              <w:ind w:left="0" w:right="320"/>
              <w:jc w:val="right"/>
              <w:rPr>
                <w:rFonts w:ascii="Times New Roman" w:hAnsi="Times New Roman" w:cs="Times New Roman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218" w:type="dxa"/>
            <w:noWrap/>
            <w:vAlign w:val="center"/>
            <w:hideMark/>
          </w:tcPr>
          <w:p w14:paraId="4EA9733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5B4E7E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R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gular follow-up</w:t>
            </w:r>
          </w:p>
        </w:tc>
        <w:tc>
          <w:tcPr>
            <w:tcW w:w="219" w:type="dxa"/>
            <w:noWrap/>
            <w:vAlign w:val="center"/>
            <w:hideMark/>
          </w:tcPr>
          <w:p w14:paraId="18327A18" w14:textId="77777777" w:rsidR="00EB6C04" w:rsidRPr="0036774F" w:rsidRDefault="00EB6C04" w:rsidP="00FE40B3">
            <w:pPr>
              <w:ind w:leftChars="-391" w:left="-101" w:rightChars="-142" w:right="-298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3829C05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I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frequent follow-up</w:t>
            </w:r>
          </w:p>
        </w:tc>
        <w:tc>
          <w:tcPr>
            <w:tcW w:w="221" w:type="dxa"/>
            <w:noWrap/>
            <w:vAlign w:val="center"/>
            <w:hideMark/>
          </w:tcPr>
          <w:p w14:paraId="24A8599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981AD4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283F7B6F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AA52DD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DB8D0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1ABD56A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CB1FEBC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038669BD" w14:textId="77777777" w:rsidR="00EB6C04" w:rsidRPr="0036774F" w:rsidRDefault="00EB6C04" w:rsidP="00FE40B3">
            <w:pPr>
              <w:ind w:leftChars="-391" w:left="-101" w:rightChars="-142" w:right="-298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6931974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64444DE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B6DA42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36774F" w:rsidRPr="0036774F" w14:paraId="3B57329F" w14:textId="77777777" w:rsidTr="00FE40B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F103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CEA7E" w14:textId="3B59CE0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 =</w:t>
            </w:r>
            <w:r w:rsidR="00D12456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  <w:r w:rsidR="00D12456"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C8A37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F1A6C" w14:textId="63EBC432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n = </w:t>
            </w:r>
            <w:r w:rsidR="00D12456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59526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7AC92" w14:textId="4C1C0F39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n = </w:t>
            </w:r>
            <w:r w:rsidR="00D12456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427B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55818A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36774F" w:rsidRPr="0036774F" w14:paraId="61BCE908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B3DCD0A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2CEFB2D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2AD343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9B8950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4939AA6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44AE3C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0810D8C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95A2151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AB59C6C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744B21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11721D6A" w14:textId="4D8B576E" w:rsidR="00EB6C04" w:rsidRPr="0036774F" w:rsidRDefault="00505DB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61DF304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A4C7D58" w14:textId="4CB3B957" w:rsidR="00EB6C04" w:rsidRPr="0036774F" w:rsidRDefault="00505DB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9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371797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34E155C" w14:textId="31FDB1F9" w:rsidR="00EB6C04" w:rsidRPr="0036774F" w:rsidRDefault="00505DB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1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59654B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33DF390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47FE5BD5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43ED584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09921394" w14:textId="2E647635" w:rsidR="00EB6C04" w:rsidRPr="0036774F" w:rsidRDefault="00505DB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4405DA7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F9A44C5" w14:textId="465262FD" w:rsidR="00EB6C04" w:rsidRPr="0036774F" w:rsidRDefault="00505DB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4%)</w:t>
            </w:r>
          </w:p>
        </w:tc>
        <w:tc>
          <w:tcPr>
            <w:tcW w:w="219" w:type="dxa"/>
            <w:noWrap/>
            <w:vAlign w:val="center"/>
            <w:hideMark/>
          </w:tcPr>
          <w:p w14:paraId="4C4D0EF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4344B615" w14:textId="14D03828" w:rsidR="00EB6C04" w:rsidRPr="0036774F" w:rsidRDefault="00505DB0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3E0A29F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6F960AC" w14:textId="0BACC41A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</w:t>
            </w:r>
            <w:r w:rsidR="00505DB0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01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53D01D9C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415E0C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noWrap/>
            <w:vAlign w:val="center"/>
            <w:hideMark/>
          </w:tcPr>
          <w:p w14:paraId="565E244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74A3027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CA2C2C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7B166E6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696752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75185BC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428718D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1EDEF75A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20CC408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70</w:t>
            </w:r>
          </w:p>
        </w:tc>
        <w:tc>
          <w:tcPr>
            <w:tcW w:w="1134" w:type="dxa"/>
            <w:noWrap/>
            <w:vAlign w:val="center"/>
            <w:hideMark/>
          </w:tcPr>
          <w:p w14:paraId="6EC9695B" w14:textId="39BC1021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0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FDBAB0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93D7686" w14:textId="517866F4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5F8CEF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529B7B8" w14:textId="3912B21A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0.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0C79F8C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E4958C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52A04ECB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AC3E83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70</w:t>
            </w:r>
          </w:p>
        </w:tc>
        <w:tc>
          <w:tcPr>
            <w:tcW w:w="1134" w:type="dxa"/>
            <w:noWrap/>
            <w:vAlign w:val="center"/>
            <w:hideMark/>
          </w:tcPr>
          <w:p w14:paraId="78B1ADB2" w14:textId="62350B79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9.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53618CA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05EFBB3" w14:textId="16733569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6EAF1F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E519F2B" w14:textId="3629FBD0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5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C5419E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17362C0" w14:textId="7DEBC520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396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164425F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AFBA2ED" w14:textId="29D80E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Brinkman </w:t>
            </w:r>
            <w:r w:rsidR="00E8188D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ex</w:t>
            </w:r>
          </w:p>
        </w:tc>
        <w:tc>
          <w:tcPr>
            <w:tcW w:w="1134" w:type="dxa"/>
            <w:noWrap/>
            <w:vAlign w:val="center"/>
            <w:hideMark/>
          </w:tcPr>
          <w:p w14:paraId="52A64E7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511DFCE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67D296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0AAA205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BA6C3B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07AEA90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2976D2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38EAC98B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F70A382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600</w:t>
            </w:r>
          </w:p>
        </w:tc>
        <w:tc>
          <w:tcPr>
            <w:tcW w:w="1134" w:type="dxa"/>
            <w:noWrap/>
            <w:vAlign w:val="center"/>
            <w:hideMark/>
          </w:tcPr>
          <w:p w14:paraId="2F3D8FF7" w14:textId="7CC097FF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9%)</w:t>
            </w:r>
          </w:p>
        </w:tc>
        <w:tc>
          <w:tcPr>
            <w:tcW w:w="218" w:type="dxa"/>
            <w:noWrap/>
            <w:vAlign w:val="center"/>
            <w:hideMark/>
          </w:tcPr>
          <w:p w14:paraId="67C8B31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98C958A" w14:textId="7385557B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4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41518A7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03A3EC3" w14:textId="22B14F69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 (</w:t>
            </w:r>
            <w:r w:rsidR="0043164C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0.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0586B3E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BAF8E17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4DC9CBE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242B46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600</w:t>
            </w:r>
          </w:p>
        </w:tc>
        <w:tc>
          <w:tcPr>
            <w:tcW w:w="1134" w:type="dxa"/>
            <w:noWrap/>
            <w:vAlign w:val="center"/>
            <w:hideMark/>
          </w:tcPr>
          <w:p w14:paraId="740EFA1A" w14:textId="21F8BC90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1%)</w:t>
            </w:r>
          </w:p>
        </w:tc>
        <w:tc>
          <w:tcPr>
            <w:tcW w:w="218" w:type="dxa"/>
            <w:noWrap/>
            <w:vAlign w:val="center"/>
            <w:hideMark/>
          </w:tcPr>
          <w:p w14:paraId="7D9DA3D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3A44F32" w14:textId="7FA9A0D2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.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17EF90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F241613" w14:textId="1E9619D7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0.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66FA80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48EC9B2" w14:textId="58F658DB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</w:t>
            </w:r>
            <w:r w:rsidR="0043164C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7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7EAE29E5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E75C7CB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lcohol</w:t>
            </w:r>
          </w:p>
        </w:tc>
        <w:tc>
          <w:tcPr>
            <w:tcW w:w="1134" w:type="dxa"/>
            <w:noWrap/>
            <w:vAlign w:val="center"/>
            <w:hideMark/>
          </w:tcPr>
          <w:p w14:paraId="277E750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95BCBC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1A498E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7289F3E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15F1B5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28A9CA6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4C5ADE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1919BD94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A8A3D5C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abitual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2460E657" w14:textId="1D498124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7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4714B1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795A364C" w14:textId="3313A73D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7D0432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6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14E2015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D5B1B16" w14:textId="58E89B55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7D0432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1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6B2AEDB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8EE4D56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454B9479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B8A885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drinker or social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5C9E616D" w14:textId="1E1EB566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2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430C864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28889BE" w14:textId="2F7D17EE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7D0432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3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B19151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C4AEFBD" w14:textId="334CA8A9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  <w:r w:rsidR="007D0432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68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1DC247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456EC36A" w14:textId="7DBBA9B0" w:rsidR="00EB6C04" w:rsidRPr="0036774F" w:rsidRDefault="0043164C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01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2CB486CA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F8BAD0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History of gastric cancer before gastrectomy</w:t>
            </w:r>
          </w:p>
        </w:tc>
        <w:tc>
          <w:tcPr>
            <w:tcW w:w="1134" w:type="dxa"/>
            <w:noWrap/>
            <w:vAlign w:val="center"/>
            <w:hideMark/>
          </w:tcPr>
          <w:p w14:paraId="2C7B271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B98576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E5D07E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0204A60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760FE5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2F09BC6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38E7F40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4EC22720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4A3CEFC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3B486257" w14:textId="7CD01D7C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62F17C0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5312284" w14:textId="035A7324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2905FE5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5FB2805" w14:textId="568EF7FD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6F3B2E8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4C756575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AFE8F4E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963C681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53C2E81A" w14:textId="4A2948E9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3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774F11D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F6C9AF5" w14:textId="133938BA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4817CD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69F747D" w14:textId="2EA24FFF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E44A95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B223957" w14:textId="556BA1D5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36774F" w:rsidRPr="0036774F" w14:paraId="298EA919" w14:textId="77777777" w:rsidTr="00FE40B3">
        <w:trPr>
          <w:trHeight w:val="240"/>
        </w:trPr>
        <w:tc>
          <w:tcPr>
            <w:tcW w:w="3119" w:type="dxa"/>
            <w:noWrap/>
            <w:vAlign w:val="center"/>
          </w:tcPr>
          <w:p w14:paraId="02CC6ED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History of esophageal cancer</w:t>
            </w:r>
          </w:p>
        </w:tc>
        <w:tc>
          <w:tcPr>
            <w:tcW w:w="1134" w:type="dxa"/>
            <w:noWrap/>
            <w:vAlign w:val="center"/>
          </w:tcPr>
          <w:p w14:paraId="77C5F1B8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7FD70D1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781E15D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9" w:type="dxa"/>
            <w:noWrap/>
            <w:vAlign w:val="center"/>
          </w:tcPr>
          <w:p w14:paraId="3538443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</w:tcPr>
          <w:p w14:paraId="4A9D3EC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21" w:type="dxa"/>
            <w:noWrap/>
            <w:vAlign w:val="center"/>
          </w:tcPr>
          <w:p w14:paraId="0D7F3C5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653B2887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C76A1CF" w14:textId="77777777" w:rsidTr="00FE40B3">
        <w:trPr>
          <w:trHeight w:val="240"/>
        </w:trPr>
        <w:tc>
          <w:tcPr>
            <w:tcW w:w="3119" w:type="dxa"/>
            <w:noWrap/>
            <w:vAlign w:val="center"/>
          </w:tcPr>
          <w:p w14:paraId="60F9E6B1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6E14007F" w14:textId="56931C92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.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</w:tcPr>
          <w:p w14:paraId="1063ED1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648A726D" w14:textId="1A7389C2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 (1</w:t>
            </w:r>
            <w:r w:rsidR="007D0432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5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</w:tcPr>
          <w:p w14:paraId="2E54A3D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</w:tcPr>
          <w:p w14:paraId="001EBD63" w14:textId="76A6FCAB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221" w:type="dxa"/>
            <w:noWrap/>
            <w:vAlign w:val="center"/>
          </w:tcPr>
          <w:p w14:paraId="3654349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577346F9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74CF225" w14:textId="77777777" w:rsidTr="00FE40B3">
        <w:trPr>
          <w:trHeight w:val="240"/>
        </w:trPr>
        <w:tc>
          <w:tcPr>
            <w:tcW w:w="3119" w:type="dxa"/>
            <w:noWrap/>
            <w:vAlign w:val="center"/>
          </w:tcPr>
          <w:p w14:paraId="6E2A7CDB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6F04C4BB" w14:textId="0735C115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</w:tcPr>
          <w:p w14:paraId="24FC3EC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7C015A71" w14:textId="49F4B0BE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</w:tcPr>
          <w:p w14:paraId="5AF78E7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</w:tcPr>
          <w:p w14:paraId="66208CBE" w14:textId="4792786C" w:rsidR="00EB6C04" w:rsidRPr="0036774F" w:rsidRDefault="007D0432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0.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</w:tcPr>
          <w:p w14:paraId="09C4535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4BBE86FA" w14:textId="0EE67B89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3</w:t>
            </w:r>
            <w:r w:rsidR="007D0432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3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028BAD4D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DF260AB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trophic gastritis before initial surgery</w:t>
            </w:r>
          </w:p>
        </w:tc>
        <w:tc>
          <w:tcPr>
            <w:tcW w:w="1134" w:type="dxa"/>
            <w:noWrap/>
            <w:vAlign w:val="center"/>
            <w:hideMark/>
          </w:tcPr>
          <w:p w14:paraId="267330D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2C24EB0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F59B70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4FD02E1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084DCF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041D6A1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77C9C78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2DEE388D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43842762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oderate or severe (C-3, O-1, O-2, O-3)</w:t>
            </w:r>
          </w:p>
        </w:tc>
        <w:tc>
          <w:tcPr>
            <w:tcW w:w="1134" w:type="dxa"/>
            <w:noWrap/>
            <w:vAlign w:val="center"/>
            <w:hideMark/>
          </w:tcPr>
          <w:p w14:paraId="3FE7AE39" w14:textId="110F4434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5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613A67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AE5C9F8" w14:textId="3DC3018C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7.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4C82056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3167093" w14:textId="1858E8A4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7EE992A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1AC66B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4D5A20D1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6FC5589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ld or no atrophy (C-0, C-1, C-2)</w:t>
            </w:r>
          </w:p>
        </w:tc>
        <w:tc>
          <w:tcPr>
            <w:tcW w:w="1134" w:type="dxa"/>
            <w:noWrap/>
            <w:vAlign w:val="center"/>
            <w:hideMark/>
          </w:tcPr>
          <w:p w14:paraId="396A3A38" w14:textId="02F2938D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B483AD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D05B19A" w14:textId="3DC9DF4E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E7B51F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1C033ABB" w14:textId="54CF1AD4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2F0E9E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F4A382F" w14:textId="3B1DDDE2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152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6B60F4F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5A9BF2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ynchronous multiple gastric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2C18059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309BC02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226B45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01E22FB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D4DA12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062D147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A75FC69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38B82C9C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1A1FFF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3EE4AF85" w14:textId="0D9BCA36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662E5B8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B7A4A06" w14:textId="53B3E010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D7684F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6D71DAC" w14:textId="5B1CD360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0599F63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E87BF05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1D0C88C5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C94380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D358EAD" w14:textId="6ED49F4E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52 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7AAF568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397E837" w14:textId="3FE6312F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65B4580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2A1DA69" w14:textId="4B4CEAEC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644CE2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8A4959D" w14:textId="6F49A428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6774F" w:rsidRPr="0036774F" w14:paraId="108CDB3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4E7B427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rgical procedure</w:t>
            </w:r>
          </w:p>
        </w:tc>
        <w:tc>
          <w:tcPr>
            <w:tcW w:w="1134" w:type="dxa"/>
            <w:noWrap/>
            <w:vAlign w:val="center"/>
            <w:hideMark/>
          </w:tcPr>
          <w:p w14:paraId="47F6F3B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67EF97A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D98DC8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1C50BCC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066C57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61B2D97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54CDB7C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59BC182E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6C1DB05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l gastrectomy/Pylorus preserving gastrectomy</w:t>
            </w:r>
          </w:p>
        </w:tc>
        <w:tc>
          <w:tcPr>
            <w:tcW w:w="1134" w:type="dxa"/>
            <w:noWrap/>
            <w:vAlign w:val="center"/>
            <w:hideMark/>
          </w:tcPr>
          <w:p w14:paraId="55FBF7BA" w14:textId="5C5172F2" w:rsidR="00EB6C04" w:rsidRPr="0036774F" w:rsidRDefault="001A6A1E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4.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E5B7B2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690662D" w14:textId="296B9F80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1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CACB27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847BBE7" w14:textId="706CEA5A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3004EC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DDB1B87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20C139B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FF88C95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roximal gastrectomy</w:t>
            </w:r>
          </w:p>
        </w:tc>
        <w:tc>
          <w:tcPr>
            <w:tcW w:w="1134" w:type="dxa"/>
            <w:noWrap/>
            <w:vAlign w:val="center"/>
            <w:hideMark/>
          </w:tcPr>
          <w:p w14:paraId="1D35EAE0" w14:textId="49855DDE" w:rsidR="00EB6C04" w:rsidRPr="0036774F" w:rsidRDefault="001A6A1E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5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880567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E80CFF8" w14:textId="6859D98F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1EB7294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3B81808" w14:textId="3B9258E5" w:rsidR="00EB6C04" w:rsidRPr="0036774F" w:rsidRDefault="002D63CA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787ED96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5680171" w14:textId="42E0BB61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42</w:t>
            </w:r>
            <w:r w:rsidR="002D63CA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5DC530BC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4590D0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thohistology</w:t>
            </w:r>
            <w:proofErr w:type="spellEnd"/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of main initial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7756B3B7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5439675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93D87B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088D141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747585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7714FA1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ACB2130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5B43E2D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0EB97B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Differentiated type</w:t>
            </w:r>
          </w:p>
        </w:tc>
        <w:tc>
          <w:tcPr>
            <w:tcW w:w="1134" w:type="dxa"/>
            <w:noWrap/>
            <w:vAlign w:val="center"/>
            <w:hideMark/>
          </w:tcPr>
          <w:p w14:paraId="1927B474" w14:textId="2D7F05DC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4.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2342748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77CFCDD" w14:textId="587573CD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20FD8F5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A71BDE6" w14:textId="4BC3E497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8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388EF59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F70CEA3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2404D8A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EC1FA98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ndifferentiated/Special type</w:t>
            </w:r>
          </w:p>
        </w:tc>
        <w:tc>
          <w:tcPr>
            <w:tcW w:w="1134" w:type="dxa"/>
            <w:noWrap/>
            <w:vAlign w:val="center"/>
            <w:hideMark/>
          </w:tcPr>
          <w:p w14:paraId="22B7868B" w14:textId="2C52C33B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.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75B1369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A876219" w14:textId="5299936E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26CB11A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77112D3" w14:textId="20E9F2F1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1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7EC1CB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2816802F" w14:textId="42815560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768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0909C607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7EB5F07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134" w:type="dxa"/>
            <w:noWrap/>
            <w:vAlign w:val="center"/>
            <w:hideMark/>
          </w:tcPr>
          <w:p w14:paraId="1BA97CB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50225BE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12CD4E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3FF0AB4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EE7012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4F2430E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A73D6F2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E76980C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6FEB24A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30 mm</w:t>
            </w:r>
          </w:p>
        </w:tc>
        <w:tc>
          <w:tcPr>
            <w:tcW w:w="1134" w:type="dxa"/>
            <w:noWrap/>
            <w:vAlign w:val="center"/>
            <w:hideMark/>
          </w:tcPr>
          <w:p w14:paraId="040AA01F" w14:textId="57C3F8B5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26AD739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7376541" w14:textId="7F225356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33457D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1A19A14E" w14:textId="2333F27F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 (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644DDF8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A857F6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4747B3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6B3CC36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30 mm</w:t>
            </w:r>
          </w:p>
        </w:tc>
        <w:tc>
          <w:tcPr>
            <w:tcW w:w="1134" w:type="dxa"/>
            <w:noWrap/>
            <w:vAlign w:val="center"/>
            <w:hideMark/>
          </w:tcPr>
          <w:p w14:paraId="6AAE3B3C" w14:textId="7C0E0B69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923644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DCBF9AD" w14:textId="7B917EE2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536268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9720513" w14:textId="184508DB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639B4E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0EDD8CF0" w14:textId="76B5153E" w:rsidR="00EB6C04" w:rsidRPr="0036774F" w:rsidRDefault="00BC2376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071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1F69D0F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3A72D37" w14:textId="6DB8330C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Depth of </w:t>
            </w:r>
            <w:r w:rsidR="000714E7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umor 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vasion</w:t>
            </w:r>
          </w:p>
        </w:tc>
        <w:tc>
          <w:tcPr>
            <w:tcW w:w="1134" w:type="dxa"/>
            <w:noWrap/>
            <w:vAlign w:val="center"/>
            <w:hideMark/>
          </w:tcPr>
          <w:p w14:paraId="1F7E811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532ABDE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9C3EE0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5C8F7BB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789773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3FAF561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44878E45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9E33BBC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981B2A0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0/T1</w:t>
            </w:r>
          </w:p>
        </w:tc>
        <w:tc>
          <w:tcPr>
            <w:tcW w:w="1134" w:type="dxa"/>
            <w:noWrap/>
            <w:vAlign w:val="center"/>
            <w:hideMark/>
          </w:tcPr>
          <w:p w14:paraId="3FAE6E61" w14:textId="60B0A3D9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21CD594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DE7C58C" w14:textId="7B35CF09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4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1F927F4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2288999" w14:textId="33D673B4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6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78339A2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EACE53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0E56A338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D778EC4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2/T3/T4</w:t>
            </w:r>
          </w:p>
        </w:tc>
        <w:tc>
          <w:tcPr>
            <w:tcW w:w="1134" w:type="dxa"/>
            <w:noWrap/>
            <w:vAlign w:val="center"/>
            <w:hideMark/>
          </w:tcPr>
          <w:p w14:paraId="0EACA53C" w14:textId="734C292B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104BB2D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3186C85" w14:textId="521BC4E6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5.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1B080DA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1F0153C8" w14:textId="40449728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3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0F7E06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0685A23" w14:textId="1BFCF5C5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.565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32017954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2CC05F28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ymphatic meta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6B0F43C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3A7A5E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19521FC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21456C7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7F5E88E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68B74CA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B038B3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3CFE3A62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7D986101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59CE6D3B" w14:textId="7CEBCFC0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.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5F4152A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680D229D" w14:textId="29365D6B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5AF5DF9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58F75AE" w14:textId="5ED21379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3.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0BA2552D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DAA6554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6A00E3AA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012869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1C2F3AC" w14:textId="04D180ED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7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.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0F0B07F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53E8213" w14:textId="4DC15CC1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7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A10F4D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378D78BB" w14:textId="3421A5A8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6.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495D603F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1E422136" w14:textId="526D3EFD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03</w:t>
            </w:r>
            <w:r w:rsidR="00C35255"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36774F" w:rsidRPr="0036774F" w14:paraId="764C3758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3F2AE2CD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thological stage</w:t>
            </w:r>
          </w:p>
        </w:tc>
        <w:tc>
          <w:tcPr>
            <w:tcW w:w="1134" w:type="dxa"/>
            <w:noWrap/>
            <w:vAlign w:val="center"/>
            <w:hideMark/>
          </w:tcPr>
          <w:p w14:paraId="6B4B977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4DFF2EB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1AEEA1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3E5700CB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AC64B6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14489314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F3F311F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524AA0E3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4F416F0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–I</w:t>
            </w:r>
          </w:p>
        </w:tc>
        <w:tc>
          <w:tcPr>
            <w:tcW w:w="1134" w:type="dxa"/>
            <w:noWrap/>
            <w:vAlign w:val="center"/>
            <w:hideMark/>
          </w:tcPr>
          <w:p w14:paraId="0320EBA7" w14:textId="2B68D5C5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4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68.8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20FD1FD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9BA469B" w14:textId="43475D1C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35 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7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6A33833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553CFBAA" w14:textId="21C923BD" w:rsidR="00EB6C04" w:rsidRPr="0036774F" w:rsidRDefault="00EB6C04" w:rsidP="00701945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 (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6</w:t>
            </w:r>
            <w:r w:rsidR="00701945"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1F8F952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25AD92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8C74525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140B02E1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I–IV</w:t>
            </w:r>
          </w:p>
        </w:tc>
        <w:tc>
          <w:tcPr>
            <w:tcW w:w="1134" w:type="dxa"/>
            <w:noWrap/>
            <w:vAlign w:val="center"/>
            <w:hideMark/>
          </w:tcPr>
          <w:p w14:paraId="057A201F" w14:textId="603AE2B0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0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1.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392F0972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C8A3F7E" w14:textId="6E79CDF5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EB29FE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5AC9C82" w14:textId="5227FE21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3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9FD074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6B0D501C" w14:textId="44164122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22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6774F" w:rsidRPr="0036774F" w14:paraId="610D621A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0FB489C4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1134" w:type="dxa"/>
            <w:noWrap/>
            <w:vAlign w:val="center"/>
            <w:hideMark/>
          </w:tcPr>
          <w:p w14:paraId="1C15D848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  <w:noWrap/>
            <w:vAlign w:val="center"/>
            <w:hideMark/>
          </w:tcPr>
          <w:p w14:paraId="0D16FED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63BA99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noWrap/>
            <w:vAlign w:val="center"/>
            <w:hideMark/>
          </w:tcPr>
          <w:p w14:paraId="79E6E39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9B720B5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noWrap/>
            <w:vAlign w:val="center"/>
            <w:hideMark/>
          </w:tcPr>
          <w:p w14:paraId="716E806A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37415958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5F23168F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5979772E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23DE0398" w14:textId="74E89072" w:rsidR="00EB6C04" w:rsidRPr="0036774F" w:rsidRDefault="001A6A1E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.1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173C9691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A6902EF" w14:textId="3D02AAA6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79A23E86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60458141" w14:textId="55797C7F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.7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657C8E13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76636B94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74F" w:rsidRPr="0036774F" w14:paraId="78DA0C6B" w14:textId="77777777" w:rsidTr="00FE40B3">
        <w:trPr>
          <w:trHeight w:val="240"/>
        </w:trPr>
        <w:tc>
          <w:tcPr>
            <w:tcW w:w="3119" w:type="dxa"/>
            <w:noWrap/>
            <w:vAlign w:val="center"/>
            <w:hideMark/>
          </w:tcPr>
          <w:p w14:paraId="60254749" w14:textId="77777777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112CA579" w14:textId="1F4E4B89" w:rsidR="00EB6C04" w:rsidRPr="0036774F" w:rsidRDefault="001A6A1E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.9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8" w:type="dxa"/>
            <w:noWrap/>
            <w:vAlign w:val="center"/>
            <w:hideMark/>
          </w:tcPr>
          <w:p w14:paraId="78D4C049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4E1AC9B" w14:textId="06DAD60B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2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7.5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9" w:type="dxa"/>
            <w:noWrap/>
            <w:vAlign w:val="center"/>
            <w:hideMark/>
          </w:tcPr>
          <w:p w14:paraId="30A761FE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20672325" w14:textId="2872D302" w:rsidR="00EB6C04" w:rsidRPr="0036774F" w:rsidRDefault="00701945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1.</w:t>
            </w:r>
            <w:r w:rsidR="001A6A1E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EB6C04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  <w:noWrap/>
            <w:vAlign w:val="center"/>
            <w:hideMark/>
          </w:tcPr>
          <w:p w14:paraId="2FBBFC10" w14:textId="77777777" w:rsidR="00EB6C04" w:rsidRPr="0036774F" w:rsidRDefault="00EB6C04" w:rsidP="00FE40B3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  <w:hideMark/>
          </w:tcPr>
          <w:p w14:paraId="59C1BF70" w14:textId="24CD8B4C" w:rsidR="00EB6C04" w:rsidRPr="0036774F" w:rsidRDefault="00EB6C04" w:rsidP="00FE40B3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.</w:t>
            </w:r>
            <w:r w:rsidR="0070194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679</w:t>
            </w:r>
            <w:r w:rsidR="00C3525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</w:t>
            </w:r>
          </w:p>
        </w:tc>
      </w:tr>
      <w:bookmarkEnd w:id="6"/>
      <w:bookmarkEnd w:id="7"/>
    </w:tbl>
    <w:p w14:paraId="71E90700" w14:textId="509E64A4" w:rsidR="00377FEE" w:rsidRPr="0036774F" w:rsidRDefault="00377FEE" w:rsidP="00377FEE">
      <w:pPr>
        <w:ind w:left="0" w:firstLine="0"/>
      </w:pPr>
      <w:r w:rsidRPr="0036774F">
        <w:br w:type="page"/>
      </w:r>
    </w:p>
    <w:p w14:paraId="615871E8" w14:textId="7412AEB7" w:rsidR="00377FEE" w:rsidRPr="0036774F" w:rsidRDefault="00377FEE" w:rsidP="00377FEE">
      <w:pPr>
        <w:adjustRightInd w:val="0"/>
        <w:snapToGrid w:val="0"/>
        <w:spacing w:line="480" w:lineRule="auto"/>
        <w:ind w:left="0" w:firstLine="0"/>
        <w:rPr>
          <w:rFonts w:ascii="Times New Roman" w:eastAsia="Yu Mincho" w:hAnsi="Times New Roman" w:cs="Times New Roman"/>
          <w:kern w:val="0"/>
          <w:szCs w:val="21"/>
        </w:rPr>
      </w:pPr>
      <w:bookmarkStart w:id="8" w:name="_Hlk90037424"/>
      <w:r w:rsidRPr="0036774F">
        <w:rPr>
          <w:rFonts w:ascii="Times New Roman" w:eastAsia="Yu Mincho" w:hAnsi="Times New Roman" w:cs="Times New Roman"/>
          <w:b/>
          <w:bCs/>
          <w:kern w:val="0"/>
          <w:szCs w:val="21"/>
        </w:rPr>
        <w:lastRenderedPageBreak/>
        <w:t>Supplemental Table 4</w:t>
      </w:r>
      <w:r w:rsidRPr="0036774F">
        <w:rPr>
          <w:rFonts w:ascii="Times New Roman" w:eastAsia="Yu Mincho" w:hAnsi="Times New Roman" w:cs="Times New Roman"/>
          <w:kern w:val="0"/>
          <w:szCs w:val="21"/>
        </w:rPr>
        <w:t xml:space="preserve">: </w:t>
      </w:r>
      <w:r w:rsidR="00691C6D" w:rsidRPr="0036774F">
        <w:rPr>
          <w:rFonts w:ascii="Times New Roman" w:eastAsia="Yu Mincho" w:hAnsi="Times New Roman" w:cs="Times New Roman"/>
          <w:kern w:val="0"/>
          <w:szCs w:val="21"/>
        </w:rPr>
        <w:t xml:space="preserve">Details of secondary upper gastrointestinal cancer and </w:t>
      </w:r>
      <w:r w:rsidR="009C2866" w:rsidRPr="0036774F">
        <w:rPr>
          <w:rFonts w:ascii="Times New Roman" w:eastAsia="Yu Mincho" w:hAnsi="Times New Roman" w:cs="Times New Roman"/>
          <w:kern w:val="0"/>
          <w:szCs w:val="21"/>
        </w:rPr>
        <w:t xml:space="preserve">endoscopically </w:t>
      </w:r>
      <w:proofErr w:type="spellStart"/>
      <w:r w:rsidR="009C2866" w:rsidRPr="0036774F">
        <w:rPr>
          <w:rFonts w:ascii="Times New Roman" w:eastAsia="Yu Mincho" w:hAnsi="Times New Roman" w:cs="Times New Roman"/>
          <w:kern w:val="0"/>
          <w:szCs w:val="21"/>
        </w:rPr>
        <w:t>resectability</w:t>
      </w:r>
      <w:proofErr w:type="spellEnd"/>
      <w:r w:rsidR="009C2866" w:rsidRPr="0036774F">
        <w:rPr>
          <w:rFonts w:ascii="Times New Roman" w:eastAsia="Yu Mincho" w:hAnsi="Times New Roman" w:cs="Times New Roman"/>
          <w:kern w:val="0"/>
          <w:szCs w:val="21"/>
        </w:rPr>
        <w:t xml:space="preserve"> in the regular and infrequent follow-up groups</w:t>
      </w:r>
    </w:p>
    <w:p w14:paraId="6787D738" w14:textId="64361F80" w:rsidR="00F25C26" w:rsidRPr="0036774F" w:rsidRDefault="00F25C26" w:rsidP="00EB6C04">
      <w:pPr>
        <w:adjustRightInd w:val="0"/>
        <w:snapToGrid w:val="0"/>
        <w:spacing w:line="480" w:lineRule="auto"/>
        <w:ind w:left="0" w:firstLine="0"/>
      </w:pP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992"/>
        <w:gridCol w:w="218"/>
        <w:gridCol w:w="1483"/>
        <w:gridCol w:w="218"/>
        <w:gridCol w:w="1625"/>
        <w:gridCol w:w="218"/>
        <w:gridCol w:w="633"/>
      </w:tblGrid>
      <w:tr w:rsidR="0036774F" w:rsidRPr="0036774F" w14:paraId="743F6906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578B99AF" w14:textId="77777777" w:rsidR="00377FEE" w:rsidRPr="0036774F" w:rsidRDefault="00377FEE" w:rsidP="00377FEE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2193B142" w14:textId="7F79A92B" w:rsidR="00377FEE" w:rsidRPr="0036774F" w:rsidRDefault="00377FEE" w:rsidP="00377FEE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218" w:type="dxa"/>
            <w:noWrap/>
            <w:vAlign w:val="center"/>
          </w:tcPr>
          <w:p w14:paraId="3A03ECEB" w14:textId="77777777" w:rsidR="00377FEE" w:rsidRPr="0036774F" w:rsidRDefault="00377FEE" w:rsidP="00377FEE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43A4D933" w14:textId="795BC849" w:rsidR="00377FEE" w:rsidRPr="0036774F" w:rsidRDefault="00377FEE" w:rsidP="00377FEE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R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gular follow-up</w:t>
            </w:r>
          </w:p>
        </w:tc>
        <w:tc>
          <w:tcPr>
            <w:tcW w:w="218" w:type="dxa"/>
            <w:noWrap/>
            <w:vAlign w:val="center"/>
          </w:tcPr>
          <w:p w14:paraId="262D4D99" w14:textId="77777777" w:rsidR="00377FEE" w:rsidRPr="0036774F" w:rsidRDefault="00377FEE" w:rsidP="00377FEE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3306B8C8" w14:textId="511F877D" w:rsidR="00377FEE" w:rsidRPr="0036774F" w:rsidRDefault="00377FEE" w:rsidP="00377FEE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I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frequent follow-up</w:t>
            </w:r>
          </w:p>
        </w:tc>
        <w:tc>
          <w:tcPr>
            <w:tcW w:w="218" w:type="dxa"/>
            <w:noWrap/>
            <w:vAlign w:val="center"/>
          </w:tcPr>
          <w:p w14:paraId="23EB8E19" w14:textId="77777777" w:rsidR="00377FEE" w:rsidRPr="0036774F" w:rsidRDefault="00377FEE" w:rsidP="00377FEE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1EB72CD3" w14:textId="77777777" w:rsidR="00377FEE" w:rsidRPr="0036774F" w:rsidRDefault="00377FEE" w:rsidP="00377FEE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59AB671A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4ED9CA8E" w14:textId="16D2D976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143C85FA" w14:textId="4A545CC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n = </w:t>
            </w: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218" w:type="dxa"/>
            <w:noWrap/>
            <w:vAlign w:val="center"/>
          </w:tcPr>
          <w:p w14:paraId="70EC79DF" w14:textId="21781643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3" w:type="dxa"/>
            <w:noWrap/>
            <w:vAlign w:val="center"/>
          </w:tcPr>
          <w:p w14:paraId="3B0C46BD" w14:textId="16FAC542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 = 48</w:t>
            </w:r>
          </w:p>
        </w:tc>
        <w:tc>
          <w:tcPr>
            <w:tcW w:w="218" w:type="dxa"/>
            <w:noWrap/>
            <w:vAlign w:val="center"/>
          </w:tcPr>
          <w:p w14:paraId="61029BB2" w14:textId="2D6E424E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noWrap/>
            <w:vAlign w:val="center"/>
          </w:tcPr>
          <w:p w14:paraId="3C1BF01A" w14:textId="79F26F31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n = 1</w:t>
            </w: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18" w:type="dxa"/>
            <w:noWrap/>
            <w:vAlign w:val="center"/>
          </w:tcPr>
          <w:p w14:paraId="16D6F9A1" w14:textId="0606BB44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50334358" w14:textId="4B4ADF18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36774F" w:rsidRPr="0036774F" w14:paraId="4B4B7234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523EAA52" w14:textId="5B3801B6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Patients with endoscopically </w:t>
            </w:r>
            <w:proofErr w:type="spellStart"/>
            <w:r w:rsidRPr="0036774F">
              <w:rPr>
                <w:rFonts w:ascii="Times New Roman" w:eastAsia="Yu Mincho" w:hAnsi="Times New Roman" w:cs="Times New Roman"/>
                <w:sz w:val="16"/>
                <w:szCs w:val="16"/>
              </w:rPr>
              <w:t>resectable</w:t>
            </w:r>
            <w:proofErr w:type="spellEnd"/>
            <w:r w:rsidRPr="0036774F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992" w:type="dxa"/>
            <w:noWrap/>
            <w:vAlign w:val="center"/>
          </w:tcPr>
          <w:p w14:paraId="4918EEFE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1 (81.0%)</w:t>
            </w:r>
          </w:p>
        </w:tc>
        <w:tc>
          <w:tcPr>
            <w:tcW w:w="218" w:type="dxa"/>
            <w:noWrap/>
            <w:vAlign w:val="center"/>
          </w:tcPr>
          <w:p w14:paraId="5C9572FE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6C69699D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 (87.5%)</w:t>
            </w:r>
          </w:p>
        </w:tc>
        <w:tc>
          <w:tcPr>
            <w:tcW w:w="218" w:type="dxa"/>
            <w:noWrap/>
            <w:vAlign w:val="center"/>
          </w:tcPr>
          <w:p w14:paraId="2305A918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2B34B757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0.0%)</w:t>
            </w:r>
          </w:p>
        </w:tc>
        <w:tc>
          <w:tcPr>
            <w:tcW w:w="218" w:type="dxa"/>
            <w:noWrap/>
            <w:vAlign w:val="center"/>
          </w:tcPr>
          <w:p w14:paraId="206A523C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29E1822B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6426491C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286912C7" w14:textId="00C5A029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tients with endoscopically unresectable cancer</w:t>
            </w:r>
          </w:p>
        </w:tc>
        <w:tc>
          <w:tcPr>
            <w:tcW w:w="992" w:type="dxa"/>
            <w:noWrap/>
            <w:vAlign w:val="center"/>
          </w:tcPr>
          <w:p w14:paraId="6202269F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 (19.0%)</w:t>
            </w:r>
          </w:p>
        </w:tc>
        <w:tc>
          <w:tcPr>
            <w:tcW w:w="218" w:type="dxa"/>
            <w:noWrap/>
            <w:vAlign w:val="center"/>
          </w:tcPr>
          <w:p w14:paraId="079082CC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4DF68834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2.5%)</w:t>
            </w:r>
          </w:p>
        </w:tc>
        <w:tc>
          <w:tcPr>
            <w:tcW w:w="218" w:type="dxa"/>
            <w:noWrap/>
            <w:vAlign w:val="center"/>
          </w:tcPr>
          <w:p w14:paraId="05D4004C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311C0913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40%)</w:t>
            </w:r>
          </w:p>
        </w:tc>
        <w:tc>
          <w:tcPr>
            <w:tcW w:w="218" w:type="dxa"/>
            <w:noWrap/>
            <w:vAlign w:val="center"/>
          </w:tcPr>
          <w:p w14:paraId="1B94F0DA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3BE89198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.028 </w:t>
            </w:r>
          </w:p>
        </w:tc>
      </w:tr>
      <w:tr w:rsidR="0036774F" w:rsidRPr="0036774F" w14:paraId="51260423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2549E4D6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1EDCB877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149D7517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77A1AE3F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10A69E40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6311BE5C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3AC0C9B5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1106E904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431F7974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2BCFAFA8" w14:textId="648E4E2F" w:rsidR="00691C6D" w:rsidRPr="0036774F" w:rsidRDefault="00691C6D" w:rsidP="00691C6D">
            <w:pPr>
              <w:adjustRightInd w:val="0"/>
              <w:snapToGrid w:val="0"/>
              <w:spacing w:line="480" w:lineRule="auto"/>
              <w:ind w:hangingChars="45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D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tails of secondary upper gastrointestinal cancer</w:t>
            </w:r>
            <w:r w:rsidRPr="0036774F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  <w:p w14:paraId="59929CDE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hangingChars="45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</w:t>
            </w:r>
            <w:r w:rsidRPr="0036774F">
              <w:rPr>
                <w:rFonts w:ascii="Times New Roman" w:eastAsia="Yu Mincho" w:hAnsi="Times New Roman" w:cs="Times New Roman"/>
                <w:sz w:val="16"/>
                <w:szCs w:val="16"/>
              </w:rPr>
              <w:t>Endoscopically resectable/unresectable)</w:t>
            </w:r>
          </w:p>
        </w:tc>
        <w:tc>
          <w:tcPr>
            <w:tcW w:w="992" w:type="dxa"/>
            <w:noWrap/>
            <w:vAlign w:val="center"/>
          </w:tcPr>
          <w:p w14:paraId="6898CC82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48EA8B97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68F9FD10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596E4D84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77A0A0B5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8" w:type="dxa"/>
            <w:noWrap/>
            <w:vAlign w:val="center"/>
          </w:tcPr>
          <w:p w14:paraId="68424533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5165A2B2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79F105F9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29833B79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R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mnant gastric cancer</w:t>
            </w:r>
          </w:p>
        </w:tc>
        <w:tc>
          <w:tcPr>
            <w:tcW w:w="992" w:type="dxa"/>
            <w:noWrap/>
            <w:vAlign w:val="center"/>
          </w:tcPr>
          <w:p w14:paraId="2A8D4CC0" w14:textId="7AE8D89C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(33/10)</w:t>
            </w:r>
          </w:p>
        </w:tc>
        <w:tc>
          <w:tcPr>
            <w:tcW w:w="218" w:type="dxa"/>
            <w:noWrap/>
            <w:vAlign w:val="center"/>
          </w:tcPr>
          <w:p w14:paraId="09C639A5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149E24E5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0 (25/5)</w:t>
            </w:r>
          </w:p>
        </w:tc>
        <w:tc>
          <w:tcPr>
            <w:tcW w:w="218" w:type="dxa"/>
            <w:noWrap/>
            <w:vAlign w:val="center"/>
          </w:tcPr>
          <w:p w14:paraId="11FA1047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414F3847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 (8/5)</w:t>
            </w:r>
          </w:p>
        </w:tc>
        <w:tc>
          <w:tcPr>
            <w:tcW w:w="218" w:type="dxa"/>
            <w:noWrap/>
            <w:vAlign w:val="center"/>
          </w:tcPr>
          <w:p w14:paraId="172ED662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7AE3383A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53297F33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7B253EA8" w14:textId="2952D5E5" w:rsidR="004E72A6" w:rsidRPr="0036774F" w:rsidRDefault="004E72A6" w:rsidP="004E72A6">
            <w:pPr>
              <w:adjustRightInd w:val="0"/>
              <w:snapToGrid w:val="0"/>
              <w:spacing w:line="480" w:lineRule="auto"/>
              <w:ind w:left="0" w:firstLineChars="100" w:firstLine="16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p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1a</w:t>
            </w:r>
          </w:p>
        </w:tc>
        <w:tc>
          <w:tcPr>
            <w:tcW w:w="992" w:type="dxa"/>
            <w:noWrap/>
            <w:vAlign w:val="center"/>
          </w:tcPr>
          <w:p w14:paraId="5EE1B747" w14:textId="119FE37B" w:rsidR="004E72A6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 (32/1)</w:t>
            </w:r>
          </w:p>
        </w:tc>
        <w:tc>
          <w:tcPr>
            <w:tcW w:w="218" w:type="dxa"/>
            <w:noWrap/>
            <w:vAlign w:val="center"/>
          </w:tcPr>
          <w:p w14:paraId="14410F90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1EFEC8F4" w14:textId="1964C980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4 (24/0)</w:t>
            </w:r>
          </w:p>
        </w:tc>
        <w:tc>
          <w:tcPr>
            <w:tcW w:w="218" w:type="dxa"/>
            <w:noWrap/>
            <w:vAlign w:val="center"/>
          </w:tcPr>
          <w:p w14:paraId="2F6FF09D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746E84CF" w14:textId="0DB3550F" w:rsidR="004E72A6" w:rsidRPr="0036774F" w:rsidRDefault="003C5B78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301B05"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8/1)</w:t>
            </w:r>
          </w:p>
        </w:tc>
        <w:tc>
          <w:tcPr>
            <w:tcW w:w="218" w:type="dxa"/>
            <w:noWrap/>
            <w:vAlign w:val="center"/>
          </w:tcPr>
          <w:p w14:paraId="4EE9E7DE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7E71146C" w14:textId="77777777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53AC1950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7A01AD0D" w14:textId="50125EDF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T1b</w:t>
            </w:r>
          </w:p>
        </w:tc>
        <w:tc>
          <w:tcPr>
            <w:tcW w:w="992" w:type="dxa"/>
            <w:noWrap/>
            <w:vAlign w:val="center"/>
          </w:tcPr>
          <w:p w14:paraId="2D58D0A6" w14:textId="6B906C58" w:rsidR="004E72A6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/5)</w:t>
            </w:r>
          </w:p>
        </w:tc>
        <w:tc>
          <w:tcPr>
            <w:tcW w:w="218" w:type="dxa"/>
            <w:noWrap/>
            <w:vAlign w:val="center"/>
          </w:tcPr>
          <w:p w14:paraId="43492CC6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694771CF" w14:textId="1C946238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/3)</w:t>
            </w:r>
          </w:p>
        </w:tc>
        <w:tc>
          <w:tcPr>
            <w:tcW w:w="218" w:type="dxa"/>
            <w:noWrap/>
            <w:vAlign w:val="center"/>
          </w:tcPr>
          <w:p w14:paraId="74E5EFC8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342CC6D7" w14:textId="113141E5" w:rsidR="004E72A6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2)</w:t>
            </w:r>
          </w:p>
        </w:tc>
        <w:tc>
          <w:tcPr>
            <w:tcW w:w="218" w:type="dxa"/>
            <w:noWrap/>
            <w:vAlign w:val="center"/>
          </w:tcPr>
          <w:p w14:paraId="34D4F142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683851EF" w14:textId="77777777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54D361BE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0D8FC3DE" w14:textId="3A61234A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pT2-4</w:t>
            </w:r>
          </w:p>
        </w:tc>
        <w:tc>
          <w:tcPr>
            <w:tcW w:w="992" w:type="dxa"/>
            <w:noWrap/>
            <w:vAlign w:val="center"/>
          </w:tcPr>
          <w:p w14:paraId="5F59CD66" w14:textId="704D2D6B" w:rsidR="004E72A6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4)</w:t>
            </w:r>
          </w:p>
        </w:tc>
        <w:tc>
          <w:tcPr>
            <w:tcW w:w="218" w:type="dxa"/>
            <w:noWrap/>
            <w:vAlign w:val="center"/>
          </w:tcPr>
          <w:p w14:paraId="1329B346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41CF4984" w14:textId="6BF3B5CF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2)</w:t>
            </w:r>
          </w:p>
        </w:tc>
        <w:tc>
          <w:tcPr>
            <w:tcW w:w="218" w:type="dxa"/>
            <w:noWrap/>
            <w:vAlign w:val="center"/>
          </w:tcPr>
          <w:p w14:paraId="48441290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7688EE55" w14:textId="0A2BBC0D" w:rsidR="004E72A6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2)</w:t>
            </w:r>
          </w:p>
        </w:tc>
        <w:tc>
          <w:tcPr>
            <w:tcW w:w="218" w:type="dxa"/>
            <w:noWrap/>
            <w:vAlign w:val="center"/>
          </w:tcPr>
          <w:p w14:paraId="7E2C32C7" w14:textId="77777777" w:rsidR="004E72A6" w:rsidRPr="0036774F" w:rsidRDefault="004E72A6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00A4FEE6" w14:textId="77777777" w:rsidR="004E72A6" w:rsidRPr="0036774F" w:rsidRDefault="004E72A6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6EBF43B2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2E7F19DE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L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ryngeal cancer</w:t>
            </w:r>
          </w:p>
        </w:tc>
        <w:tc>
          <w:tcPr>
            <w:tcW w:w="992" w:type="dxa"/>
            <w:noWrap/>
            <w:vAlign w:val="center"/>
          </w:tcPr>
          <w:p w14:paraId="5D102F97" w14:textId="19465A70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/0)</w:t>
            </w:r>
          </w:p>
        </w:tc>
        <w:tc>
          <w:tcPr>
            <w:tcW w:w="218" w:type="dxa"/>
            <w:noWrap/>
            <w:vAlign w:val="center"/>
          </w:tcPr>
          <w:p w14:paraId="50FE9ACE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5285C0B4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6/0)</w:t>
            </w:r>
          </w:p>
        </w:tc>
        <w:tc>
          <w:tcPr>
            <w:tcW w:w="218" w:type="dxa"/>
            <w:noWrap/>
            <w:vAlign w:val="center"/>
          </w:tcPr>
          <w:p w14:paraId="703E9A7F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2CB9E390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/0)</w:t>
            </w:r>
          </w:p>
        </w:tc>
        <w:tc>
          <w:tcPr>
            <w:tcW w:w="218" w:type="dxa"/>
            <w:noWrap/>
            <w:vAlign w:val="center"/>
          </w:tcPr>
          <w:p w14:paraId="725BD4AA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47FA774B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1D5646F5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3A95007F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E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ophageal cancer</w:t>
            </w:r>
          </w:p>
        </w:tc>
        <w:tc>
          <w:tcPr>
            <w:tcW w:w="992" w:type="dxa"/>
            <w:noWrap/>
            <w:vAlign w:val="center"/>
          </w:tcPr>
          <w:p w14:paraId="0140D34B" w14:textId="54221C3C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5 (13/2)</w:t>
            </w:r>
          </w:p>
        </w:tc>
        <w:tc>
          <w:tcPr>
            <w:tcW w:w="218" w:type="dxa"/>
            <w:noWrap/>
            <w:vAlign w:val="center"/>
          </w:tcPr>
          <w:p w14:paraId="2EF69ED7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46387998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 (12/1)</w:t>
            </w:r>
          </w:p>
        </w:tc>
        <w:tc>
          <w:tcPr>
            <w:tcW w:w="218" w:type="dxa"/>
            <w:noWrap/>
            <w:vAlign w:val="center"/>
          </w:tcPr>
          <w:p w14:paraId="7F9D993D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5C0CB996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/1)</w:t>
            </w:r>
          </w:p>
        </w:tc>
        <w:tc>
          <w:tcPr>
            <w:tcW w:w="218" w:type="dxa"/>
            <w:noWrap/>
            <w:vAlign w:val="center"/>
          </w:tcPr>
          <w:p w14:paraId="6F389637" w14:textId="77777777" w:rsidR="00691C6D" w:rsidRPr="0036774F" w:rsidRDefault="00691C6D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68E7BD4E" w14:textId="77777777" w:rsidR="00691C6D" w:rsidRPr="0036774F" w:rsidRDefault="00691C6D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02FBBEDA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105F17FE" w14:textId="511E6C1F" w:rsidR="003C5B78" w:rsidRPr="0036774F" w:rsidRDefault="003C5B78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1a</w:t>
            </w:r>
          </w:p>
        </w:tc>
        <w:tc>
          <w:tcPr>
            <w:tcW w:w="992" w:type="dxa"/>
            <w:noWrap/>
            <w:vAlign w:val="center"/>
          </w:tcPr>
          <w:p w14:paraId="2B281A2E" w14:textId="14A3C0F0" w:rsidR="003C5B78" w:rsidRPr="0036774F" w:rsidRDefault="00B47C73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3 (13/0)</w:t>
            </w:r>
          </w:p>
        </w:tc>
        <w:tc>
          <w:tcPr>
            <w:tcW w:w="218" w:type="dxa"/>
            <w:noWrap/>
            <w:vAlign w:val="center"/>
          </w:tcPr>
          <w:p w14:paraId="3C812550" w14:textId="77777777" w:rsidR="003C5B78" w:rsidRPr="0036774F" w:rsidRDefault="003C5B78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4181364B" w14:textId="2E7A5369" w:rsidR="003C5B78" w:rsidRPr="0036774F" w:rsidRDefault="003C5B78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>2 (12/0)</w:t>
            </w:r>
          </w:p>
        </w:tc>
        <w:tc>
          <w:tcPr>
            <w:tcW w:w="218" w:type="dxa"/>
            <w:noWrap/>
            <w:vAlign w:val="center"/>
          </w:tcPr>
          <w:p w14:paraId="150CB8FC" w14:textId="77777777" w:rsidR="003C5B78" w:rsidRPr="0036774F" w:rsidRDefault="003C5B78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242157F1" w14:textId="15F661C4" w:rsidR="003C5B78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/0)</w:t>
            </w:r>
          </w:p>
        </w:tc>
        <w:tc>
          <w:tcPr>
            <w:tcW w:w="218" w:type="dxa"/>
            <w:noWrap/>
            <w:vAlign w:val="center"/>
          </w:tcPr>
          <w:p w14:paraId="2E377B77" w14:textId="77777777" w:rsidR="003C5B78" w:rsidRPr="0036774F" w:rsidRDefault="003C5B78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21883F93" w14:textId="77777777" w:rsidR="003C5B78" w:rsidRPr="0036774F" w:rsidRDefault="003C5B78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36774F" w:rsidRPr="0036774F" w14:paraId="0A722061" w14:textId="77777777" w:rsidTr="00691C6D">
        <w:trPr>
          <w:trHeight w:val="240"/>
        </w:trPr>
        <w:tc>
          <w:tcPr>
            <w:tcW w:w="3544" w:type="dxa"/>
            <w:noWrap/>
            <w:vAlign w:val="center"/>
          </w:tcPr>
          <w:p w14:paraId="12193458" w14:textId="71E1B096" w:rsidR="003C5B78" w:rsidRPr="0036774F" w:rsidRDefault="003C5B78" w:rsidP="00691C6D">
            <w:pPr>
              <w:adjustRightInd w:val="0"/>
              <w:snapToGrid w:val="0"/>
              <w:spacing w:line="480" w:lineRule="auto"/>
              <w:ind w:left="0" w:firstLineChars="50" w:firstLine="8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677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1b</w:t>
            </w:r>
          </w:p>
        </w:tc>
        <w:tc>
          <w:tcPr>
            <w:tcW w:w="992" w:type="dxa"/>
            <w:noWrap/>
            <w:vAlign w:val="center"/>
          </w:tcPr>
          <w:p w14:paraId="6BF9D095" w14:textId="352C2DFF" w:rsidR="003C5B78" w:rsidRPr="0036774F" w:rsidRDefault="00B47C73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2)</w:t>
            </w:r>
          </w:p>
        </w:tc>
        <w:tc>
          <w:tcPr>
            <w:tcW w:w="218" w:type="dxa"/>
            <w:noWrap/>
            <w:vAlign w:val="center"/>
          </w:tcPr>
          <w:p w14:paraId="69C3E24E" w14:textId="77777777" w:rsidR="003C5B78" w:rsidRPr="0036774F" w:rsidRDefault="003C5B78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noWrap/>
            <w:vAlign w:val="center"/>
          </w:tcPr>
          <w:p w14:paraId="1ACDC60C" w14:textId="55F914B2" w:rsidR="003C5B78" w:rsidRPr="0036774F" w:rsidRDefault="003C5B78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1)</w:t>
            </w:r>
          </w:p>
        </w:tc>
        <w:tc>
          <w:tcPr>
            <w:tcW w:w="218" w:type="dxa"/>
            <w:noWrap/>
            <w:vAlign w:val="center"/>
          </w:tcPr>
          <w:p w14:paraId="63336990" w14:textId="77777777" w:rsidR="003C5B78" w:rsidRPr="0036774F" w:rsidRDefault="003C5B78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noWrap/>
            <w:vAlign w:val="center"/>
          </w:tcPr>
          <w:p w14:paraId="4665A3C9" w14:textId="13A1C467" w:rsidR="003C5B78" w:rsidRPr="0036774F" w:rsidRDefault="00301B05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677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36774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0/1)</w:t>
            </w:r>
          </w:p>
        </w:tc>
        <w:tc>
          <w:tcPr>
            <w:tcW w:w="218" w:type="dxa"/>
            <w:noWrap/>
            <w:vAlign w:val="center"/>
          </w:tcPr>
          <w:p w14:paraId="44493421" w14:textId="77777777" w:rsidR="003C5B78" w:rsidRPr="0036774F" w:rsidRDefault="003C5B78" w:rsidP="00691C6D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center"/>
          </w:tcPr>
          <w:p w14:paraId="4761B539" w14:textId="77777777" w:rsidR="003C5B78" w:rsidRPr="0036774F" w:rsidRDefault="003C5B78" w:rsidP="00691C6D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</w:tbl>
    <w:p w14:paraId="11ECF4E1" w14:textId="77777777" w:rsidR="00377FEE" w:rsidRPr="0036774F" w:rsidRDefault="00377FEE" w:rsidP="00377FEE">
      <w:pPr>
        <w:adjustRightInd w:val="0"/>
        <w:snapToGrid w:val="0"/>
        <w:spacing w:line="480" w:lineRule="auto"/>
        <w:rPr>
          <w:rFonts w:ascii="Times New Roman" w:eastAsia="Yu Mincho" w:hAnsi="Times New Roman" w:cs="Times New Roman"/>
        </w:rPr>
      </w:pPr>
      <w:r w:rsidRPr="0036774F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†</w:t>
      </w:r>
      <w:r w:rsidRPr="0036774F">
        <w:rPr>
          <w:rFonts w:ascii="Times New Roman" w:eastAsia="Yu Mincho" w:hAnsi="Times New Roman" w:cs="Times New Roman"/>
        </w:rPr>
        <w:t xml:space="preserve"> Duplicated</w:t>
      </w:r>
    </w:p>
    <w:bookmarkEnd w:id="8"/>
    <w:p w14:paraId="0B634C18" w14:textId="77777777" w:rsidR="00377FEE" w:rsidRPr="0036774F" w:rsidRDefault="00377FEE" w:rsidP="00EB6C04">
      <w:pPr>
        <w:adjustRightInd w:val="0"/>
        <w:snapToGrid w:val="0"/>
        <w:spacing w:line="480" w:lineRule="auto"/>
        <w:ind w:left="0" w:firstLine="0"/>
      </w:pPr>
    </w:p>
    <w:sectPr w:rsidR="00377FEE" w:rsidRPr="0036774F" w:rsidSect="00F766FF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BF72E" w14:textId="77777777" w:rsidR="00F65AC7" w:rsidRDefault="00F65AC7" w:rsidP="002D0875">
      <w:r>
        <w:separator/>
      </w:r>
    </w:p>
  </w:endnote>
  <w:endnote w:type="continuationSeparator" w:id="0">
    <w:p w14:paraId="3B59EA05" w14:textId="77777777" w:rsidR="00F65AC7" w:rsidRDefault="00F65AC7" w:rsidP="002D0875">
      <w:r>
        <w:continuationSeparator/>
      </w:r>
    </w:p>
  </w:endnote>
  <w:endnote w:type="continuationNotice" w:id="1">
    <w:p w14:paraId="06272232" w14:textId="77777777" w:rsidR="00F65AC7" w:rsidRDefault="00F65A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4F1F2" w14:textId="77777777" w:rsidR="00F65AC7" w:rsidRDefault="00F65AC7" w:rsidP="002D0875">
      <w:r>
        <w:separator/>
      </w:r>
    </w:p>
  </w:footnote>
  <w:footnote w:type="continuationSeparator" w:id="0">
    <w:p w14:paraId="255D9ABE" w14:textId="77777777" w:rsidR="00F65AC7" w:rsidRDefault="00F65AC7" w:rsidP="002D0875">
      <w:r>
        <w:continuationSeparator/>
      </w:r>
    </w:p>
  </w:footnote>
  <w:footnote w:type="continuationNotice" w:id="1">
    <w:p w14:paraId="71649146" w14:textId="77777777" w:rsidR="00F65AC7" w:rsidRDefault="00F65AC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909425"/>
      <w:docPartObj>
        <w:docPartGallery w:val="Page Numbers (Top of Page)"/>
        <w:docPartUnique/>
      </w:docPartObj>
    </w:sdtPr>
    <w:sdtEndPr/>
    <w:sdtContent>
      <w:p w14:paraId="24289EA7" w14:textId="5503D091" w:rsidR="00D23460" w:rsidRDefault="00D23460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5334" w:rsidRPr="000D5334">
          <w:rPr>
            <w:noProof/>
            <w:lang w:val="ja-JP"/>
          </w:rPr>
          <w:t>1</w:t>
        </w:r>
        <w:r>
          <w:fldChar w:fldCharType="end"/>
        </w:r>
      </w:p>
    </w:sdtContent>
  </w:sdt>
  <w:p w14:paraId="5E794B81" w14:textId="77777777" w:rsidR="00D23460" w:rsidRDefault="00D234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F59C9"/>
    <w:multiLevelType w:val="hybridMultilevel"/>
    <w:tmpl w:val="10FCFC6E"/>
    <w:lvl w:ilvl="0" w:tplc="F95607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DD0C1B"/>
    <w:multiLevelType w:val="hybridMultilevel"/>
    <w:tmpl w:val="42E6CD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B616C8"/>
    <w:multiLevelType w:val="hybridMultilevel"/>
    <w:tmpl w:val="E444B836"/>
    <w:lvl w:ilvl="0" w:tplc="20E8C09E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201F1E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626595"/>
    <w:multiLevelType w:val="hybridMultilevel"/>
    <w:tmpl w:val="BE52C858"/>
    <w:lvl w:ilvl="0" w:tplc="EF8C61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CB37BCC"/>
    <w:multiLevelType w:val="hybridMultilevel"/>
    <w:tmpl w:val="BA3C1060"/>
    <w:lvl w:ilvl="0" w:tplc="8AE63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F0362D"/>
    <w:multiLevelType w:val="hybridMultilevel"/>
    <w:tmpl w:val="0282A386"/>
    <w:lvl w:ilvl="0" w:tplc="33CEA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8C22107"/>
    <w:multiLevelType w:val="hybridMultilevel"/>
    <w:tmpl w:val="F07A2A7C"/>
    <w:lvl w:ilvl="0" w:tplc="DD8AB63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4AA662A"/>
    <w:multiLevelType w:val="hybridMultilevel"/>
    <w:tmpl w:val="16BA3D52"/>
    <w:lvl w:ilvl="0" w:tplc="450089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6F02744"/>
    <w:multiLevelType w:val="hybridMultilevel"/>
    <w:tmpl w:val="E09431EE"/>
    <w:lvl w:ilvl="0" w:tplc="AB9CFD8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5"/>
  </w:num>
  <w:num w:numId="5">
    <w:abstractNumId w:val="6"/>
  </w:num>
  <w:num w:numId="6">
    <w:abstractNumId w:val="8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2dpxpdtfswoedeauv05rptpaewsdse2s2&quot;&gt;My EndNote Library&lt;record-ids&gt;&lt;item&gt;461&lt;/item&gt;&lt;item&gt;57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47B2B"/>
    <w:rsid w:val="00000B99"/>
    <w:rsid w:val="0000192B"/>
    <w:rsid w:val="00002094"/>
    <w:rsid w:val="00002707"/>
    <w:rsid w:val="00002DE4"/>
    <w:rsid w:val="000035ED"/>
    <w:rsid w:val="000040F9"/>
    <w:rsid w:val="000041DA"/>
    <w:rsid w:val="000048D4"/>
    <w:rsid w:val="00004E02"/>
    <w:rsid w:val="00005231"/>
    <w:rsid w:val="00005702"/>
    <w:rsid w:val="000070FE"/>
    <w:rsid w:val="000078DA"/>
    <w:rsid w:val="00007A02"/>
    <w:rsid w:val="00007A27"/>
    <w:rsid w:val="00010441"/>
    <w:rsid w:val="000112E4"/>
    <w:rsid w:val="0001354D"/>
    <w:rsid w:val="000147A9"/>
    <w:rsid w:val="000156E6"/>
    <w:rsid w:val="000160A5"/>
    <w:rsid w:val="0001637C"/>
    <w:rsid w:val="0001639F"/>
    <w:rsid w:val="00016EF5"/>
    <w:rsid w:val="000209BE"/>
    <w:rsid w:val="000211C0"/>
    <w:rsid w:val="00021570"/>
    <w:rsid w:val="000219BC"/>
    <w:rsid w:val="00021F87"/>
    <w:rsid w:val="00022B73"/>
    <w:rsid w:val="00022D88"/>
    <w:rsid w:val="000230DF"/>
    <w:rsid w:val="00024524"/>
    <w:rsid w:val="000257A3"/>
    <w:rsid w:val="00025B4D"/>
    <w:rsid w:val="00025D87"/>
    <w:rsid w:val="000267E8"/>
    <w:rsid w:val="00026927"/>
    <w:rsid w:val="00026D7D"/>
    <w:rsid w:val="0003038A"/>
    <w:rsid w:val="000309FD"/>
    <w:rsid w:val="000310B8"/>
    <w:rsid w:val="00031363"/>
    <w:rsid w:val="00031BC1"/>
    <w:rsid w:val="00032B69"/>
    <w:rsid w:val="000339F5"/>
    <w:rsid w:val="00033F18"/>
    <w:rsid w:val="000349E6"/>
    <w:rsid w:val="0003634A"/>
    <w:rsid w:val="00036E7B"/>
    <w:rsid w:val="00037521"/>
    <w:rsid w:val="000375E5"/>
    <w:rsid w:val="000375F7"/>
    <w:rsid w:val="000404C0"/>
    <w:rsid w:val="0004059D"/>
    <w:rsid w:val="00040BDF"/>
    <w:rsid w:val="000420C1"/>
    <w:rsid w:val="00042D09"/>
    <w:rsid w:val="0004302B"/>
    <w:rsid w:val="0004548D"/>
    <w:rsid w:val="00045CBF"/>
    <w:rsid w:val="00046834"/>
    <w:rsid w:val="00046B48"/>
    <w:rsid w:val="00047668"/>
    <w:rsid w:val="0004784F"/>
    <w:rsid w:val="00047C3C"/>
    <w:rsid w:val="00051161"/>
    <w:rsid w:val="0005176D"/>
    <w:rsid w:val="00051B35"/>
    <w:rsid w:val="0005285D"/>
    <w:rsid w:val="00052D44"/>
    <w:rsid w:val="00053148"/>
    <w:rsid w:val="00053627"/>
    <w:rsid w:val="00053AF1"/>
    <w:rsid w:val="00053B33"/>
    <w:rsid w:val="00053FC4"/>
    <w:rsid w:val="000549CA"/>
    <w:rsid w:val="00056F88"/>
    <w:rsid w:val="000573DA"/>
    <w:rsid w:val="0005765A"/>
    <w:rsid w:val="00060068"/>
    <w:rsid w:val="00060404"/>
    <w:rsid w:val="00060C9E"/>
    <w:rsid w:val="000613B8"/>
    <w:rsid w:val="000616D4"/>
    <w:rsid w:val="000619B6"/>
    <w:rsid w:val="00061EE7"/>
    <w:rsid w:val="00061F3B"/>
    <w:rsid w:val="000623D2"/>
    <w:rsid w:val="00062952"/>
    <w:rsid w:val="000641B0"/>
    <w:rsid w:val="000641D8"/>
    <w:rsid w:val="000649EF"/>
    <w:rsid w:val="000653CE"/>
    <w:rsid w:val="0006703F"/>
    <w:rsid w:val="00067260"/>
    <w:rsid w:val="0006797B"/>
    <w:rsid w:val="00070A19"/>
    <w:rsid w:val="0007136C"/>
    <w:rsid w:val="000714E7"/>
    <w:rsid w:val="00071C58"/>
    <w:rsid w:val="00071C7D"/>
    <w:rsid w:val="000720BC"/>
    <w:rsid w:val="000729BD"/>
    <w:rsid w:val="00072E71"/>
    <w:rsid w:val="000740A5"/>
    <w:rsid w:val="00074226"/>
    <w:rsid w:val="0007424B"/>
    <w:rsid w:val="00074B93"/>
    <w:rsid w:val="0007521C"/>
    <w:rsid w:val="00075AD8"/>
    <w:rsid w:val="00075F65"/>
    <w:rsid w:val="00076390"/>
    <w:rsid w:val="00076407"/>
    <w:rsid w:val="0007664D"/>
    <w:rsid w:val="0007692D"/>
    <w:rsid w:val="000770B2"/>
    <w:rsid w:val="0007715A"/>
    <w:rsid w:val="00077F92"/>
    <w:rsid w:val="00080350"/>
    <w:rsid w:val="000815EE"/>
    <w:rsid w:val="000820D8"/>
    <w:rsid w:val="000821B5"/>
    <w:rsid w:val="00082D99"/>
    <w:rsid w:val="00084406"/>
    <w:rsid w:val="0008477E"/>
    <w:rsid w:val="00085DCA"/>
    <w:rsid w:val="00085DEF"/>
    <w:rsid w:val="00094007"/>
    <w:rsid w:val="00094783"/>
    <w:rsid w:val="00094E70"/>
    <w:rsid w:val="00095795"/>
    <w:rsid w:val="0009579A"/>
    <w:rsid w:val="00095BB1"/>
    <w:rsid w:val="00095FBF"/>
    <w:rsid w:val="0009628B"/>
    <w:rsid w:val="0009668D"/>
    <w:rsid w:val="00096F59"/>
    <w:rsid w:val="00097836"/>
    <w:rsid w:val="00097CF1"/>
    <w:rsid w:val="000A073F"/>
    <w:rsid w:val="000A08E0"/>
    <w:rsid w:val="000A0A7B"/>
    <w:rsid w:val="000A1612"/>
    <w:rsid w:val="000A2324"/>
    <w:rsid w:val="000A23EF"/>
    <w:rsid w:val="000A2A04"/>
    <w:rsid w:val="000A2D8F"/>
    <w:rsid w:val="000A3B8C"/>
    <w:rsid w:val="000A3C60"/>
    <w:rsid w:val="000A3EFB"/>
    <w:rsid w:val="000A413D"/>
    <w:rsid w:val="000A49ED"/>
    <w:rsid w:val="000A6711"/>
    <w:rsid w:val="000A75DE"/>
    <w:rsid w:val="000A772A"/>
    <w:rsid w:val="000A7DCF"/>
    <w:rsid w:val="000B0880"/>
    <w:rsid w:val="000B0A14"/>
    <w:rsid w:val="000B1309"/>
    <w:rsid w:val="000B18FD"/>
    <w:rsid w:val="000B3160"/>
    <w:rsid w:val="000B3C54"/>
    <w:rsid w:val="000B4B11"/>
    <w:rsid w:val="000B540A"/>
    <w:rsid w:val="000B5B74"/>
    <w:rsid w:val="000B5F08"/>
    <w:rsid w:val="000B69F4"/>
    <w:rsid w:val="000B6F0F"/>
    <w:rsid w:val="000B71DA"/>
    <w:rsid w:val="000C01E4"/>
    <w:rsid w:val="000C06A0"/>
    <w:rsid w:val="000C09E1"/>
    <w:rsid w:val="000C0B7D"/>
    <w:rsid w:val="000C0D5B"/>
    <w:rsid w:val="000C1C0F"/>
    <w:rsid w:val="000C25E3"/>
    <w:rsid w:val="000C2A68"/>
    <w:rsid w:val="000C35DF"/>
    <w:rsid w:val="000C3D89"/>
    <w:rsid w:val="000C4B24"/>
    <w:rsid w:val="000C5318"/>
    <w:rsid w:val="000C57A2"/>
    <w:rsid w:val="000C5EEF"/>
    <w:rsid w:val="000C7EB3"/>
    <w:rsid w:val="000D075B"/>
    <w:rsid w:val="000D0BBB"/>
    <w:rsid w:val="000D10C2"/>
    <w:rsid w:val="000D17A9"/>
    <w:rsid w:val="000D1ABF"/>
    <w:rsid w:val="000D1F46"/>
    <w:rsid w:val="000D28FF"/>
    <w:rsid w:val="000D2F2A"/>
    <w:rsid w:val="000D3289"/>
    <w:rsid w:val="000D4B5B"/>
    <w:rsid w:val="000D4E8C"/>
    <w:rsid w:val="000D5060"/>
    <w:rsid w:val="000D50FA"/>
    <w:rsid w:val="000D5334"/>
    <w:rsid w:val="000D7452"/>
    <w:rsid w:val="000D7720"/>
    <w:rsid w:val="000D7749"/>
    <w:rsid w:val="000E0834"/>
    <w:rsid w:val="000E19A1"/>
    <w:rsid w:val="000E1F5F"/>
    <w:rsid w:val="000E3833"/>
    <w:rsid w:val="000E389F"/>
    <w:rsid w:val="000E414D"/>
    <w:rsid w:val="000E512F"/>
    <w:rsid w:val="000E5361"/>
    <w:rsid w:val="000E57AF"/>
    <w:rsid w:val="000E6C56"/>
    <w:rsid w:val="000E7B03"/>
    <w:rsid w:val="000E7F3A"/>
    <w:rsid w:val="000F01AB"/>
    <w:rsid w:val="000F0C26"/>
    <w:rsid w:val="000F1400"/>
    <w:rsid w:val="000F20E1"/>
    <w:rsid w:val="000F2923"/>
    <w:rsid w:val="000F2D0C"/>
    <w:rsid w:val="000F3197"/>
    <w:rsid w:val="000F3214"/>
    <w:rsid w:val="000F3363"/>
    <w:rsid w:val="000F60C6"/>
    <w:rsid w:val="000F60F0"/>
    <w:rsid w:val="000F63B6"/>
    <w:rsid w:val="000F6566"/>
    <w:rsid w:val="000F67E7"/>
    <w:rsid w:val="000F7637"/>
    <w:rsid w:val="000F768E"/>
    <w:rsid w:val="00100045"/>
    <w:rsid w:val="00101277"/>
    <w:rsid w:val="001014F9"/>
    <w:rsid w:val="00101D12"/>
    <w:rsid w:val="00102375"/>
    <w:rsid w:val="00103147"/>
    <w:rsid w:val="00105A0A"/>
    <w:rsid w:val="00106B85"/>
    <w:rsid w:val="00110BC5"/>
    <w:rsid w:val="00110CEB"/>
    <w:rsid w:val="00111F47"/>
    <w:rsid w:val="00112256"/>
    <w:rsid w:val="00112496"/>
    <w:rsid w:val="0011387D"/>
    <w:rsid w:val="00113B45"/>
    <w:rsid w:val="001147BB"/>
    <w:rsid w:val="00114B62"/>
    <w:rsid w:val="001156E7"/>
    <w:rsid w:val="00116888"/>
    <w:rsid w:val="00116B5F"/>
    <w:rsid w:val="00121626"/>
    <w:rsid w:val="0012168E"/>
    <w:rsid w:val="00122312"/>
    <w:rsid w:val="0012346D"/>
    <w:rsid w:val="00123B0A"/>
    <w:rsid w:val="00123F84"/>
    <w:rsid w:val="0012421E"/>
    <w:rsid w:val="001273BD"/>
    <w:rsid w:val="00127B4B"/>
    <w:rsid w:val="001304B4"/>
    <w:rsid w:val="001305DF"/>
    <w:rsid w:val="00133371"/>
    <w:rsid w:val="00133A78"/>
    <w:rsid w:val="00133AD8"/>
    <w:rsid w:val="00134E17"/>
    <w:rsid w:val="00134EE7"/>
    <w:rsid w:val="0013506D"/>
    <w:rsid w:val="001351BF"/>
    <w:rsid w:val="00136E42"/>
    <w:rsid w:val="00136E8D"/>
    <w:rsid w:val="00137750"/>
    <w:rsid w:val="0014112B"/>
    <w:rsid w:val="001420C0"/>
    <w:rsid w:val="00142987"/>
    <w:rsid w:val="00142B78"/>
    <w:rsid w:val="001435D8"/>
    <w:rsid w:val="00144F71"/>
    <w:rsid w:val="001461BE"/>
    <w:rsid w:val="00147084"/>
    <w:rsid w:val="001472C4"/>
    <w:rsid w:val="00147311"/>
    <w:rsid w:val="001473E7"/>
    <w:rsid w:val="0014754F"/>
    <w:rsid w:val="001476FA"/>
    <w:rsid w:val="00147C6D"/>
    <w:rsid w:val="00150491"/>
    <w:rsid w:val="0015073A"/>
    <w:rsid w:val="00150831"/>
    <w:rsid w:val="00150DA9"/>
    <w:rsid w:val="001514EA"/>
    <w:rsid w:val="0015177A"/>
    <w:rsid w:val="00151CD6"/>
    <w:rsid w:val="00151DC3"/>
    <w:rsid w:val="00151F3F"/>
    <w:rsid w:val="001527BF"/>
    <w:rsid w:val="001532AF"/>
    <w:rsid w:val="00153B70"/>
    <w:rsid w:val="001544C9"/>
    <w:rsid w:val="001553E8"/>
    <w:rsid w:val="00155640"/>
    <w:rsid w:val="00155B21"/>
    <w:rsid w:val="00156015"/>
    <w:rsid w:val="00156161"/>
    <w:rsid w:val="001563ED"/>
    <w:rsid w:val="001564F9"/>
    <w:rsid w:val="001565C6"/>
    <w:rsid w:val="001567D2"/>
    <w:rsid w:val="0015694D"/>
    <w:rsid w:val="00157DAA"/>
    <w:rsid w:val="00160D86"/>
    <w:rsid w:val="001610E8"/>
    <w:rsid w:val="001611A5"/>
    <w:rsid w:val="00161243"/>
    <w:rsid w:val="00161246"/>
    <w:rsid w:val="0016176F"/>
    <w:rsid w:val="00163420"/>
    <w:rsid w:val="00163ED5"/>
    <w:rsid w:val="00164E23"/>
    <w:rsid w:val="0016506E"/>
    <w:rsid w:val="00166E6C"/>
    <w:rsid w:val="00170202"/>
    <w:rsid w:val="00170EC2"/>
    <w:rsid w:val="00171100"/>
    <w:rsid w:val="00171323"/>
    <w:rsid w:val="00171BBD"/>
    <w:rsid w:val="00172B05"/>
    <w:rsid w:val="00172E31"/>
    <w:rsid w:val="00173008"/>
    <w:rsid w:val="00173692"/>
    <w:rsid w:val="001748A9"/>
    <w:rsid w:val="00174A37"/>
    <w:rsid w:val="001769E8"/>
    <w:rsid w:val="0017792B"/>
    <w:rsid w:val="00181E46"/>
    <w:rsid w:val="00182426"/>
    <w:rsid w:val="00182B64"/>
    <w:rsid w:val="00182BC1"/>
    <w:rsid w:val="00184A8D"/>
    <w:rsid w:val="0018530D"/>
    <w:rsid w:val="00185A72"/>
    <w:rsid w:val="0018620D"/>
    <w:rsid w:val="00186C9D"/>
    <w:rsid w:val="00186F6F"/>
    <w:rsid w:val="00187E3F"/>
    <w:rsid w:val="00187E6A"/>
    <w:rsid w:val="00190425"/>
    <w:rsid w:val="00190A10"/>
    <w:rsid w:val="00190D60"/>
    <w:rsid w:val="00192366"/>
    <w:rsid w:val="001930A5"/>
    <w:rsid w:val="00193BAA"/>
    <w:rsid w:val="00194424"/>
    <w:rsid w:val="00194768"/>
    <w:rsid w:val="0019495B"/>
    <w:rsid w:val="001957B7"/>
    <w:rsid w:val="001970CA"/>
    <w:rsid w:val="00197574"/>
    <w:rsid w:val="001975ED"/>
    <w:rsid w:val="00197701"/>
    <w:rsid w:val="00197C6C"/>
    <w:rsid w:val="001A1314"/>
    <w:rsid w:val="001A1657"/>
    <w:rsid w:val="001A2147"/>
    <w:rsid w:val="001A23B4"/>
    <w:rsid w:val="001A296C"/>
    <w:rsid w:val="001A2E00"/>
    <w:rsid w:val="001A2FF9"/>
    <w:rsid w:val="001A4C4E"/>
    <w:rsid w:val="001A4D4E"/>
    <w:rsid w:val="001A50A9"/>
    <w:rsid w:val="001A5598"/>
    <w:rsid w:val="001A6A1E"/>
    <w:rsid w:val="001A7BEC"/>
    <w:rsid w:val="001A7DE0"/>
    <w:rsid w:val="001A7E99"/>
    <w:rsid w:val="001B02F1"/>
    <w:rsid w:val="001B031C"/>
    <w:rsid w:val="001B12C7"/>
    <w:rsid w:val="001B1D2B"/>
    <w:rsid w:val="001B1E32"/>
    <w:rsid w:val="001B215C"/>
    <w:rsid w:val="001B28B8"/>
    <w:rsid w:val="001B2D8F"/>
    <w:rsid w:val="001B3118"/>
    <w:rsid w:val="001B3F09"/>
    <w:rsid w:val="001B4B9E"/>
    <w:rsid w:val="001B521F"/>
    <w:rsid w:val="001B5BB2"/>
    <w:rsid w:val="001B63F1"/>
    <w:rsid w:val="001C2B65"/>
    <w:rsid w:val="001C3597"/>
    <w:rsid w:val="001C5019"/>
    <w:rsid w:val="001C508B"/>
    <w:rsid w:val="001C5AAE"/>
    <w:rsid w:val="001C6140"/>
    <w:rsid w:val="001C79E3"/>
    <w:rsid w:val="001D031D"/>
    <w:rsid w:val="001D047A"/>
    <w:rsid w:val="001D1C48"/>
    <w:rsid w:val="001D268F"/>
    <w:rsid w:val="001D29D6"/>
    <w:rsid w:val="001D3159"/>
    <w:rsid w:val="001D373C"/>
    <w:rsid w:val="001D3896"/>
    <w:rsid w:val="001D3C54"/>
    <w:rsid w:val="001D410E"/>
    <w:rsid w:val="001D5A12"/>
    <w:rsid w:val="001D5B04"/>
    <w:rsid w:val="001D61D5"/>
    <w:rsid w:val="001D732B"/>
    <w:rsid w:val="001D758C"/>
    <w:rsid w:val="001D7A79"/>
    <w:rsid w:val="001D7B4F"/>
    <w:rsid w:val="001E302A"/>
    <w:rsid w:val="001E37AA"/>
    <w:rsid w:val="001E4D1D"/>
    <w:rsid w:val="001E4E77"/>
    <w:rsid w:val="001E5879"/>
    <w:rsid w:val="001E640F"/>
    <w:rsid w:val="001E739C"/>
    <w:rsid w:val="001F071C"/>
    <w:rsid w:val="001F1241"/>
    <w:rsid w:val="001F2D37"/>
    <w:rsid w:val="001F3201"/>
    <w:rsid w:val="001F3C8C"/>
    <w:rsid w:val="001F47DF"/>
    <w:rsid w:val="001F55BD"/>
    <w:rsid w:val="001F6897"/>
    <w:rsid w:val="001F68AF"/>
    <w:rsid w:val="001F7671"/>
    <w:rsid w:val="001F77BE"/>
    <w:rsid w:val="001F77EB"/>
    <w:rsid w:val="001F7851"/>
    <w:rsid w:val="001F7B2A"/>
    <w:rsid w:val="00200110"/>
    <w:rsid w:val="002003D5"/>
    <w:rsid w:val="00200F44"/>
    <w:rsid w:val="00201D61"/>
    <w:rsid w:val="00202ABB"/>
    <w:rsid w:val="00203008"/>
    <w:rsid w:val="00203E92"/>
    <w:rsid w:val="00204928"/>
    <w:rsid w:val="00205191"/>
    <w:rsid w:val="002061BE"/>
    <w:rsid w:val="00206987"/>
    <w:rsid w:val="002115D6"/>
    <w:rsid w:val="00213A18"/>
    <w:rsid w:val="00213AC3"/>
    <w:rsid w:val="00213FD4"/>
    <w:rsid w:val="00214434"/>
    <w:rsid w:val="0021564A"/>
    <w:rsid w:val="002166E5"/>
    <w:rsid w:val="0021771C"/>
    <w:rsid w:val="00217C68"/>
    <w:rsid w:val="002205EB"/>
    <w:rsid w:val="00220EBB"/>
    <w:rsid w:val="00222222"/>
    <w:rsid w:val="00222367"/>
    <w:rsid w:val="00222AFC"/>
    <w:rsid w:val="002230F3"/>
    <w:rsid w:val="002231DE"/>
    <w:rsid w:val="002231E0"/>
    <w:rsid w:val="0022406F"/>
    <w:rsid w:val="002249C5"/>
    <w:rsid w:val="002249D8"/>
    <w:rsid w:val="00225476"/>
    <w:rsid w:val="00225541"/>
    <w:rsid w:val="002275DF"/>
    <w:rsid w:val="00227A78"/>
    <w:rsid w:val="002302A3"/>
    <w:rsid w:val="002308E3"/>
    <w:rsid w:val="0023146C"/>
    <w:rsid w:val="00231577"/>
    <w:rsid w:val="00231615"/>
    <w:rsid w:val="00231763"/>
    <w:rsid w:val="00232076"/>
    <w:rsid w:val="00232390"/>
    <w:rsid w:val="00233849"/>
    <w:rsid w:val="00233A5D"/>
    <w:rsid w:val="00233E07"/>
    <w:rsid w:val="0023445A"/>
    <w:rsid w:val="00235DA5"/>
    <w:rsid w:val="0023603E"/>
    <w:rsid w:val="00236A85"/>
    <w:rsid w:val="0023727C"/>
    <w:rsid w:val="00237389"/>
    <w:rsid w:val="00237C99"/>
    <w:rsid w:val="00237EF3"/>
    <w:rsid w:val="00240306"/>
    <w:rsid w:val="00240570"/>
    <w:rsid w:val="00241509"/>
    <w:rsid w:val="002424FE"/>
    <w:rsid w:val="00242637"/>
    <w:rsid w:val="00242673"/>
    <w:rsid w:val="00242DD8"/>
    <w:rsid w:val="00243694"/>
    <w:rsid w:val="00244789"/>
    <w:rsid w:val="00244B61"/>
    <w:rsid w:val="0024540D"/>
    <w:rsid w:val="0024551E"/>
    <w:rsid w:val="00246947"/>
    <w:rsid w:val="00246AA1"/>
    <w:rsid w:val="00246FE5"/>
    <w:rsid w:val="0024779E"/>
    <w:rsid w:val="00247A09"/>
    <w:rsid w:val="002509A9"/>
    <w:rsid w:val="00251DFD"/>
    <w:rsid w:val="0025294D"/>
    <w:rsid w:val="0025334D"/>
    <w:rsid w:val="002546EE"/>
    <w:rsid w:val="00255A01"/>
    <w:rsid w:val="00256634"/>
    <w:rsid w:val="00257031"/>
    <w:rsid w:val="002571D9"/>
    <w:rsid w:val="002600DD"/>
    <w:rsid w:val="00260383"/>
    <w:rsid w:val="00261599"/>
    <w:rsid w:val="00261F70"/>
    <w:rsid w:val="00261F7E"/>
    <w:rsid w:val="00262139"/>
    <w:rsid w:val="00263238"/>
    <w:rsid w:val="002639CF"/>
    <w:rsid w:val="002647BC"/>
    <w:rsid w:val="00266018"/>
    <w:rsid w:val="002662AD"/>
    <w:rsid w:val="002671B9"/>
    <w:rsid w:val="002672F4"/>
    <w:rsid w:val="002676FA"/>
    <w:rsid w:val="00271288"/>
    <w:rsid w:val="0027139E"/>
    <w:rsid w:val="00271F94"/>
    <w:rsid w:val="00272635"/>
    <w:rsid w:val="00272834"/>
    <w:rsid w:val="002741C5"/>
    <w:rsid w:val="002759FE"/>
    <w:rsid w:val="00276F31"/>
    <w:rsid w:val="0027742B"/>
    <w:rsid w:val="0028243E"/>
    <w:rsid w:val="00283237"/>
    <w:rsid w:val="0028394E"/>
    <w:rsid w:val="00284B91"/>
    <w:rsid w:val="00285034"/>
    <w:rsid w:val="002856E9"/>
    <w:rsid w:val="00286CB2"/>
    <w:rsid w:val="00286D4A"/>
    <w:rsid w:val="00286DA4"/>
    <w:rsid w:val="00286F17"/>
    <w:rsid w:val="00287227"/>
    <w:rsid w:val="00287D82"/>
    <w:rsid w:val="00287EF9"/>
    <w:rsid w:val="002906FE"/>
    <w:rsid w:val="00292B15"/>
    <w:rsid w:val="002933A5"/>
    <w:rsid w:val="00296A9C"/>
    <w:rsid w:val="002977C4"/>
    <w:rsid w:val="00297DC6"/>
    <w:rsid w:val="002A1068"/>
    <w:rsid w:val="002A2444"/>
    <w:rsid w:val="002A3855"/>
    <w:rsid w:val="002A3C92"/>
    <w:rsid w:val="002A3F7D"/>
    <w:rsid w:val="002A437D"/>
    <w:rsid w:val="002A4A63"/>
    <w:rsid w:val="002A59F1"/>
    <w:rsid w:val="002A653B"/>
    <w:rsid w:val="002A7061"/>
    <w:rsid w:val="002A733A"/>
    <w:rsid w:val="002B04F2"/>
    <w:rsid w:val="002B0BC8"/>
    <w:rsid w:val="002B0C78"/>
    <w:rsid w:val="002B0C85"/>
    <w:rsid w:val="002B17B0"/>
    <w:rsid w:val="002B2BAE"/>
    <w:rsid w:val="002B332B"/>
    <w:rsid w:val="002B3AA8"/>
    <w:rsid w:val="002B3C4D"/>
    <w:rsid w:val="002B60D2"/>
    <w:rsid w:val="002B6B4C"/>
    <w:rsid w:val="002B7D30"/>
    <w:rsid w:val="002B7E43"/>
    <w:rsid w:val="002C24E9"/>
    <w:rsid w:val="002C2F63"/>
    <w:rsid w:val="002C38A8"/>
    <w:rsid w:val="002C3B8B"/>
    <w:rsid w:val="002C3BA2"/>
    <w:rsid w:val="002C3EA7"/>
    <w:rsid w:val="002C4065"/>
    <w:rsid w:val="002C5D04"/>
    <w:rsid w:val="002C699C"/>
    <w:rsid w:val="002C7D34"/>
    <w:rsid w:val="002D0714"/>
    <w:rsid w:val="002D0875"/>
    <w:rsid w:val="002D11ED"/>
    <w:rsid w:val="002D1B17"/>
    <w:rsid w:val="002D1D34"/>
    <w:rsid w:val="002D26CB"/>
    <w:rsid w:val="002D2EB3"/>
    <w:rsid w:val="002D3AA0"/>
    <w:rsid w:val="002D4890"/>
    <w:rsid w:val="002D4ADC"/>
    <w:rsid w:val="002D4B3D"/>
    <w:rsid w:val="002D4BF5"/>
    <w:rsid w:val="002D5A6B"/>
    <w:rsid w:val="002D5AB5"/>
    <w:rsid w:val="002D6025"/>
    <w:rsid w:val="002D63CA"/>
    <w:rsid w:val="002D73A1"/>
    <w:rsid w:val="002E1033"/>
    <w:rsid w:val="002E1040"/>
    <w:rsid w:val="002E1520"/>
    <w:rsid w:val="002E1729"/>
    <w:rsid w:val="002E2534"/>
    <w:rsid w:val="002E32BD"/>
    <w:rsid w:val="002E500D"/>
    <w:rsid w:val="002E51D0"/>
    <w:rsid w:val="002E530A"/>
    <w:rsid w:val="002E60E1"/>
    <w:rsid w:val="002E6130"/>
    <w:rsid w:val="002E6871"/>
    <w:rsid w:val="002F03A1"/>
    <w:rsid w:val="002F0B48"/>
    <w:rsid w:val="002F135B"/>
    <w:rsid w:val="002F218F"/>
    <w:rsid w:val="002F48EF"/>
    <w:rsid w:val="002F496F"/>
    <w:rsid w:val="002F5325"/>
    <w:rsid w:val="002F556E"/>
    <w:rsid w:val="002F5987"/>
    <w:rsid w:val="002F5ED7"/>
    <w:rsid w:val="002F601D"/>
    <w:rsid w:val="002F6238"/>
    <w:rsid w:val="002F629B"/>
    <w:rsid w:val="002F62AD"/>
    <w:rsid w:val="002F6534"/>
    <w:rsid w:val="0030152D"/>
    <w:rsid w:val="00301724"/>
    <w:rsid w:val="00301B05"/>
    <w:rsid w:val="00301BD7"/>
    <w:rsid w:val="00301E58"/>
    <w:rsid w:val="0030368E"/>
    <w:rsid w:val="00303E2A"/>
    <w:rsid w:val="003043F4"/>
    <w:rsid w:val="003052AA"/>
    <w:rsid w:val="00306151"/>
    <w:rsid w:val="00311074"/>
    <w:rsid w:val="00311787"/>
    <w:rsid w:val="003124D3"/>
    <w:rsid w:val="00312659"/>
    <w:rsid w:val="00313CA3"/>
    <w:rsid w:val="003146A8"/>
    <w:rsid w:val="00314A08"/>
    <w:rsid w:val="00315232"/>
    <w:rsid w:val="003165C2"/>
    <w:rsid w:val="00317B62"/>
    <w:rsid w:val="00320588"/>
    <w:rsid w:val="00321DE6"/>
    <w:rsid w:val="00323239"/>
    <w:rsid w:val="00324928"/>
    <w:rsid w:val="003265B9"/>
    <w:rsid w:val="00327E4B"/>
    <w:rsid w:val="00330866"/>
    <w:rsid w:val="0033212B"/>
    <w:rsid w:val="00333004"/>
    <w:rsid w:val="0033424D"/>
    <w:rsid w:val="00334B6A"/>
    <w:rsid w:val="003365D6"/>
    <w:rsid w:val="0033758B"/>
    <w:rsid w:val="003376EA"/>
    <w:rsid w:val="00337C97"/>
    <w:rsid w:val="003411E4"/>
    <w:rsid w:val="0034183B"/>
    <w:rsid w:val="00341C26"/>
    <w:rsid w:val="00342443"/>
    <w:rsid w:val="00345082"/>
    <w:rsid w:val="003453DB"/>
    <w:rsid w:val="00345404"/>
    <w:rsid w:val="003471A6"/>
    <w:rsid w:val="00347B60"/>
    <w:rsid w:val="00347C2B"/>
    <w:rsid w:val="00350B28"/>
    <w:rsid w:val="00350B2F"/>
    <w:rsid w:val="0035233B"/>
    <w:rsid w:val="003524F6"/>
    <w:rsid w:val="00353082"/>
    <w:rsid w:val="0035498D"/>
    <w:rsid w:val="0035571A"/>
    <w:rsid w:val="00360288"/>
    <w:rsid w:val="00360B8E"/>
    <w:rsid w:val="00361B03"/>
    <w:rsid w:val="00361DFA"/>
    <w:rsid w:val="00362F31"/>
    <w:rsid w:val="00363695"/>
    <w:rsid w:val="00364FD7"/>
    <w:rsid w:val="003656DD"/>
    <w:rsid w:val="00365D44"/>
    <w:rsid w:val="003660A9"/>
    <w:rsid w:val="00366A27"/>
    <w:rsid w:val="00366B07"/>
    <w:rsid w:val="00366CA2"/>
    <w:rsid w:val="00366E60"/>
    <w:rsid w:val="00367162"/>
    <w:rsid w:val="003673EB"/>
    <w:rsid w:val="0036774F"/>
    <w:rsid w:val="003679F1"/>
    <w:rsid w:val="00367FC0"/>
    <w:rsid w:val="00370630"/>
    <w:rsid w:val="00371F4F"/>
    <w:rsid w:val="00372F92"/>
    <w:rsid w:val="003745F8"/>
    <w:rsid w:val="0037501E"/>
    <w:rsid w:val="00375C72"/>
    <w:rsid w:val="00376377"/>
    <w:rsid w:val="00377FEE"/>
    <w:rsid w:val="00381742"/>
    <w:rsid w:val="00381A90"/>
    <w:rsid w:val="00382B0D"/>
    <w:rsid w:val="00382C9B"/>
    <w:rsid w:val="0038343C"/>
    <w:rsid w:val="003837F7"/>
    <w:rsid w:val="00384A74"/>
    <w:rsid w:val="003851B9"/>
    <w:rsid w:val="00385343"/>
    <w:rsid w:val="0038686A"/>
    <w:rsid w:val="003868FB"/>
    <w:rsid w:val="00391054"/>
    <w:rsid w:val="003912BA"/>
    <w:rsid w:val="003915E5"/>
    <w:rsid w:val="00391C20"/>
    <w:rsid w:val="00392BA9"/>
    <w:rsid w:val="00392CD7"/>
    <w:rsid w:val="00393108"/>
    <w:rsid w:val="00393B33"/>
    <w:rsid w:val="00395DFC"/>
    <w:rsid w:val="003962C6"/>
    <w:rsid w:val="00397959"/>
    <w:rsid w:val="003A1989"/>
    <w:rsid w:val="003A19FC"/>
    <w:rsid w:val="003A1B7D"/>
    <w:rsid w:val="003A256C"/>
    <w:rsid w:val="003A3154"/>
    <w:rsid w:val="003A4424"/>
    <w:rsid w:val="003A4ABD"/>
    <w:rsid w:val="003A5032"/>
    <w:rsid w:val="003A5A7E"/>
    <w:rsid w:val="003A5EA3"/>
    <w:rsid w:val="003A652D"/>
    <w:rsid w:val="003A79D7"/>
    <w:rsid w:val="003B0350"/>
    <w:rsid w:val="003B16A1"/>
    <w:rsid w:val="003B1864"/>
    <w:rsid w:val="003B1F0B"/>
    <w:rsid w:val="003B214D"/>
    <w:rsid w:val="003B23CF"/>
    <w:rsid w:val="003B4125"/>
    <w:rsid w:val="003B487B"/>
    <w:rsid w:val="003B50C2"/>
    <w:rsid w:val="003B5203"/>
    <w:rsid w:val="003B5889"/>
    <w:rsid w:val="003B720F"/>
    <w:rsid w:val="003B729D"/>
    <w:rsid w:val="003C21B3"/>
    <w:rsid w:val="003C2D53"/>
    <w:rsid w:val="003C304C"/>
    <w:rsid w:val="003C3860"/>
    <w:rsid w:val="003C455B"/>
    <w:rsid w:val="003C4E04"/>
    <w:rsid w:val="003C5B78"/>
    <w:rsid w:val="003C6664"/>
    <w:rsid w:val="003C6800"/>
    <w:rsid w:val="003C7058"/>
    <w:rsid w:val="003C7C33"/>
    <w:rsid w:val="003C7DEE"/>
    <w:rsid w:val="003D00A7"/>
    <w:rsid w:val="003D0EC7"/>
    <w:rsid w:val="003D1DEA"/>
    <w:rsid w:val="003D242D"/>
    <w:rsid w:val="003D260A"/>
    <w:rsid w:val="003D2779"/>
    <w:rsid w:val="003D2796"/>
    <w:rsid w:val="003D2A03"/>
    <w:rsid w:val="003D316F"/>
    <w:rsid w:val="003D31F3"/>
    <w:rsid w:val="003D3645"/>
    <w:rsid w:val="003D41C4"/>
    <w:rsid w:val="003D469E"/>
    <w:rsid w:val="003D5198"/>
    <w:rsid w:val="003D6249"/>
    <w:rsid w:val="003D632E"/>
    <w:rsid w:val="003D6D01"/>
    <w:rsid w:val="003D70D7"/>
    <w:rsid w:val="003D7675"/>
    <w:rsid w:val="003E03D0"/>
    <w:rsid w:val="003E051F"/>
    <w:rsid w:val="003E05F6"/>
    <w:rsid w:val="003E0655"/>
    <w:rsid w:val="003E1329"/>
    <w:rsid w:val="003E1723"/>
    <w:rsid w:val="003E1A05"/>
    <w:rsid w:val="003E2FA1"/>
    <w:rsid w:val="003E3D9D"/>
    <w:rsid w:val="003E4893"/>
    <w:rsid w:val="003E6358"/>
    <w:rsid w:val="003E6677"/>
    <w:rsid w:val="003E6A4F"/>
    <w:rsid w:val="003E700E"/>
    <w:rsid w:val="003E707A"/>
    <w:rsid w:val="003E72A2"/>
    <w:rsid w:val="003F013F"/>
    <w:rsid w:val="003F1A27"/>
    <w:rsid w:val="003F2ECA"/>
    <w:rsid w:val="003F37B9"/>
    <w:rsid w:val="003F4117"/>
    <w:rsid w:val="003F4931"/>
    <w:rsid w:val="003F4A3E"/>
    <w:rsid w:val="003F523B"/>
    <w:rsid w:val="003F5429"/>
    <w:rsid w:val="003F7C3C"/>
    <w:rsid w:val="00400056"/>
    <w:rsid w:val="0040075F"/>
    <w:rsid w:val="00400805"/>
    <w:rsid w:val="004008CC"/>
    <w:rsid w:val="004024C0"/>
    <w:rsid w:val="004033EF"/>
    <w:rsid w:val="004038CD"/>
    <w:rsid w:val="00403BE2"/>
    <w:rsid w:val="0040404E"/>
    <w:rsid w:val="004059A5"/>
    <w:rsid w:val="0040607B"/>
    <w:rsid w:val="00406F43"/>
    <w:rsid w:val="004072D4"/>
    <w:rsid w:val="004100E1"/>
    <w:rsid w:val="004103B2"/>
    <w:rsid w:val="00411D85"/>
    <w:rsid w:val="004129CF"/>
    <w:rsid w:val="00412B4A"/>
    <w:rsid w:val="0041365F"/>
    <w:rsid w:val="00414140"/>
    <w:rsid w:val="00414A24"/>
    <w:rsid w:val="00414B51"/>
    <w:rsid w:val="00415F9C"/>
    <w:rsid w:val="00416949"/>
    <w:rsid w:val="00417086"/>
    <w:rsid w:val="0041709C"/>
    <w:rsid w:val="00417C93"/>
    <w:rsid w:val="00421BAB"/>
    <w:rsid w:val="00421F1B"/>
    <w:rsid w:val="0042282B"/>
    <w:rsid w:val="00423402"/>
    <w:rsid w:val="0042391E"/>
    <w:rsid w:val="00423CFE"/>
    <w:rsid w:val="00424706"/>
    <w:rsid w:val="00424899"/>
    <w:rsid w:val="00425630"/>
    <w:rsid w:val="00426161"/>
    <w:rsid w:val="00426314"/>
    <w:rsid w:val="00426816"/>
    <w:rsid w:val="004270F6"/>
    <w:rsid w:val="00427300"/>
    <w:rsid w:val="00427498"/>
    <w:rsid w:val="004306EF"/>
    <w:rsid w:val="00430B37"/>
    <w:rsid w:val="0043164C"/>
    <w:rsid w:val="004331EF"/>
    <w:rsid w:val="004340F6"/>
    <w:rsid w:val="004357D9"/>
    <w:rsid w:val="00436736"/>
    <w:rsid w:val="00437642"/>
    <w:rsid w:val="004407C2"/>
    <w:rsid w:val="004410C9"/>
    <w:rsid w:val="004425B0"/>
    <w:rsid w:val="00443168"/>
    <w:rsid w:val="004439AA"/>
    <w:rsid w:val="004441DD"/>
    <w:rsid w:val="004443B9"/>
    <w:rsid w:val="00444F24"/>
    <w:rsid w:val="0044611B"/>
    <w:rsid w:val="00446C4D"/>
    <w:rsid w:val="00446DA4"/>
    <w:rsid w:val="00446F30"/>
    <w:rsid w:val="0044748F"/>
    <w:rsid w:val="00447A0D"/>
    <w:rsid w:val="00447B7D"/>
    <w:rsid w:val="00447C44"/>
    <w:rsid w:val="00450290"/>
    <w:rsid w:val="004510A3"/>
    <w:rsid w:val="004518BB"/>
    <w:rsid w:val="004520A9"/>
    <w:rsid w:val="0045250D"/>
    <w:rsid w:val="004537C6"/>
    <w:rsid w:val="00456E20"/>
    <w:rsid w:val="00456FE6"/>
    <w:rsid w:val="004578EC"/>
    <w:rsid w:val="00460B0C"/>
    <w:rsid w:val="00461A3B"/>
    <w:rsid w:val="00461A8D"/>
    <w:rsid w:val="0046295A"/>
    <w:rsid w:val="004639A7"/>
    <w:rsid w:val="0046427A"/>
    <w:rsid w:val="00464370"/>
    <w:rsid w:val="00464EE2"/>
    <w:rsid w:val="00465066"/>
    <w:rsid w:val="00465467"/>
    <w:rsid w:val="00466F6B"/>
    <w:rsid w:val="0047006D"/>
    <w:rsid w:val="0047051D"/>
    <w:rsid w:val="00471B50"/>
    <w:rsid w:val="00472C3E"/>
    <w:rsid w:val="00472E63"/>
    <w:rsid w:val="00473610"/>
    <w:rsid w:val="004739A1"/>
    <w:rsid w:val="00473A4C"/>
    <w:rsid w:val="0047462F"/>
    <w:rsid w:val="0047465B"/>
    <w:rsid w:val="00475C52"/>
    <w:rsid w:val="004765CF"/>
    <w:rsid w:val="0047679F"/>
    <w:rsid w:val="004773F3"/>
    <w:rsid w:val="0047795C"/>
    <w:rsid w:val="00477EB8"/>
    <w:rsid w:val="004816EC"/>
    <w:rsid w:val="0048355E"/>
    <w:rsid w:val="0048383F"/>
    <w:rsid w:val="00483BDE"/>
    <w:rsid w:val="00483DF0"/>
    <w:rsid w:val="0048420C"/>
    <w:rsid w:val="00484B4E"/>
    <w:rsid w:val="00485FAA"/>
    <w:rsid w:val="004860AD"/>
    <w:rsid w:val="00486960"/>
    <w:rsid w:val="0048751B"/>
    <w:rsid w:val="0049010B"/>
    <w:rsid w:val="00490584"/>
    <w:rsid w:val="00492172"/>
    <w:rsid w:val="00492F38"/>
    <w:rsid w:val="00495DF7"/>
    <w:rsid w:val="004961CA"/>
    <w:rsid w:val="00496705"/>
    <w:rsid w:val="004967C6"/>
    <w:rsid w:val="00496A16"/>
    <w:rsid w:val="00497D64"/>
    <w:rsid w:val="004A129A"/>
    <w:rsid w:val="004A1D19"/>
    <w:rsid w:val="004A1E74"/>
    <w:rsid w:val="004A2175"/>
    <w:rsid w:val="004A228E"/>
    <w:rsid w:val="004A26EA"/>
    <w:rsid w:val="004A37B1"/>
    <w:rsid w:val="004A3FD1"/>
    <w:rsid w:val="004A4338"/>
    <w:rsid w:val="004A4686"/>
    <w:rsid w:val="004A4861"/>
    <w:rsid w:val="004A5CC1"/>
    <w:rsid w:val="004A60CB"/>
    <w:rsid w:val="004A61B2"/>
    <w:rsid w:val="004B0005"/>
    <w:rsid w:val="004B058E"/>
    <w:rsid w:val="004B14E9"/>
    <w:rsid w:val="004B1634"/>
    <w:rsid w:val="004B1C5E"/>
    <w:rsid w:val="004B27BE"/>
    <w:rsid w:val="004B2D7A"/>
    <w:rsid w:val="004B5226"/>
    <w:rsid w:val="004B58C7"/>
    <w:rsid w:val="004B6160"/>
    <w:rsid w:val="004B6AF8"/>
    <w:rsid w:val="004B6ED4"/>
    <w:rsid w:val="004B700A"/>
    <w:rsid w:val="004C102B"/>
    <w:rsid w:val="004C135D"/>
    <w:rsid w:val="004C1655"/>
    <w:rsid w:val="004C2021"/>
    <w:rsid w:val="004C40FD"/>
    <w:rsid w:val="004C42FE"/>
    <w:rsid w:val="004C4436"/>
    <w:rsid w:val="004C5B38"/>
    <w:rsid w:val="004C6738"/>
    <w:rsid w:val="004C6D4D"/>
    <w:rsid w:val="004C709A"/>
    <w:rsid w:val="004C70F8"/>
    <w:rsid w:val="004D046A"/>
    <w:rsid w:val="004D19DC"/>
    <w:rsid w:val="004D1D08"/>
    <w:rsid w:val="004D1D68"/>
    <w:rsid w:val="004D2147"/>
    <w:rsid w:val="004D237D"/>
    <w:rsid w:val="004D2D57"/>
    <w:rsid w:val="004D3C77"/>
    <w:rsid w:val="004D540E"/>
    <w:rsid w:val="004E0E0C"/>
    <w:rsid w:val="004E1E89"/>
    <w:rsid w:val="004E236C"/>
    <w:rsid w:val="004E2C92"/>
    <w:rsid w:val="004E33E6"/>
    <w:rsid w:val="004E350D"/>
    <w:rsid w:val="004E35A1"/>
    <w:rsid w:val="004E56AD"/>
    <w:rsid w:val="004E6FD7"/>
    <w:rsid w:val="004E72A6"/>
    <w:rsid w:val="004E7E80"/>
    <w:rsid w:val="004E7E8C"/>
    <w:rsid w:val="004F07C8"/>
    <w:rsid w:val="004F22B7"/>
    <w:rsid w:val="004F4136"/>
    <w:rsid w:val="004F440E"/>
    <w:rsid w:val="004F72F0"/>
    <w:rsid w:val="004F7954"/>
    <w:rsid w:val="00500604"/>
    <w:rsid w:val="005023B6"/>
    <w:rsid w:val="00502E9C"/>
    <w:rsid w:val="00503811"/>
    <w:rsid w:val="00503AFD"/>
    <w:rsid w:val="00503EC3"/>
    <w:rsid w:val="00505DB0"/>
    <w:rsid w:val="005072DF"/>
    <w:rsid w:val="00507C12"/>
    <w:rsid w:val="00507DD2"/>
    <w:rsid w:val="00510873"/>
    <w:rsid w:val="0051116F"/>
    <w:rsid w:val="00512837"/>
    <w:rsid w:val="00513DE6"/>
    <w:rsid w:val="00514CF5"/>
    <w:rsid w:val="005151E0"/>
    <w:rsid w:val="005157F2"/>
    <w:rsid w:val="005158A8"/>
    <w:rsid w:val="00515B2C"/>
    <w:rsid w:val="00517CC2"/>
    <w:rsid w:val="00520515"/>
    <w:rsid w:val="00520900"/>
    <w:rsid w:val="00521439"/>
    <w:rsid w:val="00521772"/>
    <w:rsid w:val="005221D1"/>
    <w:rsid w:val="005224F9"/>
    <w:rsid w:val="0052411F"/>
    <w:rsid w:val="00525B1D"/>
    <w:rsid w:val="005261F7"/>
    <w:rsid w:val="00527F02"/>
    <w:rsid w:val="00530C9F"/>
    <w:rsid w:val="00530E56"/>
    <w:rsid w:val="00531E24"/>
    <w:rsid w:val="0053245F"/>
    <w:rsid w:val="00532513"/>
    <w:rsid w:val="00532978"/>
    <w:rsid w:val="00532A49"/>
    <w:rsid w:val="005331F7"/>
    <w:rsid w:val="0053449D"/>
    <w:rsid w:val="00534A58"/>
    <w:rsid w:val="00534C30"/>
    <w:rsid w:val="00535192"/>
    <w:rsid w:val="005355BF"/>
    <w:rsid w:val="00535ABB"/>
    <w:rsid w:val="005369A0"/>
    <w:rsid w:val="00536F93"/>
    <w:rsid w:val="005372FB"/>
    <w:rsid w:val="00537A99"/>
    <w:rsid w:val="00541034"/>
    <w:rsid w:val="00541579"/>
    <w:rsid w:val="00542489"/>
    <w:rsid w:val="00542CE0"/>
    <w:rsid w:val="0054315A"/>
    <w:rsid w:val="0054370E"/>
    <w:rsid w:val="005438A2"/>
    <w:rsid w:val="00543DB9"/>
    <w:rsid w:val="00544307"/>
    <w:rsid w:val="00544826"/>
    <w:rsid w:val="005449BD"/>
    <w:rsid w:val="00544F42"/>
    <w:rsid w:val="005460D1"/>
    <w:rsid w:val="00546898"/>
    <w:rsid w:val="00546925"/>
    <w:rsid w:val="005469E6"/>
    <w:rsid w:val="00546DFE"/>
    <w:rsid w:val="005473DD"/>
    <w:rsid w:val="00547AD0"/>
    <w:rsid w:val="00547EE1"/>
    <w:rsid w:val="005504EA"/>
    <w:rsid w:val="00551294"/>
    <w:rsid w:val="00552D17"/>
    <w:rsid w:val="00553363"/>
    <w:rsid w:val="00553827"/>
    <w:rsid w:val="00553DCB"/>
    <w:rsid w:val="00554007"/>
    <w:rsid w:val="005546FF"/>
    <w:rsid w:val="0055525A"/>
    <w:rsid w:val="0055599B"/>
    <w:rsid w:val="00556BA0"/>
    <w:rsid w:val="00556EF4"/>
    <w:rsid w:val="00557B7E"/>
    <w:rsid w:val="00562108"/>
    <w:rsid w:val="0056387B"/>
    <w:rsid w:val="00563F72"/>
    <w:rsid w:val="00566770"/>
    <w:rsid w:val="0056722F"/>
    <w:rsid w:val="00567AA0"/>
    <w:rsid w:val="00567E5C"/>
    <w:rsid w:val="0057042A"/>
    <w:rsid w:val="00570725"/>
    <w:rsid w:val="005713BF"/>
    <w:rsid w:val="005723E2"/>
    <w:rsid w:val="00572678"/>
    <w:rsid w:val="00572A35"/>
    <w:rsid w:val="00572D17"/>
    <w:rsid w:val="00573803"/>
    <w:rsid w:val="0057408D"/>
    <w:rsid w:val="00574300"/>
    <w:rsid w:val="0057439C"/>
    <w:rsid w:val="00575436"/>
    <w:rsid w:val="00575893"/>
    <w:rsid w:val="00576A56"/>
    <w:rsid w:val="0057711C"/>
    <w:rsid w:val="00577C36"/>
    <w:rsid w:val="00577FCE"/>
    <w:rsid w:val="00580CD8"/>
    <w:rsid w:val="00581EED"/>
    <w:rsid w:val="0058245E"/>
    <w:rsid w:val="00582D0C"/>
    <w:rsid w:val="0058304C"/>
    <w:rsid w:val="0058340A"/>
    <w:rsid w:val="00583576"/>
    <w:rsid w:val="00583C5A"/>
    <w:rsid w:val="00583C6B"/>
    <w:rsid w:val="00585510"/>
    <w:rsid w:val="00585761"/>
    <w:rsid w:val="00585A78"/>
    <w:rsid w:val="00586742"/>
    <w:rsid w:val="005869E0"/>
    <w:rsid w:val="00586D3D"/>
    <w:rsid w:val="005870CF"/>
    <w:rsid w:val="0059028B"/>
    <w:rsid w:val="00591173"/>
    <w:rsid w:val="0059221F"/>
    <w:rsid w:val="00593A78"/>
    <w:rsid w:val="00594197"/>
    <w:rsid w:val="0059442D"/>
    <w:rsid w:val="00595A81"/>
    <w:rsid w:val="00596917"/>
    <w:rsid w:val="00596CB4"/>
    <w:rsid w:val="005A00FF"/>
    <w:rsid w:val="005A050F"/>
    <w:rsid w:val="005A0D3A"/>
    <w:rsid w:val="005A1135"/>
    <w:rsid w:val="005A31A1"/>
    <w:rsid w:val="005A3683"/>
    <w:rsid w:val="005A40E2"/>
    <w:rsid w:val="005A6850"/>
    <w:rsid w:val="005A6E27"/>
    <w:rsid w:val="005A72FB"/>
    <w:rsid w:val="005A7A09"/>
    <w:rsid w:val="005B01B4"/>
    <w:rsid w:val="005B051F"/>
    <w:rsid w:val="005B1863"/>
    <w:rsid w:val="005B2626"/>
    <w:rsid w:val="005B3330"/>
    <w:rsid w:val="005B58BF"/>
    <w:rsid w:val="005B64D4"/>
    <w:rsid w:val="005B6E44"/>
    <w:rsid w:val="005B7141"/>
    <w:rsid w:val="005B7777"/>
    <w:rsid w:val="005B7842"/>
    <w:rsid w:val="005C0A17"/>
    <w:rsid w:val="005C233C"/>
    <w:rsid w:val="005C2B88"/>
    <w:rsid w:val="005C427D"/>
    <w:rsid w:val="005C4961"/>
    <w:rsid w:val="005C569D"/>
    <w:rsid w:val="005C671E"/>
    <w:rsid w:val="005D08E9"/>
    <w:rsid w:val="005D1C92"/>
    <w:rsid w:val="005D2626"/>
    <w:rsid w:val="005D2757"/>
    <w:rsid w:val="005D288D"/>
    <w:rsid w:val="005D32DF"/>
    <w:rsid w:val="005D35D3"/>
    <w:rsid w:val="005D38A7"/>
    <w:rsid w:val="005D6694"/>
    <w:rsid w:val="005D6A55"/>
    <w:rsid w:val="005D7FC4"/>
    <w:rsid w:val="005E007C"/>
    <w:rsid w:val="005E153F"/>
    <w:rsid w:val="005E160F"/>
    <w:rsid w:val="005E1626"/>
    <w:rsid w:val="005E1AE3"/>
    <w:rsid w:val="005E1DC9"/>
    <w:rsid w:val="005E2779"/>
    <w:rsid w:val="005E32A0"/>
    <w:rsid w:val="005E36B4"/>
    <w:rsid w:val="005E5417"/>
    <w:rsid w:val="005E5A5C"/>
    <w:rsid w:val="005E7549"/>
    <w:rsid w:val="005F149C"/>
    <w:rsid w:val="005F1BCD"/>
    <w:rsid w:val="005F1F20"/>
    <w:rsid w:val="005F2484"/>
    <w:rsid w:val="005F30CB"/>
    <w:rsid w:val="005F5395"/>
    <w:rsid w:val="005F65FE"/>
    <w:rsid w:val="005F673F"/>
    <w:rsid w:val="005F67F3"/>
    <w:rsid w:val="005F7C82"/>
    <w:rsid w:val="00600A43"/>
    <w:rsid w:val="00600B7E"/>
    <w:rsid w:val="00600E31"/>
    <w:rsid w:val="00601790"/>
    <w:rsid w:val="006019F0"/>
    <w:rsid w:val="00601B62"/>
    <w:rsid w:val="00601FC9"/>
    <w:rsid w:val="0060258D"/>
    <w:rsid w:val="0060318A"/>
    <w:rsid w:val="006032D2"/>
    <w:rsid w:val="00603790"/>
    <w:rsid w:val="00603FE9"/>
    <w:rsid w:val="00604EC3"/>
    <w:rsid w:val="00605445"/>
    <w:rsid w:val="00606586"/>
    <w:rsid w:val="00607ECF"/>
    <w:rsid w:val="00610983"/>
    <w:rsid w:val="0061115A"/>
    <w:rsid w:val="00611D5D"/>
    <w:rsid w:val="00614DA3"/>
    <w:rsid w:val="00615DB8"/>
    <w:rsid w:val="00615E4D"/>
    <w:rsid w:val="00616392"/>
    <w:rsid w:val="00616598"/>
    <w:rsid w:val="00617BCE"/>
    <w:rsid w:val="00617E80"/>
    <w:rsid w:val="0062005B"/>
    <w:rsid w:val="00620478"/>
    <w:rsid w:val="00620EDC"/>
    <w:rsid w:val="00620F60"/>
    <w:rsid w:val="00621570"/>
    <w:rsid w:val="00622AD2"/>
    <w:rsid w:val="006230C2"/>
    <w:rsid w:val="00623ACA"/>
    <w:rsid w:val="00624436"/>
    <w:rsid w:val="00624E23"/>
    <w:rsid w:val="00627CE2"/>
    <w:rsid w:val="00630FE4"/>
    <w:rsid w:val="00631609"/>
    <w:rsid w:val="00632421"/>
    <w:rsid w:val="0063398C"/>
    <w:rsid w:val="00634714"/>
    <w:rsid w:val="00634A28"/>
    <w:rsid w:val="006368C2"/>
    <w:rsid w:val="00636AF6"/>
    <w:rsid w:val="006376D7"/>
    <w:rsid w:val="006409F7"/>
    <w:rsid w:val="006414D0"/>
    <w:rsid w:val="00642168"/>
    <w:rsid w:val="006428F4"/>
    <w:rsid w:val="006432B3"/>
    <w:rsid w:val="00643E43"/>
    <w:rsid w:val="00645A90"/>
    <w:rsid w:val="00645E8F"/>
    <w:rsid w:val="00646021"/>
    <w:rsid w:val="00646895"/>
    <w:rsid w:val="0065060D"/>
    <w:rsid w:val="00650996"/>
    <w:rsid w:val="00650BBA"/>
    <w:rsid w:val="006512F3"/>
    <w:rsid w:val="00651F73"/>
    <w:rsid w:val="00652423"/>
    <w:rsid w:val="00652AA7"/>
    <w:rsid w:val="00652B97"/>
    <w:rsid w:val="00652D96"/>
    <w:rsid w:val="006536B1"/>
    <w:rsid w:val="006543F2"/>
    <w:rsid w:val="0065485F"/>
    <w:rsid w:val="006562C6"/>
    <w:rsid w:val="00656F52"/>
    <w:rsid w:val="006579E9"/>
    <w:rsid w:val="00657C97"/>
    <w:rsid w:val="00660194"/>
    <w:rsid w:val="006611AE"/>
    <w:rsid w:val="00661226"/>
    <w:rsid w:val="006618D2"/>
    <w:rsid w:val="00661AAC"/>
    <w:rsid w:val="00661C54"/>
    <w:rsid w:val="00663DF3"/>
    <w:rsid w:val="00663E00"/>
    <w:rsid w:val="006645B7"/>
    <w:rsid w:val="006646A1"/>
    <w:rsid w:val="00665222"/>
    <w:rsid w:val="006656EA"/>
    <w:rsid w:val="0066584E"/>
    <w:rsid w:val="00665E1D"/>
    <w:rsid w:val="006660CE"/>
    <w:rsid w:val="00666F00"/>
    <w:rsid w:val="00667E0D"/>
    <w:rsid w:val="00670865"/>
    <w:rsid w:val="00670CB9"/>
    <w:rsid w:val="00671CAC"/>
    <w:rsid w:val="00671FCA"/>
    <w:rsid w:val="0067280A"/>
    <w:rsid w:val="006732FF"/>
    <w:rsid w:val="006739F6"/>
    <w:rsid w:val="006748A1"/>
    <w:rsid w:val="00674BD1"/>
    <w:rsid w:val="00674D2E"/>
    <w:rsid w:val="006758E6"/>
    <w:rsid w:val="00676894"/>
    <w:rsid w:val="00676EE7"/>
    <w:rsid w:val="006808CC"/>
    <w:rsid w:val="006814F9"/>
    <w:rsid w:val="0068191B"/>
    <w:rsid w:val="00681A91"/>
    <w:rsid w:val="0068275B"/>
    <w:rsid w:val="006828E2"/>
    <w:rsid w:val="00683918"/>
    <w:rsid w:val="00684740"/>
    <w:rsid w:val="00684A81"/>
    <w:rsid w:val="0068551B"/>
    <w:rsid w:val="006856CC"/>
    <w:rsid w:val="0068602B"/>
    <w:rsid w:val="006873D2"/>
    <w:rsid w:val="00687846"/>
    <w:rsid w:val="00687C40"/>
    <w:rsid w:val="00690EA9"/>
    <w:rsid w:val="006914C2"/>
    <w:rsid w:val="00691BE8"/>
    <w:rsid w:val="00691C6D"/>
    <w:rsid w:val="00692F14"/>
    <w:rsid w:val="00694021"/>
    <w:rsid w:val="006940CD"/>
    <w:rsid w:val="006948AD"/>
    <w:rsid w:val="00694CE1"/>
    <w:rsid w:val="00697222"/>
    <w:rsid w:val="0069775F"/>
    <w:rsid w:val="00697BF1"/>
    <w:rsid w:val="006A0047"/>
    <w:rsid w:val="006A0479"/>
    <w:rsid w:val="006A0786"/>
    <w:rsid w:val="006A09C3"/>
    <w:rsid w:val="006A0D1E"/>
    <w:rsid w:val="006A1617"/>
    <w:rsid w:val="006A2845"/>
    <w:rsid w:val="006A2CBF"/>
    <w:rsid w:val="006A315D"/>
    <w:rsid w:val="006A3B9D"/>
    <w:rsid w:val="006A3C76"/>
    <w:rsid w:val="006A4068"/>
    <w:rsid w:val="006A45D2"/>
    <w:rsid w:val="006A4C02"/>
    <w:rsid w:val="006A512B"/>
    <w:rsid w:val="006A6056"/>
    <w:rsid w:val="006A7018"/>
    <w:rsid w:val="006B0094"/>
    <w:rsid w:val="006B00BF"/>
    <w:rsid w:val="006B044D"/>
    <w:rsid w:val="006B0845"/>
    <w:rsid w:val="006B21BC"/>
    <w:rsid w:val="006B271F"/>
    <w:rsid w:val="006B283D"/>
    <w:rsid w:val="006B2AD6"/>
    <w:rsid w:val="006B2CA5"/>
    <w:rsid w:val="006B2D14"/>
    <w:rsid w:val="006B30D7"/>
    <w:rsid w:val="006B41BB"/>
    <w:rsid w:val="006B46BC"/>
    <w:rsid w:val="006B52AB"/>
    <w:rsid w:val="006B5EA1"/>
    <w:rsid w:val="006B622C"/>
    <w:rsid w:val="006B6242"/>
    <w:rsid w:val="006B6BB0"/>
    <w:rsid w:val="006B73A3"/>
    <w:rsid w:val="006B7B5F"/>
    <w:rsid w:val="006C1F29"/>
    <w:rsid w:val="006C4634"/>
    <w:rsid w:val="006C5300"/>
    <w:rsid w:val="006C5B08"/>
    <w:rsid w:val="006C61EE"/>
    <w:rsid w:val="006C62E2"/>
    <w:rsid w:val="006C6C58"/>
    <w:rsid w:val="006C734E"/>
    <w:rsid w:val="006D127A"/>
    <w:rsid w:val="006D17E5"/>
    <w:rsid w:val="006D48AA"/>
    <w:rsid w:val="006D4BB8"/>
    <w:rsid w:val="006D56F2"/>
    <w:rsid w:val="006D5EF8"/>
    <w:rsid w:val="006D5F36"/>
    <w:rsid w:val="006D78D0"/>
    <w:rsid w:val="006E01C3"/>
    <w:rsid w:val="006E08F0"/>
    <w:rsid w:val="006E0914"/>
    <w:rsid w:val="006E0CD5"/>
    <w:rsid w:val="006E0E60"/>
    <w:rsid w:val="006E2623"/>
    <w:rsid w:val="006E28F5"/>
    <w:rsid w:val="006E2BF0"/>
    <w:rsid w:val="006E3DB9"/>
    <w:rsid w:val="006E4086"/>
    <w:rsid w:val="006E4362"/>
    <w:rsid w:val="006E48F8"/>
    <w:rsid w:val="006E4DFB"/>
    <w:rsid w:val="006E666C"/>
    <w:rsid w:val="006E777E"/>
    <w:rsid w:val="006E7C03"/>
    <w:rsid w:val="006F134C"/>
    <w:rsid w:val="006F1A16"/>
    <w:rsid w:val="006F1E12"/>
    <w:rsid w:val="006F206C"/>
    <w:rsid w:val="006F2A22"/>
    <w:rsid w:val="006F373D"/>
    <w:rsid w:val="006F4BC0"/>
    <w:rsid w:val="006F5498"/>
    <w:rsid w:val="006F56F2"/>
    <w:rsid w:val="006F57A8"/>
    <w:rsid w:val="006F6E3E"/>
    <w:rsid w:val="006F70DF"/>
    <w:rsid w:val="006F776F"/>
    <w:rsid w:val="0070089C"/>
    <w:rsid w:val="00700EF1"/>
    <w:rsid w:val="007011D9"/>
    <w:rsid w:val="007012AC"/>
    <w:rsid w:val="007017EF"/>
    <w:rsid w:val="00701945"/>
    <w:rsid w:val="00701C57"/>
    <w:rsid w:val="00702C8D"/>
    <w:rsid w:val="0070358D"/>
    <w:rsid w:val="007043BA"/>
    <w:rsid w:val="0070510F"/>
    <w:rsid w:val="007056E6"/>
    <w:rsid w:val="00706438"/>
    <w:rsid w:val="0070722F"/>
    <w:rsid w:val="00707635"/>
    <w:rsid w:val="0070782E"/>
    <w:rsid w:val="00707F6B"/>
    <w:rsid w:val="007108CA"/>
    <w:rsid w:val="00710C1B"/>
    <w:rsid w:val="00710C23"/>
    <w:rsid w:val="00710CE5"/>
    <w:rsid w:val="00710E13"/>
    <w:rsid w:val="00711410"/>
    <w:rsid w:val="00711942"/>
    <w:rsid w:val="00712484"/>
    <w:rsid w:val="00713B23"/>
    <w:rsid w:val="0071437E"/>
    <w:rsid w:val="00714629"/>
    <w:rsid w:val="00714A62"/>
    <w:rsid w:val="00715B80"/>
    <w:rsid w:val="00715F97"/>
    <w:rsid w:val="00716BDF"/>
    <w:rsid w:val="00717356"/>
    <w:rsid w:val="0071762B"/>
    <w:rsid w:val="007179FD"/>
    <w:rsid w:val="007208C8"/>
    <w:rsid w:val="007214D7"/>
    <w:rsid w:val="0072185E"/>
    <w:rsid w:val="007241C8"/>
    <w:rsid w:val="00725163"/>
    <w:rsid w:val="00726F3A"/>
    <w:rsid w:val="0072742C"/>
    <w:rsid w:val="007308C2"/>
    <w:rsid w:val="00730941"/>
    <w:rsid w:val="0073143E"/>
    <w:rsid w:val="007316A6"/>
    <w:rsid w:val="007323B9"/>
    <w:rsid w:val="00732688"/>
    <w:rsid w:val="007327EE"/>
    <w:rsid w:val="0073425E"/>
    <w:rsid w:val="00735449"/>
    <w:rsid w:val="00736347"/>
    <w:rsid w:val="007364E6"/>
    <w:rsid w:val="00736515"/>
    <w:rsid w:val="0073701A"/>
    <w:rsid w:val="00737443"/>
    <w:rsid w:val="007402B4"/>
    <w:rsid w:val="00740AB6"/>
    <w:rsid w:val="007426DF"/>
    <w:rsid w:val="00742B6A"/>
    <w:rsid w:val="00742C9D"/>
    <w:rsid w:val="00743B75"/>
    <w:rsid w:val="0074480C"/>
    <w:rsid w:val="00744A81"/>
    <w:rsid w:val="00744B2C"/>
    <w:rsid w:val="0074550E"/>
    <w:rsid w:val="007456AA"/>
    <w:rsid w:val="00745FE3"/>
    <w:rsid w:val="00746116"/>
    <w:rsid w:val="007466FC"/>
    <w:rsid w:val="00746F04"/>
    <w:rsid w:val="0074735E"/>
    <w:rsid w:val="00747C14"/>
    <w:rsid w:val="007506A1"/>
    <w:rsid w:val="00750F08"/>
    <w:rsid w:val="0075158F"/>
    <w:rsid w:val="0075216C"/>
    <w:rsid w:val="007530AC"/>
    <w:rsid w:val="007539BE"/>
    <w:rsid w:val="00753DD4"/>
    <w:rsid w:val="00753FB1"/>
    <w:rsid w:val="00754F2B"/>
    <w:rsid w:val="0075548C"/>
    <w:rsid w:val="007555CA"/>
    <w:rsid w:val="0075583E"/>
    <w:rsid w:val="00755B41"/>
    <w:rsid w:val="00756543"/>
    <w:rsid w:val="007570A4"/>
    <w:rsid w:val="00757739"/>
    <w:rsid w:val="00757C1C"/>
    <w:rsid w:val="00760018"/>
    <w:rsid w:val="0076025B"/>
    <w:rsid w:val="0076044C"/>
    <w:rsid w:val="00761B0C"/>
    <w:rsid w:val="00761DC8"/>
    <w:rsid w:val="007620C2"/>
    <w:rsid w:val="00762AB8"/>
    <w:rsid w:val="00762EB8"/>
    <w:rsid w:val="00762F32"/>
    <w:rsid w:val="007633A6"/>
    <w:rsid w:val="0076396E"/>
    <w:rsid w:val="00763A5C"/>
    <w:rsid w:val="00764BAD"/>
    <w:rsid w:val="00765781"/>
    <w:rsid w:val="007667CF"/>
    <w:rsid w:val="00766B0C"/>
    <w:rsid w:val="00766D6D"/>
    <w:rsid w:val="00766F59"/>
    <w:rsid w:val="00767C57"/>
    <w:rsid w:val="0077022A"/>
    <w:rsid w:val="00770C9E"/>
    <w:rsid w:val="007711C6"/>
    <w:rsid w:val="007725C6"/>
    <w:rsid w:val="00772CB0"/>
    <w:rsid w:val="007731CE"/>
    <w:rsid w:val="007739A1"/>
    <w:rsid w:val="007754B8"/>
    <w:rsid w:val="00775A96"/>
    <w:rsid w:val="00775AF1"/>
    <w:rsid w:val="00776108"/>
    <w:rsid w:val="0077793F"/>
    <w:rsid w:val="007810C9"/>
    <w:rsid w:val="00781B49"/>
    <w:rsid w:val="00782986"/>
    <w:rsid w:val="00783139"/>
    <w:rsid w:val="00783193"/>
    <w:rsid w:val="0078464E"/>
    <w:rsid w:val="00785234"/>
    <w:rsid w:val="00785A3A"/>
    <w:rsid w:val="00786755"/>
    <w:rsid w:val="00787F5F"/>
    <w:rsid w:val="007906BF"/>
    <w:rsid w:val="00790D55"/>
    <w:rsid w:val="007913A9"/>
    <w:rsid w:val="007919F3"/>
    <w:rsid w:val="00793612"/>
    <w:rsid w:val="007938C1"/>
    <w:rsid w:val="00793AB9"/>
    <w:rsid w:val="007951FE"/>
    <w:rsid w:val="007954CC"/>
    <w:rsid w:val="007959B4"/>
    <w:rsid w:val="00795B2B"/>
    <w:rsid w:val="00796F67"/>
    <w:rsid w:val="00796FEB"/>
    <w:rsid w:val="00797050"/>
    <w:rsid w:val="007A03F8"/>
    <w:rsid w:val="007A12D3"/>
    <w:rsid w:val="007A1603"/>
    <w:rsid w:val="007A19DF"/>
    <w:rsid w:val="007A1C30"/>
    <w:rsid w:val="007A1CDE"/>
    <w:rsid w:val="007A20F1"/>
    <w:rsid w:val="007A273E"/>
    <w:rsid w:val="007A28A6"/>
    <w:rsid w:val="007A2A69"/>
    <w:rsid w:val="007A2BDF"/>
    <w:rsid w:val="007A2CB5"/>
    <w:rsid w:val="007A3750"/>
    <w:rsid w:val="007A3C60"/>
    <w:rsid w:val="007A41F8"/>
    <w:rsid w:val="007A43B3"/>
    <w:rsid w:val="007A5F9D"/>
    <w:rsid w:val="007B00C4"/>
    <w:rsid w:val="007B04F3"/>
    <w:rsid w:val="007B0DD9"/>
    <w:rsid w:val="007B101C"/>
    <w:rsid w:val="007B1CC8"/>
    <w:rsid w:val="007B2187"/>
    <w:rsid w:val="007B2E1B"/>
    <w:rsid w:val="007B31CC"/>
    <w:rsid w:val="007B4397"/>
    <w:rsid w:val="007B6105"/>
    <w:rsid w:val="007B6124"/>
    <w:rsid w:val="007B68A0"/>
    <w:rsid w:val="007B7AC9"/>
    <w:rsid w:val="007B7FD2"/>
    <w:rsid w:val="007C1771"/>
    <w:rsid w:val="007C1A1B"/>
    <w:rsid w:val="007C29DD"/>
    <w:rsid w:val="007C304E"/>
    <w:rsid w:val="007C3669"/>
    <w:rsid w:val="007C3C13"/>
    <w:rsid w:val="007C3EFC"/>
    <w:rsid w:val="007C4B4C"/>
    <w:rsid w:val="007C51AE"/>
    <w:rsid w:val="007C5EBC"/>
    <w:rsid w:val="007C5FA3"/>
    <w:rsid w:val="007C6C25"/>
    <w:rsid w:val="007C78AB"/>
    <w:rsid w:val="007C7987"/>
    <w:rsid w:val="007C7D63"/>
    <w:rsid w:val="007D0432"/>
    <w:rsid w:val="007D0F0A"/>
    <w:rsid w:val="007D1967"/>
    <w:rsid w:val="007D214B"/>
    <w:rsid w:val="007D279F"/>
    <w:rsid w:val="007D2D07"/>
    <w:rsid w:val="007D5C9E"/>
    <w:rsid w:val="007D7EB7"/>
    <w:rsid w:val="007D7F1D"/>
    <w:rsid w:val="007E0FB9"/>
    <w:rsid w:val="007E1A9D"/>
    <w:rsid w:val="007E2CB7"/>
    <w:rsid w:val="007E3416"/>
    <w:rsid w:val="007E40A7"/>
    <w:rsid w:val="007E43AE"/>
    <w:rsid w:val="007E58CD"/>
    <w:rsid w:val="007E61FF"/>
    <w:rsid w:val="007E6766"/>
    <w:rsid w:val="007E7147"/>
    <w:rsid w:val="007E7204"/>
    <w:rsid w:val="007E78E4"/>
    <w:rsid w:val="007E7EC7"/>
    <w:rsid w:val="007F01DF"/>
    <w:rsid w:val="007F0601"/>
    <w:rsid w:val="007F1F29"/>
    <w:rsid w:val="007F3421"/>
    <w:rsid w:val="007F3530"/>
    <w:rsid w:val="007F53AA"/>
    <w:rsid w:val="007F610B"/>
    <w:rsid w:val="007F6CF5"/>
    <w:rsid w:val="007F7A02"/>
    <w:rsid w:val="0080080F"/>
    <w:rsid w:val="00800B5E"/>
    <w:rsid w:val="0080105A"/>
    <w:rsid w:val="00803B8B"/>
    <w:rsid w:val="00803DB7"/>
    <w:rsid w:val="00803E37"/>
    <w:rsid w:val="00805677"/>
    <w:rsid w:val="0080572B"/>
    <w:rsid w:val="00805B30"/>
    <w:rsid w:val="00805B89"/>
    <w:rsid w:val="008063D6"/>
    <w:rsid w:val="00806759"/>
    <w:rsid w:val="008114A4"/>
    <w:rsid w:val="008126FA"/>
    <w:rsid w:val="0081642E"/>
    <w:rsid w:val="00816FA9"/>
    <w:rsid w:val="0081774B"/>
    <w:rsid w:val="0082020B"/>
    <w:rsid w:val="008208B7"/>
    <w:rsid w:val="008208F7"/>
    <w:rsid w:val="00820D3F"/>
    <w:rsid w:val="008212C0"/>
    <w:rsid w:val="00821898"/>
    <w:rsid w:val="00821AE3"/>
    <w:rsid w:val="00822415"/>
    <w:rsid w:val="00822A2C"/>
    <w:rsid w:val="0082339E"/>
    <w:rsid w:val="008242C3"/>
    <w:rsid w:val="0082536D"/>
    <w:rsid w:val="00825926"/>
    <w:rsid w:val="0082647B"/>
    <w:rsid w:val="0082659D"/>
    <w:rsid w:val="00827332"/>
    <w:rsid w:val="0082791A"/>
    <w:rsid w:val="00827FF9"/>
    <w:rsid w:val="00830719"/>
    <w:rsid w:val="00831122"/>
    <w:rsid w:val="00831267"/>
    <w:rsid w:val="00831A71"/>
    <w:rsid w:val="00832DD6"/>
    <w:rsid w:val="008337F6"/>
    <w:rsid w:val="00833825"/>
    <w:rsid w:val="00834500"/>
    <w:rsid w:val="00834AA2"/>
    <w:rsid w:val="00834EC4"/>
    <w:rsid w:val="00835475"/>
    <w:rsid w:val="00835A25"/>
    <w:rsid w:val="00836156"/>
    <w:rsid w:val="00836DBE"/>
    <w:rsid w:val="00836E52"/>
    <w:rsid w:val="0083780D"/>
    <w:rsid w:val="00837DCE"/>
    <w:rsid w:val="00837F7C"/>
    <w:rsid w:val="0084018C"/>
    <w:rsid w:val="008403E8"/>
    <w:rsid w:val="00840950"/>
    <w:rsid w:val="008417C6"/>
    <w:rsid w:val="00841AF1"/>
    <w:rsid w:val="00842132"/>
    <w:rsid w:val="0084274F"/>
    <w:rsid w:val="0084293F"/>
    <w:rsid w:val="00842FEF"/>
    <w:rsid w:val="00843714"/>
    <w:rsid w:val="0084436E"/>
    <w:rsid w:val="008444F1"/>
    <w:rsid w:val="008461A2"/>
    <w:rsid w:val="00846209"/>
    <w:rsid w:val="00847ACB"/>
    <w:rsid w:val="00847AE2"/>
    <w:rsid w:val="00847F8B"/>
    <w:rsid w:val="00851422"/>
    <w:rsid w:val="00853E62"/>
    <w:rsid w:val="00853ECE"/>
    <w:rsid w:val="0085411D"/>
    <w:rsid w:val="008559DC"/>
    <w:rsid w:val="00856AC5"/>
    <w:rsid w:val="00856FE4"/>
    <w:rsid w:val="00856FEB"/>
    <w:rsid w:val="008601D9"/>
    <w:rsid w:val="008602AD"/>
    <w:rsid w:val="00860AF0"/>
    <w:rsid w:val="00860D4D"/>
    <w:rsid w:val="008619C4"/>
    <w:rsid w:val="00862073"/>
    <w:rsid w:val="00862815"/>
    <w:rsid w:val="00862A9D"/>
    <w:rsid w:val="00862BD9"/>
    <w:rsid w:val="00864786"/>
    <w:rsid w:val="00865BD5"/>
    <w:rsid w:val="00867ADD"/>
    <w:rsid w:val="00867B99"/>
    <w:rsid w:val="00871391"/>
    <w:rsid w:val="00871F35"/>
    <w:rsid w:val="008720D5"/>
    <w:rsid w:val="008727B7"/>
    <w:rsid w:val="00873F94"/>
    <w:rsid w:val="00874106"/>
    <w:rsid w:val="00874C60"/>
    <w:rsid w:val="00875F2D"/>
    <w:rsid w:val="0087643A"/>
    <w:rsid w:val="008768E1"/>
    <w:rsid w:val="00876F96"/>
    <w:rsid w:val="00877625"/>
    <w:rsid w:val="008778D1"/>
    <w:rsid w:val="00877A9B"/>
    <w:rsid w:val="00877E26"/>
    <w:rsid w:val="008806E4"/>
    <w:rsid w:val="00880835"/>
    <w:rsid w:val="0088098E"/>
    <w:rsid w:val="00881137"/>
    <w:rsid w:val="00881617"/>
    <w:rsid w:val="00881997"/>
    <w:rsid w:val="00881C9C"/>
    <w:rsid w:val="00881EDB"/>
    <w:rsid w:val="00882A40"/>
    <w:rsid w:val="00883B2A"/>
    <w:rsid w:val="00883BB4"/>
    <w:rsid w:val="008840DC"/>
    <w:rsid w:val="0088433E"/>
    <w:rsid w:val="00885520"/>
    <w:rsid w:val="00885EE8"/>
    <w:rsid w:val="008862E7"/>
    <w:rsid w:val="008867FF"/>
    <w:rsid w:val="0089033D"/>
    <w:rsid w:val="008914DC"/>
    <w:rsid w:val="00891A51"/>
    <w:rsid w:val="00891F1D"/>
    <w:rsid w:val="008920BC"/>
    <w:rsid w:val="00892390"/>
    <w:rsid w:val="00893237"/>
    <w:rsid w:val="00893408"/>
    <w:rsid w:val="00894649"/>
    <w:rsid w:val="008951A3"/>
    <w:rsid w:val="00896A0B"/>
    <w:rsid w:val="0089717C"/>
    <w:rsid w:val="00897252"/>
    <w:rsid w:val="00897935"/>
    <w:rsid w:val="008A02FA"/>
    <w:rsid w:val="008A0468"/>
    <w:rsid w:val="008A0B3D"/>
    <w:rsid w:val="008A0B4C"/>
    <w:rsid w:val="008A1E01"/>
    <w:rsid w:val="008A2CB8"/>
    <w:rsid w:val="008A3EAA"/>
    <w:rsid w:val="008A47E7"/>
    <w:rsid w:val="008A524F"/>
    <w:rsid w:val="008A57B0"/>
    <w:rsid w:val="008A58F4"/>
    <w:rsid w:val="008A5D56"/>
    <w:rsid w:val="008A751A"/>
    <w:rsid w:val="008A7625"/>
    <w:rsid w:val="008B0511"/>
    <w:rsid w:val="008B0F1C"/>
    <w:rsid w:val="008B1131"/>
    <w:rsid w:val="008B17FC"/>
    <w:rsid w:val="008B262C"/>
    <w:rsid w:val="008B27DE"/>
    <w:rsid w:val="008B2DFF"/>
    <w:rsid w:val="008B3961"/>
    <w:rsid w:val="008B48F9"/>
    <w:rsid w:val="008B67A5"/>
    <w:rsid w:val="008B6ED0"/>
    <w:rsid w:val="008B7680"/>
    <w:rsid w:val="008B77FD"/>
    <w:rsid w:val="008B7B66"/>
    <w:rsid w:val="008B7C70"/>
    <w:rsid w:val="008C0183"/>
    <w:rsid w:val="008C01D0"/>
    <w:rsid w:val="008C0972"/>
    <w:rsid w:val="008C1A7E"/>
    <w:rsid w:val="008C2A30"/>
    <w:rsid w:val="008C2B30"/>
    <w:rsid w:val="008C45AD"/>
    <w:rsid w:val="008C478B"/>
    <w:rsid w:val="008C49E2"/>
    <w:rsid w:val="008C4D4F"/>
    <w:rsid w:val="008C4D7C"/>
    <w:rsid w:val="008C56A0"/>
    <w:rsid w:val="008C588B"/>
    <w:rsid w:val="008C63C5"/>
    <w:rsid w:val="008C682D"/>
    <w:rsid w:val="008C79DC"/>
    <w:rsid w:val="008D0DED"/>
    <w:rsid w:val="008D0E0F"/>
    <w:rsid w:val="008D11A1"/>
    <w:rsid w:val="008D249B"/>
    <w:rsid w:val="008D3AB1"/>
    <w:rsid w:val="008D484B"/>
    <w:rsid w:val="008D4A89"/>
    <w:rsid w:val="008D6685"/>
    <w:rsid w:val="008D7278"/>
    <w:rsid w:val="008D7C90"/>
    <w:rsid w:val="008E0B22"/>
    <w:rsid w:val="008E28FF"/>
    <w:rsid w:val="008E3594"/>
    <w:rsid w:val="008E5DCB"/>
    <w:rsid w:val="008E5FDA"/>
    <w:rsid w:val="008E6399"/>
    <w:rsid w:val="008E6AF7"/>
    <w:rsid w:val="008E71A1"/>
    <w:rsid w:val="008F0B40"/>
    <w:rsid w:val="008F0C4D"/>
    <w:rsid w:val="008F156F"/>
    <w:rsid w:val="008F1A1F"/>
    <w:rsid w:val="008F3A4E"/>
    <w:rsid w:val="008F3C5B"/>
    <w:rsid w:val="008F4264"/>
    <w:rsid w:val="008F461A"/>
    <w:rsid w:val="008F4B93"/>
    <w:rsid w:val="008F5703"/>
    <w:rsid w:val="008F58E7"/>
    <w:rsid w:val="008F5D0C"/>
    <w:rsid w:val="008F60B2"/>
    <w:rsid w:val="008F6D6D"/>
    <w:rsid w:val="008F7C28"/>
    <w:rsid w:val="009009D9"/>
    <w:rsid w:val="00900ABD"/>
    <w:rsid w:val="009022F7"/>
    <w:rsid w:val="00903B00"/>
    <w:rsid w:val="00903B7F"/>
    <w:rsid w:val="00903F22"/>
    <w:rsid w:val="00904575"/>
    <w:rsid w:val="00904DB9"/>
    <w:rsid w:val="00904EBE"/>
    <w:rsid w:val="00907967"/>
    <w:rsid w:val="0091156B"/>
    <w:rsid w:val="00911848"/>
    <w:rsid w:val="0091231F"/>
    <w:rsid w:val="00912562"/>
    <w:rsid w:val="009129F7"/>
    <w:rsid w:val="00912AAD"/>
    <w:rsid w:val="00912ADC"/>
    <w:rsid w:val="00912CB1"/>
    <w:rsid w:val="009146A3"/>
    <w:rsid w:val="00914AFE"/>
    <w:rsid w:val="00915377"/>
    <w:rsid w:val="0091659C"/>
    <w:rsid w:val="00916AE7"/>
    <w:rsid w:val="0091705D"/>
    <w:rsid w:val="00917253"/>
    <w:rsid w:val="00917342"/>
    <w:rsid w:val="009179FA"/>
    <w:rsid w:val="00917DE8"/>
    <w:rsid w:val="00920852"/>
    <w:rsid w:val="00921C13"/>
    <w:rsid w:val="00921F11"/>
    <w:rsid w:val="00922854"/>
    <w:rsid w:val="0092297A"/>
    <w:rsid w:val="0092316C"/>
    <w:rsid w:val="009234B9"/>
    <w:rsid w:val="00923732"/>
    <w:rsid w:val="00923842"/>
    <w:rsid w:val="00923B96"/>
    <w:rsid w:val="00924241"/>
    <w:rsid w:val="00924591"/>
    <w:rsid w:val="00926948"/>
    <w:rsid w:val="0092695E"/>
    <w:rsid w:val="00927DE7"/>
    <w:rsid w:val="009307B7"/>
    <w:rsid w:val="00935565"/>
    <w:rsid w:val="009355D6"/>
    <w:rsid w:val="00935631"/>
    <w:rsid w:val="00936313"/>
    <w:rsid w:val="00937A09"/>
    <w:rsid w:val="00937F4C"/>
    <w:rsid w:val="00940B57"/>
    <w:rsid w:val="0094128D"/>
    <w:rsid w:val="009412F2"/>
    <w:rsid w:val="009421B4"/>
    <w:rsid w:val="00942814"/>
    <w:rsid w:val="00942EF3"/>
    <w:rsid w:val="009439B0"/>
    <w:rsid w:val="00943DEA"/>
    <w:rsid w:val="009461FC"/>
    <w:rsid w:val="00946867"/>
    <w:rsid w:val="00947349"/>
    <w:rsid w:val="00947AFD"/>
    <w:rsid w:val="00950D18"/>
    <w:rsid w:val="009516FF"/>
    <w:rsid w:val="009524D8"/>
    <w:rsid w:val="0095282F"/>
    <w:rsid w:val="0095476B"/>
    <w:rsid w:val="0095487C"/>
    <w:rsid w:val="009549CC"/>
    <w:rsid w:val="00955E54"/>
    <w:rsid w:val="00956CBC"/>
    <w:rsid w:val="00957569"/>
    <w:rsid w:val="00957F71"/>
    <w:rsid w:val="009600EB"/>
    <w:rsid w:val="00960D28"/>
    <w:rsid w:val="009615F3"/>
    <w:rsid w:val="00962AF5"/>
    <w:rsid w:val="00962B72"/>
    <w:rsid w:val="00963D25"/>
    <w:rsid w:val="00965156"/>
    <w:rsid w:val="00965519"/>
    <w:rsid w:val="00965AF2"/>
    <w:rsid w:val="00965DF8"/>
    <w:rsid w:val="00966AF4"/>
    <w:rsid w:val="00966D9C"/>
    <w:rsid w:val="00967A5E"/>
    <w:rsid w:val="00971A9E"/>
    <w:rsid w:val="009731FD"/>
    <w:rsid w:val="00973A58"/>
    <w:rsid w:val="009747D4"/>
    <w:rsid w:val="009756A1"/>
    <w:rsid w:val="00975B6C"/>
    <w:rsid w:val="009772D3"/>
    <w:rsid w:val="00977752"/>
    <w:rsid w:val="00977B1B"/>
    <w:rsid w:val="00977DD8"/>
    <w:rsid w:val="009811D5"/>
    <w:rsid w:val="009815D9"/>
    <w:rsid w:val="00981AA8"/>
    <w:rsid w:val="009820B8"/>
    <w:rsid w:val="00982897"/>
    <w:rsid w:val="0098486A"/>
    <w:rsid w:val="00984EAB"/>
    <w:rsid w:val="0098511D"/>
    <w:rsid w:val="00985A49"/>
    <w:rsid w:val="00985A90"/>
    <w:rsid w:val="00985D64"/>
    <w:rsid w:val="00986721"/>
    <w:rsid w:val="00986FFB"/>
    <w:rsid w:val="009878B5"/>
    <w:rsid w:val="0098797F"/>
    <w:rsid w:val="00987C75"/>
    <w:rsid w:val="00992500"/>
    <w:rsid w:val="00992B43"/>
    <w:rsid w:val="00993015"/>
    <w:rsid w:val="00993697"/>
    <w:rsid w:val="00993DD4"/>
    <w:rsid w:val="009943B3"/>
    <w:rsid w:val="0099531A"/>
    <w:rsid w:val="009953BF"/>
    <w:rsid w:val="00995714"/>
    <w:rsid w:val="009961EA"/>
    <w:rsid w:val="0099620F"/>
    <w:rsid w:val="00996BE1"/>
    <w:rsid w:val="00997901"/>
    <w:rsid w:val="00997A82"/>
    <w:rsid w:val="00997B5B"/>
    <w:rsid w:val="009A0199"/>
    <w:rsid w:val="009A19A3"/>
    <w:rsid w:val="009A20BD"/>
    <w:rsid w:val="009A25B4"/>
    <w:rsid w:val="009A33DB"/>
    <w:rsid w:val="009A34D5"/>
    <w:rsid w:val="009A35EE"/>
    <w:rsid w:val="009A3ABF"/>
    <w:rsid w:val="009A46F6"/>
    <w:rsid w:val="009A4E51"/>
    <w:rsid w:val="009A5D3B"/>
    <w:rsid w:val="009A6AB5"/>
    <w:rsid w:val="009A6E2F"/>
    <w:rsid w:val="009A7470"/>
    <w:rsid w:val="009B0486"/>
    <w:rsid w:val="009B10AF"/>
    <w:rsid w:val="009B21CA"/>
    <w:rsid w:val="009B280E"/>
    <w:rsid w:val="009B3865"/>
    <w:rsid w:val="009B3BC8"/>
    <w:rsid w:val="009B3F00"/>
    <w:rsid w:val="009B43B7"/>
    <w:rsid w:val="009B57A1"/>
    <w:rsid w:val="009B63A5"/>
    <w:rsid w:val="009B67CB"/>
    <w:rsid w:val="009B6958"/>
    <w:rsid w:val="009B7629"/>
    <w:rsid w:val="009C14FD"/>
    <w:rsid w:val="009C1517"/>
    <w:rsid w:val="009C1BF2"/>
    <w:rsid w:val="009C1C0B"/>
    <w:rsid w:val="009C2313"/>
    <w:rsid w:val="009C2866"/>
    <w:rsid w:val="009C3655"/>
    <w:rsid w:val="009C3B60"/>
    <w:rsid w:val="009C57F4"/>
    <w:rsid w:val="009C5A42"/>
    <w:rsid w:val="009C6569"/>
    <w:rsid w:val="009C7CEC"/>
    <w:rsid w:val="009D411A"/>
    <w:rsid w:val="009D4514"/>
    <w:rsid w:val="009D45DD"/>
    <w:rsid w:val="009D5F14"/>
    <w:rsid w:val="009D7639"/>
    <w:rsid w:val="009D775F"/>
    <w:rsid w:val="009D7F3D"/>
    <w:rsid w:val="009E0467"/>
    <w:rsid w:val="009E0800"/>
    <w:rsid w:val="009E0B4F"/>
    <w:rsid w:val="009E2545"/>
    <w:rsid w:val="009E2EF1"/>
    <w:rsid w:val="009E3192"/>
    <w:rsid w:val="009E3529"/>
    <w:rsid w:val="009E38EB"/>
    <w:rsid w:val="009E3F54"/>
    <w:rsid w:val="009E4DF5"/>
    <w:rsid w:val="009E4E18"/>
    <w:rsid w:val="009E4F3A"/>
    <w:rsid w:val="009E61A4"/>
    <w:rsid w:val="009F0540"/>
    <w:rsid w:val="009F0EB3"/>
    <w:rsid w:val="009F140F"/>
    <w:rsid w:val="009F2177"/>
    <w:rsid w:val="009F21E8"/>
    <w:rsid w:val="009F2CB8"/>
    <w:rsid w:val="009F3108"/>
    <w:rsid w:val="009F348D"/>
    <w:rsid w:val="009F41B6"/>
    <w:rsid w:val="009F41DA"/>
    <w:rsid w:val="009F545A"/>
    <w:rsid w:val="009F5875"/>
    <w:rsid w:val="009F611A"/>
    <w:rsid w:val="009F6C39"/>
    <w:rsid w:val="009F723C"/>
    <w:rsid w:val="009F7BED"/>
    <w:rsid w:val="00A003DC"/>
    <w:rsid w:val="00A008CF"/>
    <w:rsid w:val="00A01AC3"/>
    <w:rsid w:val="00A021D9"/>
    <w:rsid w:val="00A02671"/>
    <w:rsid w:val="00A032CF"/>
    <w:rsid w:val="00A034C0"/>
    <w:rsid w:val="00A03888"/>
    <w:rsid w:val="00A03B77"/>
    <w:rsid w:val="00A05358"/>
    <w:rsid w:val="00A05DE6"/>
    <w:rsid w:val="00A07837"/>
    <w:rsid w:val="00A108F6"/>
    <w:rsid w:val="00A10D6C"/>
    <w:rsid w:val="00A1207A"/>
    <w:rsid w:val="00A12667"/>
    <w:rsid w:val="00A127AA"/>
    <w:rsid w:val="00A13151"/>
    <w:rsid w:val="00A13538"/>
    <w:rsid w:val="00A13D54"/>
    <w:rsid w:val="00A14551"/>
    <w:rsid w:val="00A16223"/>
    <w:rsid w:val="00A163AC"/>
    <w:rsid w:val="00A165C5"/>
    <w:rsid w:val="00A172CB"/>
    <w:rsid w:val="00A2145C"/>
    <w:rsid w:val="00A21920"/>
    <w:rsid w:val="00A2392C"/>
    <w:rsid w:val="00A2426D"/>
    <w:rsid w:val="00A244AA"/>
    <w:rsid w:val="00A24D8C"/>
    <w:rsid w:val="00A253E9"/>
    <w:rsid w:val="00A2542E"/>
    <w:rsid w:val="00A254D8"/>
    <w:rsid w:val="00A270BA"/>
    <w:rsid w:val="00A270C7"/>
    <w:rsid w:val="00A27C5C"/>
    <w:rsid w:val="00A30089"/>
    <w:rsid w:val="00A303DB"/>
    <w:rsid w:val="00A31DFA"/>
    <w:rsid w:val="00A31EFC"/>
    <w:rsid w:val="00A32907"/>
    <w:rsid w:val="00A329A1"/>
    <w:rsid w:val="00A32F68"/>
    <w:rsid w:val="00A33312"/>
    <w:rsid w:val="00A348EE"/>
    <w:rsid w:val="00A34EC2"/>
    <w:rsid w:val="00A351A8"/>
    <w:rsid w:val="00A35479"/>
    <w:rsid w:val="00A35A5D"/>
    <w:rsid w:val="00A35BF1"/>
    <w:rsid w:val="00A36BA6"/>
    <w:rsid w:val="00A3702D"/>
    <w:rsid w:val="00A37E4B"/>
    <w:rsid w:val="00A40960"/>
    <w:rsid w:val="00A41E22"/>
    <w:rsid w:val="00A4258F"/>
    <w:rsid w:val="00A44656"/>
    <w:rsid w:val="00A46158"/>
    <w:rsid w:val="00A47B2B"/>
    <w:rsid w:val="00A50B67"/>
    <w:rsid w:val="00A512B7"/>
    <w:rsid w:val="00A515CC"/>
    <w:rsid w:val="00A523B9"/>
    <w:rsid w:val="00A535E9"/>
    <w:rsid w:val="00A53734"/>
    <w:rsid w:val="00A53C1E"/>
    <w:rsid w:val="00A53F4B"/>
    <w:rsid w:val="00A543B5"/>
    <w:rsid w:val="00A5440B"/>
    <w:rsid w:val="00A54E66"/>
    <w:rsid w:val="00A55503"/>
    <w:rsid w:val="00A556A3"/>
    <w:rsid w:val="00A55E17"/>
    <w:rsid w:val="00A56E3C"/>
    <w:rsid w:val="00A571E2"/>
    <w:rsid w:val="00A57624"/>
    <w:rsid w:val="00A61054"/>
    <w:rsid w:val="00A61BDF"/>
    <w:rsid w:val="00A6243C"/>
    <w:rsid w:val="00A62E6C"/>
    <w:rsid w:val="00A63FD6"/>
    <w:rsid w:val="00A6415B"/>
    <w:rsid w:val="00A6486F"/>
    <w:rsid w:val="00A666E1"/>
    <w:rsid w:val="00A66D51"/>
    <w:rsid w:val="00A67690"/>
    <w:rsid w:val="00A70388"/>
    <w:rsid w:val="00A703F7"/>
    <w:rsid w:val="00A70E09"/>
    <w:rsid w:val="00A7340E"/>
    <w:rsid w:val="00A73A1B"/>
    <w:rsid w:val="00A73DE0"/>
    <w:rsid w:val="00A743C7"/>
    <w:rsid w:val="00A74BC4"/>
    <w:rsid w:val="00A74EEB"/>
    <w:rsid w:val="00A7535F"/>
    <w:rsid w:val="00A7541E"/>
    <w:rsid w:val="00A755A2"/>
    <w:rsid w:val="00A75630"/>
    <w:rsid w:val="00A756F7"/>
    <w:rsid w:val="00A75C09"/>
    <w:rsid w:val="00A76780"/>
    <w:rsid w:val="00A76D43"/>
    <w:rsid w:val="00A77045"/>
    <w:rsid w:val="00A77095"/>
    <w:rsid w:val="00A802F4"/>
    <w:rsid w:val="00A80F14"/>
    <w:rsid w:val="00A81294"/>
    <w:rsid w:val="00A81449"/>
    <w:rsid w:val="00A827A1"/>
    <w:rsid w:val="00A83AFC"/>
    <w:rsid w:val="00A851D9"/>
    <w:rsid w:val="00A85FDD"/>
    <w:rsid w:val="00A86FD5"/>
    <w:rsid w:val="00A8797B"/>
    <w:rsid w:val="00A9073F"/>
    <w:rsid w:val="00A90828"/>
    <w:rsid w:val="00A90CD4"/>
    <w:rsid w:val="00A90E28"/>
    <w:rsid w:val="00A9135F"/>
    <w:rsid w:val="00A930BD"/>
    <w:rsid w:val="00A93C99"/>
    <w:rsid w:val="00A947BF"/>
    <w:rsid w:val="00A95525"/>
    <w:rsid w:val="00A9639C"/>
    <w:rsid w:val="00A96DDA"/>
    <w:rsid w:val="00AA0A42"/>
    <w:rsid w:val="00AA297C"/>
    <w:rsid w:val="00AA2BEB"/>
    <w:rsid w:val="00AA3005"/>
    <w:rsid w:val="00AA3F44"/>
    <w:rsid w:val="00AA3F56"/>
    <w:rsid w:val="00AA5423"/>
    <w:rsid w:val="00AA659B"/>
    <w:rsid w:val="00AA6C4B"/>
    <w:rsid w:val="00AA6CFB"/>
    <w:rsid w:val="00AA7F78"/>
    <w:rsid w:val="00AB19C7"/>
    <w:rsid w:val="00AB1B3B"/>
    <w:rsid w:val="00AB1D65"/>
    <w:rsid w:val="00AB2103"/>
    <w:rsid w:val="00AB23A4"/>
    <w:rsid w:val="00AB2802"/>
    <w:rsid w:val="00AB2D55"/>
    <w:rsid w:val="00AB3A71"/>
    <w:rsid w:val="00AB4DB1"/>
    <w:rsid w:val="00AB50CC"/>
    <w:rsid w:val="00AB5749"/>
    <w:rsid w:val="00AB67B1"/>
    <w:rsid w:val="00AB7EED"/>
    <w:rsid w:val="00AC1022"/>
    <w:rsid w:val="00AC1811"/>
    <w:rsid w:val="00AC1B4A"/>
    <w:rsid w:val="00AC1FE2"/>
    <w:rsid w:val="00AC244D"/>
    <w:rsid w:val="00AC2927"/>
    <w:rsid w:val="00AC2B89"/>
    <w:rsid w:val="00AC3FE0"/>
    <w:rsid w:val="00AC5B0A"/>
    <w:rsid w:val="00AC5B4E"/>
    <w:rsid w:val="00AC5BAF"/>
    <w:rsid w:val="00AC68F2"/>
    <w:rsid w:val="00AC6948"/>
    <w:rsid w:val="00AC7D06"/>
    <w:rsid w:val="00AC7FEA"/>
    <w:rsid w:val="00AD1235"/>
    <w:rsid w:val="00AD1FCF"/>
    <w:rsid w:val="00AD2930"/>
    <w:rsid w:val="00AD2AD7"/>
    <w:rsid w:val="00AD2C82"/>
    <w:rsid w:val="00AD3BAF"/>
    <w:rsid w:val="00AD3C89"/>
    <w:rsid w:val="00AD4167"/>
    <w:rsid w:val="00AD453A"/>
    <w:rsid w:val="00AD4C45"/>
    <w:rsid w:val="00AD4EFA"/>
    <w:rsid w:val="00AD6EC5"/>
    <w:rsid w:val="00AD7DEB"/>
    <w:rsid w:val="00AE1192"/>
    <w:rsid w:val="00AE33E5"/>
    <w:rsid w:val="00AE36BD"/>
    <w:rsid w:val="00AE37EC"/>
    <w:rsid w:val="00AE47A2"/>
    <w:rsid w:val="00AE492C"/>
    <w:rsid w:val="00AE4D14"/>
    <w:rsid w:val="00AE548F"/>
    <w:rsid w:val="00AE6544"/>
    <w:rsid w:val="00AE7A4C"/>
    <w:rsid w:val="00AF0D00"/>
    <w:rsid w:val="00AF0DEB"/>
    <w:rsid w:val="00AF0F2E"/>
    <w:rsid w:val="00AF1134"/>
    <w:rsid w:val="00AF1188"/>
    <w:rsid w:val="00AF12EE"/>
    <w:rsid w:val="00AF173D"/>
    <w:rsid w:val="00AF1EFD"/>
    <w:rsid w:val="00AF2A3F"/>
    <w:rsid w:val="00AF461D"/>
    <w:rsid w:val="00AF4653"/>
    <w:rsid w:val="00AF4A31"/>
    <w:rsid w:val="00AF4A53"/>
    <w:rsid w:val="00AF4C3B"/>
    <w:rsid w:val="00AF5A04"/>
    <w:rsid w:val="00AF5C24"/>
    <w:rsid w:val="00AF5C26"/>
    <w:rsid w:val="00AF5CBE"/>
    <w:rsid w:val="00AF5EF2"/>
    <w:rsid w:val="00B000D2"/>
    <w:rsid w:val="00B0035A"/>
    <w:rsid w:val="00B00CDB"/>
    <w:rsid w:val="00B00D62"/>
    <w:rsid w:val="00B01B62"/>
    <w:rsid w:val="00B01DDF"/>
    <w:rsid w:val="00B028EC"/>
    <w:rsid w:val="00B02B8F"/>
    <w:rsid w:val="00B04953"/>
    <w:rsid w:val="00B061DA"/>
    <w:rsid w:val="00B06970"/>
    <w:rsid w:val="00B06976"/>
    <w:rsid w:val="00B06E08"/>
    <w:rsid w:val="00B0727C"/>
    <w:rsid w:val="00B07C67"/>
    <w:rsid w:val="00B07D86"/>
    <w:rsid w:val="00B07E5E"/>
    <w:rsid w:val="00B1285A"/>
    <w:rsid w:val="00B14067"/>
    <w:rsid w:val="00B152F1"/>
    <w:rsid w:val="00B15948"/>
    <w:rsid w:val="00B161C7"/>
    <w:rsid w:val="00B1753A"/>
    <w:rsid w:val="00B201E3"/>
    <w:rsid w:val="00B2085A"/>
    <w:rsid w:val="00B20D10"/>
    <w:rsid w:val="00B21571"/>
    <w:rsid w:val="00B21DD3"/>
    <w:rsid w:val="00B2271A"/>
    <w:rsid w:val="00B235DD"/>
    <w:rsid w:val="00B23DDD"/>
    <w:rsid w:val="00B2415B"/>
    <w:rsid w:val="00B25CC1"/>
    <w:rsid w:val="00B25DCD"/>
    <w:rsid w:val="00B26110"/>
    <w:rsid w:val="00B27027"/>
    <w:rsid w:val="00B27C93"/>
    <w:rsid w:val="00B27D6E"/>
    <w:rsid w:val="00B31283"/>
    <w:rsid w:val="00B31531"/>
    <w:rsid w:val="00B32510"/>
    <w:rsid w:val="00B33B70"/>
    <w:rsid w:val="00B36088"/>
    <w:rsid w:val="00B36A7E"/>
    <w:rsid w:val="00B37633"/>
    <w:rsid w:val="00B404C6"/>
    <w:rsid w:val="00B40863"/>
    <w:rsid w:val="00B418F2"/>
    <w:rsid w:val="00B42EE4"/>
    <w:rsid w:val="00B42F84"/>
    <w:rsid w:val="00B43461"/>
    <w:rsid w:val="00B44C09"/>
    <w:rsid w:val="00B4561E"/>
    <w:rsid w:val="00B4599D"/>
    <w:rsid w:val="00B4639E"/>
    <w:rsid w:val="00B46F61"/>
    <w:rsid w:val="00B4750A"/>
    <w:rsid w:val="00B47705"/>
    <w:rsid w:val="00B47C73"/>
    <w:rsid w:val="00B50BEB"/>
    <w:rsid w:val="00B50EF5"/>
    <w:rsid w:val="00B51037"/>
    <w:rsid w:val="00B51F3A"/>
    <w:rsid w:val="00B528B9"/>
    <w:rsid w:val="00B52E5A"/>
    <w:rsid w:val="00B53AED"/>
    <w:rsid w:val="00B53C48"/>
    <w:rsid w:val="00B54C7A"/>
    <w:rsid w:val="00B551BE"/>
    <w:rsid w:val="00B561BF"/>
    <w:rsid w:val="00B56794"/>
    <w:rsid w:val="00B56910"/>
    <w:rsid w:val="00B5722B"/>
    <w:rsid w:val="00B60911"/>
    <w:rsid w:val="00B6200B"/>
    <w:rsid w:val="00B62F62"/>
    <w:rsid w:val="00B65209"/>
    <w:rsid w:val="00B655DC"/>
    <w:rsid w:val="00B66396"/>
    <w:rsid w:val="00B66ECF"/>
    <w:rsid w:val="00B67659"/>
    <w:rsid w:val="00B6799E"/>
    <w:rsid w:val="00B67C18"/>
    <w:rsid w:val="00B700BE"/>
    <w:rsid w:val="00B701C0"/>
    <w:rsid w:val="00B709BF"/>
    <w:rsid w:val="00B71B96"/>
    <w:rsid w:val="00B71CC7"/>
    <w:rsid w:val="00B7398D"/>
    <w:rsid w:val="00B761B3"/>
    <w:rsid w:val="00B763EA"/>
    <w:rsid w:val="00B77ABF"/>
    <w:rsid w:val="00B77F14"/>
    <w:rsid w:val="00B80237"/>
    <w:rsid w:val="00B817B3"/>
    <w:rsid w:val="00B818AD"/>
    <w:rsid w:val="00B81BBB"/>
    <w:rsid w:val="00B81F3F"/>
    <w:rsid w:val="00B82E9A"/>
    <w:rsid w:val="00B8409A"/>
    <w:rsid w:val="00B8525C"/>
    <w:rsid w:val="00B8552C"/>
    <w:rsid w:val="00B85E41"/>
    <w:rsid w:val="00B85E96"/>
    <w:rsid w:val="00B87470"/>
    <w:rsid w:val="00B87B87"/>
    <w:rsid w:val="00B90312"/>
    <w:rsid w:val="00B90436"/>
    <w:rsid w:val="00B90C0F"/>
    <w:rsid w:val="00B9161B"/>
    <w:rsid w:val="00B91CA9"/>
    <w:rsid w:val="00B92B83"/>
    <w:rsid w:val="00B9349C"/>
    <w:rsid w:val="00B936FA"/>
    <w:rsid w:val="00B94349"/>
    <w:rsid w:val="00B949A9"/>
    <w:rsid w:val="00B95072"/>
    <w:rsid w:val="00B96A0B"/>
    <w:rsid w:val="00B96CE8"/>
    <w:rsid w:val="00BA0976"/>
    <w:rsid w:val="00BA0B7C"/>
    <w:rsid w:val="00BA0ECF"/>
    <w:rsid w:val="00BA2605"/>
    <w:rsid w:val="00BA2DD6"/>
    <w:rsid w:val="00BA30CF"/>
    <w:rsid w:val="00BA36C7"/>
    <w:rsid w:val="00BA4636"/>
    <w:rsid w:val="00BA49B0"/>
    <w:rsid w:val="00BA4E37"/>
    <w:rsid w:val="00BA669F"/>
    <w:rsid w:val="00BA687C"/>
    <w:rsid w:val="00BA7C47"/>
    <w:rsid w:val="00BB08EF"/>
    <w:rsid w:val="00BB1F18"/>
    <w:rsid w:val="00BB27FE"/>
    <w:rsid w:val="00BB28FE"/>
    <w:rsid w:val="00BB2BE3"/>
    <w:rsid w:val="00BB2C45"/>
    <w:rsid w:val="00BB3B62"/>
    <w:rsid w:val="00BB3FA0"/>
    <w:rsid w:val="00BB43CF"/>
    <w:rsid w:val="00BB49EA"/>
    <w:rsid w:val="00BB538B"/>
    <w:rsid w:val="00BB568E"/>
    <w:rsid w:val="00BB65DE"/>
    <w:rsid w:val="00BB692B"/>
    <w:rsid w:val="00BB7EE4"/>
    <w:rsid w:val="00BC00EB"/>
    <w:rsid w:val="00BC0640"/>
    <w:rsid w:val="00BC0CBF"/>
    <w:rsid w:val="00BC0D33"/>
    <w:rsid w:val="00BC1B80"/>
    <w:rsid w:val="00BC22D2"/>
    <w:rsid w:val="00BC2376"/>
    <w:rsid w:val="00BC2853"/>
    <w:rsid w:val="00BC2EFC"/>
    <w:rsid w:val="00BC4345"/>
    <w:rsid w:val="00BC471C"/>
    <w:rsid w:val="00BD0172"/>
    <w:rsid w:val="00BD1D72"/>
    <w:rsid w:val="00BD20C5"/>
    <w:rsid w:val="00BD2C2F"/>
    <w:rsid w:val="00BD4408"/>
    <w:rsid w:val="00BD448D"/>
    <w:rsid w:val="00BD5B39"/>
    <w:rsid w:val="00BD5D09"/>
    <w:rsid w:val="00BD632F"/>
    <w:rsid w:val="00BD68F0"/>
    <w:rsid w:val="00BD6F98"/>
    <w:rsid w:val="00BD7C38"/>
    <w:rsid w:val="00BD7CC6"/>
    <w:rsid w:val="00BE00C5"/>
    <w:rsid w:val="00BE036E"/>
    <w:rsid w:val="00BE0B36"/>
    <w:rsid w:val="00BE29E5"/>
    <w:rsid w:val="00BE3426"/>
    <w:rsid w:val="00BE3764"/>
    <w:rsid w:val="00BE4F9F"/>
    <w:rsid w:val="00BE60C1"/>
    <w:rsid w:val="00BE62B6"/>
    <w:rsid w:val="00BE6780"/>
    <w:rsid w:val="00BE6AC0"/>
    <w:rsid w:val="00BE7325"/>
    <w:rsid w:val="00BE78DA"/>
    <w:rsid w:val="00BE7C5F"/>
    <w:rsid w:val="00BF08E8"/>
    <w:rsid w:val="00BF0DE7"/>
    <w:rsid w:val="00BF0E43"/>
    <w:rsid w:val="00BF0F39"/>
    <w:rsid w:val="00BF11BB"/>
    <w:rsid w:val="00BF185C"/>
    <w:rsid w:val="00BF1CFB"/>
    <w:rsid w:val="00BF1ECB"/>
    <w:rsid w:val="00BF20FC"/>
    <w:rsid w:val="00BF2EC7"/>
    <w:rsid w:val="00BF3F24"/>
    <w:rsid w:val="00BF45F1"/>
    <w:rsid w:val="00BF54BC"/>
    <w:rsid w:val="00BF56CD"/>
    <w:rsid w:val="00BF5839"/>
    <w:rsid w:val="00BF5FD1"/>
    <w:rsid w:val="00BF6D49"/>
    <w:rsid w:val="00BF739C"/>
    <w:rsid w:val="00BF7490"/>
    <w:rsid w:val="00BF7EFA"/>
    <w:rsid w:val="00C0004C"/>
    <w:rsid w:val="00C00450"/>
    <w:rsid w:val="00C012FD"/>
    <w:rsid w:val="00C03360"/>
    <w:rsid w:val="00C036DB"/>
    <w:rsid w:val="00C043FD"/>
    <w:rsid w:val="00C044BC"/>
    <w:rsid w:val="00C046FB"/>
    <w:rsid w:val="00C049EA"/>
    <w:rsid w:val="00C05459"/>
    <w:rsid w:val="00C05550"/>
    <w:rsid w:val="00C05615"/>
    <w:rsid w:val="00C05BED"/>
    <w:rsid w:val="00C05F1B"/>
    <w:rsid w:val="00C0741E"/>
    <w:rsid w:val="00C10242"/>
    <w:rsid w:val="00C10F71"/>
    <w:rsid w:val="00C1185C"/>
    <w:rsid w:val="00C1284C"/>
    <w:rsid w:val="00C15216"/>
    <w:rsid w:val="00C156CA"/>
    <w:rsid w:val="00C16FAB"/>
    <w:rsid w:val="00C17B86"/>
    <w:rsid w:val="00C17D1A"/>
    <w:rsid w:val="00C200DC"/>
    <w:rsid w:val="00C206EB"/>
    <w:rsid w:val="00C2104F"/>
    <w:rsid w:val="00C2216F"/>
    <w:rsid w:val="00C223F3"/>
    <w:rsid w:val="00C227A5"/>
    <w:rsid w:val="00C23D0D"/>
    <w:rsid w:val="00C23F0D"/>
    <w:rsid w:val="00C24693"/>
    <w:rsid w:val="00C253E8"/>
    <w:rsid w:val="00C255EF"/>
    <w:rsid w:val="00C25672"/>
    <w:rsid w:val="00C25DBE"/>
    <w:rsid w:val="00C2788D"/>
    <w:rsid w:val="00C27FF0"/>
    <w:rsid w:val="00C31216"/>
    <w:rsid w:val="00C349F0"/>
    <w:rsid w:val="00C34A06"/>
    <w:rsid w:val="00C34F1F"/>
    <w:rsid w:val="00C35255"/>
    <w:rsid w:val="00C36287"/>
    <w:rsid w:val="00C363B0"/>
    <w:rsid w:val="00C377F6"/>
    <w:rsid w:val="00C404F9"/>
    <w:rsid w:val="00C40EB2"/>
    <w:rsid w:val="00C40FFD"/>
    <w:rsid w:val="00C414E7"/>
    <w:rsid w:val="00C4248A"/>
    <w:rsid w:val="00C4373C"/>
    <w:rsid w:val="00C43AC0"/>
    <w:rsid w:val="00C44041"/>
    <w:rsid w:val="00C441A9"/>
    <w:rsid w:val="00C444B6"/>
    <w:rsid w:val="00C447BB"/>
    <w:rsid w:val="00C44FFE"/>
    <w:rsid w:val="00C45BA2"/>
    <w:rsid w:val="00C45C03"/>
    <w:rsid w:val="00C463C3"/>
    <w:rsid w:val="00C46420"/>
    <w:rsid w:val="00C46C32"/>
    <w:rsid w:val="00C47456"/>
    <w:rsid w:val="00C47662"/>
    <w:rsid w:val="00C47DDE"/>
    <w:rsid w:val="00C507D0"/>
    <w:rsid w:val="00C50E92"/>
    <w:rsid w:val="00C513A7"/>
    <w:rsid w:val="00C5188C"/>
    <w:rsid w:val="00C521F1"/>
    <w:rsid w:val="00C52285"/>
    <w:rsid w:val="00C52548"/>
    <w:rsid w:val="00C545DE"/>
    <w:rsid w:val="00C5497A"/>
    <w:rsid w:val="00C54F9E"/>
    <w:rsid w:val="00C55E7A"/>
    <w:rsid w:val="00C56410"/>
    <w:rsid w:val="00C56A06"/>
    <w:rsid w:val="00C56C28"/>
    <w:rsid w:val="00C56C93"/>
    <w:rsid w:val="00C5715C"/>
    <w:rsid w:val="00C574E3"/>
    <w:rsid w:val="00C576B0"/>
    <w:rsid w:val="00C60A9E"/>
    <w:rsid w:val="00C61289"/>
    <w:rsid w:val="00C61CDB"/>
    <w:rsid w:val="00C620E3"/>
    <w:rsid w:val="00C62450"/>
    <w:rsid w:val="00C62F53"/>
    <w:rsid w:val="00C63952"/>
    <w:rsid w:val="00C64005"/>
    <w:rsid w:val="00C64CAC"/>
    <w:rsid w:val="00C6593B"/>
    <w:rsid w:val="00C65D76"/>
    <w:rsid w:val="00C66E55"/>
    <w:rsid w:val="00C67A2D"/>
    <w:rsid w:val="00C67EF9"/>
    <w:rsid w:val="00C70184"/>
    <w:rsid w:val="00C70699"/>
    <w:rsid w:val="00C70985"/>
    <w:rsid w:val="00C712C1"/>
    <w:rsid w:val="00C71354"/>
    <w:rsid w:val="00C72468"/>
    <w:rsid w:val="00C72885"/>
    <w:rsid w:val="00C7315C"/>
    <w:rsid w:val="00C7324C"/>
    <w:rsid w:val="00C75044"/>
    <w:rsid w:val="00C757DF"/>
    <w:rsid w:val="00C75EC2"/>
    <w:rsid w:val="00C76290"/>
    <w:rsid w:val="00C767E4"/>
    <w:rsid w:val="00C76CD1"/>
    <w:rsid w:val="00C777B6"/>
    <w:rsid w:val="00C77A7C"/>
    <w:rsid w:val="00C83B9B"/>
    <w:rsid w:val="00C8526C"/>
    <w:rsid w:val="00C86036"/>
    <w:rsid w:val="00C878A7"/>
    <w:rsid w:val="00C91047"/>
    <w:rsid w:val="00C92194"/>
    <w:rsid w:val="00C93740"/>
    <w:rsid w:val="00C93E97"/>
    <w:rsid w:val="00C94141"/>
    <w:rsid w:val="00C944EB"/>
    <w:rsid w:val="00C946A3"/>
    <w:rsid w:val="00C9482F"/>
    <w:rsid w:val="00C95081"/>
    <w:rsid w:val="00C961B9"/>
    <w:rsid w:val="00C9636C"/>
    <w:rsid w:val="00C96485"/>
    <w:rsid w:val="00C96FC9"/>
    <w:rsid w:val="00C97260"/>
    <w:rsid w:val="00C97C4B"/>
    <w:rsid w:val="00CA0FB3"/>
    <w:rsid w:val="00CA5FE9"/>
    <w:rsid w:val="00CA6586"/>
    <w:rsid w:val="00CA6E8A"/>
    <w:rsid w:val="00CA7B9D"/>
    <w:rsid w:val="00CA7BF3"/>
    <w:rsid w:val="00CB220B"/>
    <w:rsid w:val="00CB2DAA"/>
    <w:rsid w:val="00CB55C4"/>
    <w:rsid w:val="00CB566B"/>
    <w:rsid w:val="00CB67FA"/>
    <w:rsid w:val="00CB686D"/>
    <w:rsid w:val="00CB7C3F"/>
    <w:rsid w:val="00CC01F7"/>
    <w:rsid w:val="00CC1740"/>
    <w:rsid w:val="00CC1E5D"/>
    <w:rsid w:val="00CC1EAB"/>
    <w:rsid w:val="00CC2850"/>
    <w:rsid w:val="00CC2EC5"/>
    <w:rsid w:val="00CC30CD"/>
    <w:rsid w:val="00CC32BB"/>
    <w:rsid w:val="00CC3B37"/>
    <w:rsid w:val="00CC47A0"/>
    <w:rsid w:val="00CC58C4"/>
    <w:rsid w:val="00CD01BC"/>
    <w:rsid w:val="00CD04AF"/>
    <w:rsid w:val="00CD1245"/>
    <w:rsid w:val="00CD19F7"/>
    <w:rsid w:val="00CD3E87"/>
    <w:rsid w:val="00CD3F9C"/>
    <w:rsid w:val="00CD46D6"/>
    <w:rsid w:val="00CD4DFD"/>
    <w:rsid w:val="00CD63B0"/>
    <w:rsid w:val="00CD691D"/>
    <w:rsid w:val="00CD6AE8"/>
    <w:rsid w:val="00CD7C3B"/>
    <w:rsid w:val="00CD7DF4"/>
    <w:rsid w:val="00CE0C68"/>
    <w:rsid w:val="00CE0C89"/>
    <w:rsid w:val="00CE19DF"/>
    <w:rsid w:val="00CE261C"/>
    <w:rsid w:val="00CE2A35"/>
    <w:rsid w:val="00CE2A8E"/>
    <w:rsid w:val="00CE3198"/>
    <w:rsid w:val="00CE3917"/>
    <w:rsid w:val="00CE47FF"/>
    <w:rsid w:val="00CE494C"/>
    <w:rsid w:val="00CE5146"/>
    <w:rsid w:val="00CE5D8C"/>
    <w:rsid w:val="00CE6E48"/>
    <w:rsid w:val="00CE71C8"/>
    <w:rsid w:val="00CE71E3"/>
    <w:rsid w:val="00CE79A5"/>
    <w:rsid w:val="00CF082E"/>
    <w:rsid w:val="00CF0AAD"/>
    <w:rsid w:val="00CF0F09"/>
    <w:rsid w:val="00CF19A0"/>
    <w:rsid w:val="00CF2989"/>
    <w:rsid w:val="00CF3488"/>
    <w:rsid w:val="00CF361F"/>
    <w:rsid w:val="00CF3E49"/>
    <w:rsid w:val="00CF430A"/>
    <w:rsid w:val="00CF44D1"/>
    <w:rsid w:val="00CF5F80"/>
    <w:rsid w:val="00CF6451"/>
    <w:rsid w:val="00CF6DBE"/>
    <w:rsid w:val="00CF6DDC"/>
    <w:rsid w:val="00CF6E61"/>
    <w:rsid w:val="00CF7027"/>
    <w:rsid w:val="00D01C42"/>
    <w:rsid w:val="00D02C12"/>
    <w:rsid w:val="00D032F2"/>
    <w:rsid w:val="00D03631"/>
    <w:rsid w:val="00D03D5D"/>
    <w:rsid w:val="00D03E1C"/>
    <w:rsid w:val="00D05B12"/>
    <w:rsid w:val="00D05F8B"/>
    <w:rsid w:val="00D0635A"/>
    <w:rsid w:val="00D068B8"/>
    <w:rsid w:val="00D06B0D"/>
    <w:rsid w:val="00D070E3"/>
    <w:rsid w:val="00D07983"/>
    <w:rsid w:val="00D07B6D"/>
    <w:rsid w:val="00D11396"/>
    <w:rsid w:val="00D113D8"/>
    <w:rsid w:val="00D120FD"/>
    <w:rsid w:val="00D12456"/>
    <w:rsid w:val="00D13DCB"/>
    <w:rsid w:val="00D14715"/>
    <w:rsid w:val="00D15417"/>
    <w:rsid w:val="00D157F9"/>
    <w:rsid w:val="00D1666A"/>
    <w:rsid w:val="00D16736"/>
    <w:rsid w:val="00D167B9"/>
    <w:rsid w:val="00D16918"/>
    <w:rsid w:val="00D16AC0"/>
    <w:rsid w:val="00D16FD7"/>
    <w:rsid w:val="00D20C57"/>
    <w:rsid w:val="00D224A3"/>
    <w:rsid w:val="00D2298E"/>
    <w:rsid w:val="00D22DE7"/>
    <w:rsid w:val="00D23460"/>
    <w:rsid w:val="00D27808"/>
    <w:rsid w:val="00D27DC4"/>
    <w:rsid w:val="00D3044A"/>
    <w:rsid w:val="00D311C6"/>
    <w:rsid w:val="00D32393"/>
    <w:rsid w:val="00D34D27"/>
    <w:rsid w:val="00D34D31"/>
    <w:rsid w:val="00D359B8"/>
    <w:rsid w:val="00D35B02"/>
    <w:rsid w:val="00D3709F"/>
    <w:rsid w:val="00D4070A"/>
    <w:rsid w:val="00D4097B"/>
    <w:rsid w:val="00D40C0F"/>
    <w:rsid w:val="00D40D90"/>
    <w:rsid w:val="00D41A29"/>
    <w:rsid w:val="00D41CC0"/>
    <w:rsid w:val="00D41DA3"/>
    <w:rsid w:val="00D42184"/>
    <w:rsid w:val="00D42223"/>
    <w:rsid w:val="00D42BBD"/>
    <w:rsid w:val="00D42C93"/>
    <w:rsid w:val="00D4377D"/>
    <w:rsid w:val="00D44150"/>
    <w:rsid w:val="00D4580F"/>
    <w:rsid w:val="00D469F2"/>
    <w:rsid w:val="00D46CB4"/>
    <w:rsid w:val="00D46E44"/>
    <w:rsid w:val="00D473EB"/>
    <w:rsid w:val="00D4789D"/>
    <w:rsid w:val="00D47C31"/>
    <w:rsid w:val="00D5038B"/>
    <w:rsid w:val="00D50810"/>
    <w:rsid w:val="00D5152A"/>
    <w:rsid w:val="00D516D2"/>
    <w:rsid w:val="00D5396F"/>
    <w:rsid w:val="00D54DD2"/>
    <w:rsid w:val="00D55A45"/>
    <w:rsid w:val="00D5611F"/>
    <w:rsid w:val="00D56234"/>
    <w:rsid w:val="00D56584"/>
    <w:rsid w:val="00D575CD"/>
    <w:rsid w:val="00D60561"/>
    <w:rsid w:val="00D6084B"/>
    <w:rsid w:val="00D619E1"/>
    <w:rsid w:val="00D62182"/>
    <w:rsid w:val="00D62A53"/>
    <w:rsid w:val="00D63353"/>
    <w:rsid w:val="00D6390A"/>
    <w:rsid w:val="00D63FE7"/>
    <w:rsid w:val="00D64451"/>
    <w:rsid w:val="00D64957"/>
    <w:rsid w:val="00D64AB1"/>
    <w:rsid w:val="00D660F9"/>
    <w:rsid w:val="00D664DE"/>
    <w:rsid w:val="00D665FA"/>
    <w:rsid w:val="00D67460"/>
    <w:rsid w:val="00D6792A"/>
    <w:rsid w:val="00D67FFE"/>
    <w:rsid w:val="00D7049F"/>
    <w:rsid w:val="00D70BDC"/>
    <w:rsid w:val="00D70ED7"/>
    <w:rsid w:val="00D7111C"/>
    <w:rsid w:val="00D713C3"/>
    <w:rsid w:val="00D71736"/>
    <w:rsid w:val="00D71AB9"/>
    <w:rsid w:val="00D73B34"/>
    <w:rsid w:val="00D748BA"/>
    <w:rsid w:val="00D74E89"/>
    <w:rsid w:val="00D75F3E"/>
    <w:rsid w:val="00D8137E"/>
    <w:rsid w:val="00D816CF"/>
    <w:rsid w:val="00D82B73"/>
    <w:rsid w:val="00D832EC"/>
    <w:rsid w:val="00D83306"/>
    <w:rsid w:val="00D837EB"/>
    <w:rsid w:val="00D83F81"/>
    <w:rsid w:val="00D8440D"/>
    <w:rsid w:val="00D8455C"/>
    <w:rsid w:val="00D84D66"/>
    <w:rsid w:val="00D85A5C"/>
    <w:rsid w:val="00D86400"/>
    <w:rsid w:val="00D868BD"/>
    <w:rsid w:val="00D86CB3"/>
    <w:rsid w:val="00D86FE9"/>
    <w:rsid w:val="00D87AE1"/>
    <w:rsid w:val="00D90297"/>
    <w:rsid w:val="00D9032F"/>
    <w:rsid w:val="00D9079E"/>
    <w:rsid w:val="00D90D61"/>
    <w:rsid w:val="00D90F93"/>
    <w:rsid w:val="00D9111F"/>
    <w:rsid w:val="00D91D99"/>
    <w:rsid w:val="00D91F62"/>
    <w:rsid w:val="00D92AFC"/>
    <w:rsid w:val="00D937FB"/>
    <w:rsid w:val="00D93B5C"/>
    <w:rsid w:val="00D93F18"/>
    <w:rsid w:val="00D943F3"/>
    <w:rsid w:val="00D945DB"/>
    <w:rsid w:val="00D949DD"/>
    <w:rsid w:val="00D95073"/>
    <w:rsid w:val="00D95075"/>
    <w:rsid w:val="00D95264"/>
    <w:rsid w:val="00D96261"/>
    <w:rsid w:val="00D962B0"/>
    <w:rsid w:val="00D96877"/>
    <w:rsid w:val="00DA02E6"/>
    <w:rsid w:val="00DA1AAD"/>
    <w:rsid w:val="00DA20D0"/>
    <w:rsid w:val="00DA39B2"/>
    <w:rsid w:val="00DA3BC0"/>
    <w:rsid w:val="00DA4B17"/>
    <w:rsid w:val="00DA4BF8"/>
    <w:rsid w:val="00DA55A4"/>
    <w:rsid w:val="00DA6025"/>
    <w:rsid w:val="00DA6C79"/>
    <w:rsid w:val="00DB011A"/>
    <w:rsid w:val="00DB1235"/>
    <w:rsid w:val="00DB1D46"/>
    <w:rsid w:val="00DB1D68"/>
    <w:rsid w:val="00DB21C9"/>
    <w:rsid w:val="00DB317E"/>
    <w:rsid w:val="00DB3387"/>
    <w:rsid w:val="00DB3DA8"/>
    <w:rsid w:val="00DB4474"/>
    <w:rsid w:val="00DB64B4"/>
    <w:rsid w:val="00DC0F9B"/>
    <w:rsid w:val="00DC1340"/>
    <w:rsid w:val="00DC1378"/>
    <w:rsid w:val="00DC286A"/>
    <w:rsid w:val="00DC296A"/>
    <w:rsid w:val="00DC31FC"/>
    <w:rsid w:val="00DC4DFF"/>
    <w:rsid w:val="00DC53DC"/>
    <w:rsid w:val="00DC60F6"/>
    <w:rsid w:val="00DC622D"/>
    <w:rsid w:val="00DC732F"/>
    <w:rsid w:val="00DD059E"/>
    <w:rsid w:val="00DD05D1"/>
    <w:rsid w:val="00DD090D"/>
    <w:rsid w:val="00DD0E55"/>
    <w:rsid w:val="00DD1629"/>
    <w:rsid w:val="00DD1663"/>
    <w:rsid w:val="00DD1987"/>
    <w:rsid w:val="00DD2C37"/>
    <w:rsid w:val="00DD3897"/>
    <w:rsid w:val="00DD4575"/>
    <w:rsid w:val="00DD47E1"/>
    <w:rsid w:val="00DD4AC3"/>
    <w:rsid w:val="00DD4CCF"/>
    <w:rsid w:val="00DD519D"/>
    <w:rsid w:val="00DD5C12"/>
    <w:rsid w:val="00DD617D"/>
    <w:rsid w:val="00DD6462"/>
    <w:rsid w:val="00DD73A5"/>
    <w:rsid w:val="00DE0F09"/>
    <w:rsid w:val="00DE24B6"/>
    <w:rsid w:val="00DE2E8D"/>
    <w:rsid w:val="00DE3BDC"/>
    <w:rsid w:val="00DE662A"/>
    <w:rsid w:val="00DE70C9"/>
    <w:rsid w:val="00DF01B5"/>
    <w:rsid w:val="00DF09D0"/>
    <w:rsid w:val="00DF0C45"/>
    <w:rsid w:val="00DF14E9"/>
    <w:rsid w:val="00DF1670"/>
    <w:rsid w:val="00DF2699"/>
    <w:rsid w:val="00DF2AF2"/>
    <w:rsid w:val="00DF2D03"/>
    <w:rsid w:val="00DF5029"/>
    <w:rsid w:val="00DF5F54"/>
    <w:rsid w:val="00DF65E5"/>
    <w:rsid w:val="00DF690E"/>
    <w:rsid w:val="00E0134A"/>
    <w:rsid w:val="00E01993"/>
    <w:rsid w:val="00E02C0B"/>
    <w:rsid w:val="00E02C95"/>
    <w:rsid w:val="00E0346E"/>
    <w:rsid w:val="00E03A1F"/>
    <w:rsid w:val="00E041DA"/>
    <w:rsid w:val="00E049CB"/>
    <w:rsid w:val="00E04B89"/>
    <w:rsid w:val="00E06359"/>
    <w:rsid w:val="00E06E90"/>
    <w:rsid w:val="00E07664"/>
    <w:rsid w:val="00E078A0"/>
    <w:rsid w:val="00E07FAA"/>
    <w:rsid w:val="00E1049A"/>
    <w:rsid w:val="00E1059B"/>
    <w:rsid w:val="00E10871"/>
    <w:rsid w:val="00E10CD4"/>
    <w:rsid w:val="00E118EB"/>
    <w:rsid w:val="00E11BB3"/>
    <w:rsid w:val="00E12316"/>
    <w:rsid w:val="00E123EF"/>
    <w:rsid w:val="00E125E5"/>
    <w:rsid w:val="00E1260C"/>
    <w:rsid w:val="00E13257"/>
    <w:rsid w:val="00E13F11"/>
    <w:rsid w:val="00E13F1F"/>
    <w:rsid w:val="00E145B7"/>
    <w:rsid w:val="00E14993"/>
    <w:rsid w:val="00E14E9F"/>
    <w:rsid w:val="00E14F55"/>
    <w:rsid w:val="00E16623"/>
    <w:rsid w:val="00E16706"/>
    <w:rsid w:val="00E2046F"/>
    <w:rsid w:val="00E207F0"/>
    <w:rsid w:val="00E212FE"/>
    <w:rsid w:val="00E2155E"/>
    <w:rsid w:val="00E2195A"/>
    <w:rsid w:val="00E223AF"/>
    <w:rsid w:val="00E227A4"/>
    <w:rsid w:val="00E24364"/>
    <w:rsid w:val="00E24796"/>
    <w:rsid w:val="00E25AF6"/>
    <w:rsid w:val="00E2610C"/>
    <w:rsid w:val="00E26E58"/>
    <w:rsid w:val="00E27042"/>
    <w:rsid w:val="00E27135"/>
    <w:rsid w:val="00E2783C"/>
    <w:rsid w:val="00E30C5A"/>
    <w:rsid w:val="00E3197A"/>
    <w:rsid w:val="00E32521"/>
    <w:rsid w:val="00E33605"/>
    <w:rsid w:val="00E34541"/>
    <w:rsid w:val="00E35B49"/>
    <w:rsid w:val="00E364C0"/>
    <w:rsid w:val="00E36742"/>
    <w:rsid w:val="00E370B6"/>
    <w:rsid w:val="00E37B45"/>
    <w:rsid w:val="00E416BA"/>
    <w:rsid w:val="00E41832"/>
    <w:rsid w:val="00E41F0C"/>
    <w:rsid w:val="00E436A1"/>
    <w:rsid w:val="00E43847"/>
    <w:rsid w:val="00E44ED0"/>
    <w:rsid w:val="00E451E8"/>
    <w:rsid w:val="00E45271"/>
    <w:rsid w:val="00E46362"/>
    <w:rsid w:val="00E47167"/>
    <w:rsid w:val="00E47556"/>
    <w:rsid w:val="00E47A44"/>
    <w:rsid w:val="00E50204"/>
    <w:rsid w:val="00E55080"/>
    <w:rsid w:val="00E55E27"/>
    <w:rsid w:val="00E5692A"/>
    <w:rsid w:val="00E56AF7"/>
    <w:rsid w:val="00E56FE8"/>
    <w:rsid w:val="00E57793"/>
    <w:rsid w:val="00E57A45"/>
    <w:rsid w:val="00E6156A"/>
    <w:rsid w:val="00E619D7"/>
    <w:rsid w:val="00E61CCB"/>
    <w:rsid w:val="00E61F7D"/>
    <w:rsid w:val="00E637DD"/>
    <w:rsid w:val="00E63AC5"/>
    <w:rsid w:val="00E6433C"/>
    <w:rsid w:val="00E64944"/>
    <w:rsid w:val="00E6509B"/>
    <w:rsid w:val="00E66AC1"/>
    <w:rsid w:val="00E67471"/>
    <w:rsid w:val="00E67927"/>
    <w:rsid w:val="00E703C0"/>
    <w:rsid w:val="00E7050C"/>
    <w:rsid w:val="00E70F2F"/>
    <w:rsid w:val="00E70FEE"/>
    <w:rsid w:val="00E7149D"/>
    <w:rsid w:val="00E71689"/>
    <w:rsid w:val="00E7426C"/>
    <w:rsid w:val="00E74BEC"/>
    <w:rsid w:val="00E74DDC"/>
    <w:rsid w:val="00E752E1"/>
    <w:rsid w:val="00E8012D"/>
    <w:rsid w:val="00E80A5E"/>
    <w:rsid w:val="00E81752"/>
    <w:rsid w:val="00E8188D"/>
    <w:rsid w:val="00E83240"/>
    <w:rsid w:val="00E8369D"/>
    <w:rsid w:val="00E83939"/>
    <w:rsid w:val="00E85621"/>
    <w:rsid w:val="00E86770"/>
    <w:rsid w:val="00E86D70"/>
    <w:rsid w:val="00E87BA1"/>
    <w:rsid w:val="00E905A8"/>
    <w:rsid w:val="00E918AC"/>
    <w:rsid w:val="00E918E9"/>
    <w:rsid w:val="00E923A9"/>
    <w:rsid w:val="00E92514"/>
    <w:rsid w:val="00E927E9"/>
    <w:rsid w:val="00E93C37"/>
    <w:rsid w:val="00E93D9E"/>
    <w:rsid w:val="00E9682F"/>
    <w:rsid w:val="00E96F1A"/>
    <w:rsid w:val="00EA0321"/>
    <w:rsid w:val="00EA1381"/>
    <w:rsid w:val="00EA27EC"/>
    <w:rsid w:val="00EA3188"/>
    <w:rsid w:val="00EA3EAD"/>
    <w:rsid w:val="00EA44ED"/>
    <w:rsid w:val="00EA4587"/>
    <w:rsid w:val="00EA4E79"/>
    <w:rsid w:val="00EA50A6"/>
    <w:rsid w:val="00EA5822"/>
    <w:rsid w:val="00EA5974"/>
    <w:rsid w:val="00EA5CB4"/>
    <w:rsid w:val="00EA6038"/>
    <w:rsid w:val="00EA6F99"/>
    <w:rsid w:val="00EA7376"/>
    <w:rsid w:val="00EB18CC"/>
    <w:rsid w:val="00EB1DB3"/>
    <w:rsid w:val="00EB2A28"/>
    <w:rsid w:val="00EB4431"/>
    <w:rsid w:val="00EB447F"/>
    <w:rsid w:val="00EB576A"/>
    <w:rsid w:val="00EB5E96"/>
    <w:rsid w:val="00EB65F8"/>
    <w:rsid w:val="00EB6C04"/>
    <w:rsid w:val="00EB788D"/>
    <w:rsid w:val="00EB78FF"/>
    <w:rsid w:val="00EB79DB"/>
    <w:rsid w:val="00EC0437"/>
    <w:rsid w:val="00EC0979"/>
    <w:rsid w:val="00EC16DB"/>
    <w:rsid w:val="00EC18A6"/>
    <w:rsid w:val="00EC26B4"/>
    <w:rsid w:val="00EC2803"/>
    <w:rsid w:val="00EC466D"/>
    <w:rsid w:val="00EC7225"/>
    <w:rsid w:val="00ED181B"/>
    <w:rsid w:val="00ED194C"/>
    <w:rsid w:val="00ED1D09"/>
    <w:rsid w:val="00ED272E"/>
    <w:rsid w:val="00ED3AD8"/>
    <w:rsid w:val="00ED4548"/>
    <w:rsid w:val="00ED4709"/>
    <w:rsid w:val="00ED470A"/>
    <w:rsid w:val="00ED5529"/>
    <w:rsid w:val="00ED616E"/>
    <w:rsid w:val="00ED6FF5"/>
    <w:rsid w:val="00ED7377"/>
    <w:rsid w:val="00ED7A83"/>
    <w:rsid w:val="00EE016B"/>
    <w:rsid w:val="00EE0286"/>
    <w:rsid w:val="00EE11DA"/>
    <w:rsid w:val="00EE12A6"/>
    <w:rsid w:val="00EE1BFE"/>
    <w:rsid w:val="00EE275B"/>
    <w:rsid w:val="00EE2F94"/>
    <w:rsid w:val="00EE3524"/>
    <w:rsid w:val="00EE3797"/>
    <w:rsid w:val="00EE3A06"/>
    <w:rsid w:val="00EE40BB"/>
    <w:rsid w:val="00EE4100"/>
    <w:rsid w:val="00EE6344"/>
    <w:rsid w:val="00EE6C72"/>
    <w:rsid w:val="00EE6C97"/>
    <w:rsid w:val="00EE7500"/>
    <w:rsid w:val="00EF29E4"/>
    <w:rsid w:val="00EF3192"/>
    <w:rsid w:val="00EF4753"/>
    <w:rsid w:val="00EF4D70"/>
    <w:rsid w:val="00EF5846"/>
    <w:rsid w:val="00EF62AD"/>
    <w:rsid w:val="00EF677B"/>
    <w:rsid w:val="00EF7237"/>
    <w:rsid w:val="00EF7AE1"/>
    <w:rsid w:val="00EF7DA0"/>
    <w:rsid w:val="00EF7ECE"/>
    <w:rsid w:val="00F00604"/>
    <w:rsid w:val="00F01101"/>
    <w:rsid w:val="00F0207B"/>
    <w:rsid w:val="00F022FB"/>
    <w:rsid w:val="00F02CEC"/>
    <w:rsid w:val="00F03386"/>
    <w:rsid w:val="00F03F39"/>
    <w:rsid w:val="00F04686"/>
    <w:rsid w:val="00F052D7"/>
    <w:rsid w:val="00F05B50"/>
    <w:rsid w:val="00F06CB4"/>
    <w:rsid w:val="00F06CB9"/>
    <w:rsid w:val="00F0700D"/>
    <w:rsid w:val="00F072E3"/>
    <w:rsid w:val="00F077D3"/>
    <w:rsid w:val="00F10CB2"/>
    <w:rsid w:val="00F131DF"/>
    <w:rsid w:val="00F13A49"/>
    <w:rsid w:val="00F13E52"/>
    <w:rsid w:val="00F13E59"/>
    <w:rsid w:val="00F141DC"/>
    <w:rsid w:val="00F14DA7"/>
    <w:rsid w:val="00F1550E"/>
    <w:rsid w:val="00F15F80"/>
    <w:rsid w:val="00F16C0C"/>
    <w:rsid w:val="00F16C0F"/>
    <w:rsid w:val="00F16E67"/>
    <w:rsid w:val="00F20F74"/>
    <w:rsid w:val="00F214C0"/>
    <w:rsid w:val="00F226F6"/>
    <w:rsid w:val="00F22FFA"/>
    <w:rsid w:val="00F23EC4"/>
    <w:rsid w:val="00F24D56"/>
    <w:rsid w:val="00F25799"/>
    <w:rsid w:val="00F25C26"/>
    <w:rsid w:val="00F26720"/>
    <w:rsid w:val="00F26A32"/>
    <w:rsid w:val="00F26E0C"/>
    <w:rsid w:val="00F270E1"/>
    <w:rsid w:val="00F279BE"/>
    <w:rsid w:val="00F31374"/>
    <w:rsid w:val="00F314BC"/>
    <w:rsid w:val="00F329D2"/>
    <w:rsid w:val="00F333ED"/>
    <w:rsid w:val="00F33BC0"/>
    <w:rsid w:val="00F3457C"/>
    <w:rsid w:val="00F34A5C"/>
    <w:rsid w:val="00F34DEF"/>
    <w:rsid w:val="00F35903"/>
    <w:rsid w:val="00F35A28"/>
    <w:rsid w:val="00F370A6"/>
    <w:rsid w:val="00F37645"/>
    <w:rsid w:val="00F37656"/>
    <w:rsid w:val="00F40571"/>
    <w:rsid w:val="00F408B2"/>
    <w:rsid w:val="00F40E8E"/>
    <w:rsid w:val="00F41088"/>
    <w:rsid w:val="00F413EB"/>
    <w:rsid w:val="00F4144F"/>
    <w:rsid w:val="00F41A8A"/>
    <w:rsid w:val="00F41BCB"/>
    <w:rsid w:val="00F420A7"/>
    <w:rsid w:val="00F42459"/>
    <w:rsid w:val="00F4379C"/>
    <w:rsid w:val="00F437B2"/>
    <w:rsid w:val="00F44A47"/>
    <w:rsid w:val="00F44A8B"/>
    <w:rsid w:val="00F463D4"/>
    <w:rsid w:val="00F472D0"/>
    <w:rsid w:val="00F47BC3"/>
    <w:rsid w:val="00F47C77"/>
    <w:rsid w:val="00F514DB"/>
    <w:rsid w:val="00F522B7"/>
    <w:rsid w:val="00F53D73"/>
    <w:rsid w:val="00F53F82"/>
    <w:rsid w:val="00F54606"/>
    <w:rsid w:val="00F55FE2"/>
    <w:rsid w:val="00F567ED"/>
    <w:rsid w:val="00F60DA6"/>
    <w:rsid w:val="00F60DAF"/>
    <w:rsid w:val="00F61C7A"/>
    <w:rsid w:val="00F63422"/>
    <w:rsid w:val="00F63B5E"/>
    <w:rsid w:val="00F63EAD"/>
    <w:rsid w:val="00F641D3"/>
    <w:rsid w:val="00F64B59"/>
    <w:rsid w:val="00F65570"/>
    <w:rsid w:val="00F65AC7"/>
    <w:rsid w:val="00F65C09"/>
    <w:rsid w:val="00F65CDD"/>
    <w:rsid w:val="00F65DCF"/>
    <w:rsid w:val="00F66215"/>
    <w:rsid w:val="00F6684C"/>
    <w:rsid w:val="00F66859"/>
    <w:rsid w:val="00F66D9B"/>
    <w:rsid w:val="00F678CE"/>
    <w:rsid w:val="00F700E9"/>
    <w:rsid w:val="00F70CD2"/>
    <w:rsid w:val="00F71F59"/>
    <w:rsid w:val="00F71FE7"/>
    <w:rsid w:val="00F72180"/>
    <w:rsid w:val="00F722AE"/>
    <w:rsid w:val="00F73C1E"/>
    <w:rsid w:val="00F74206"/>
    <w:rsid w:val="00F7437D"/>
    <w:rsid w:val="00F7443C"/>
    <w:rsid w:val="00F748BE"/>
    <w:rsid w:val="00F74AAF"/>
    <w:rsid w:val="00F7616F"/>
    <w:rsid w:val="00F766FF"/>
    <w:rsid w:val="00F76A5C"/>
    <w:rsid w:val="00F76B38"/>
    <w:rsid w:val="00F77B7A"/>
    <w:rsid w:val="00F81FF6"/>
    <w:rsid w:val="00F82387"/>
    <w:rsid w:val="00F826B2"/>
    <w:rsid w:val="00F827F3"/>
    <w:rsid w:val="00F82F9E"/>
    <w:rsid w:val="00F830A4"/>
    <w:rsid w:val="00F8444F"/>
    <w:rsid w:val="00F8489D"/>
    <w:rsid w:val="00F85292"/>
    <w:rsid w:val="00F85420"/>
    <w:rsid w:val="00F859F2"/>
    <w:rsid w:val="00F866E2"/>
    <w:rsid w:val="00F8732D"/>
    <w:rsid w:val="00F87740"/>
    <w:rsid w:val="00F87E21"/>
    <w:rsid w:val="00F91295"/>
    <w:rsid w:val="00F91699"/>
    <w:rsid w:val="00F91C4D"/>
    <w:rsid w:val="00F91D60"/>
    <w:rsid w:val="00F91F27"/>
    <w:rsid w:val="00F92490"/>
    <w:rsid w:val="00F92825"/>
    <w:rsid w:val="00F9392B"/>
    <w:rsid w:val="00F93C38"/>
    <w:rsid w:val="00F955A8"/>
    <w:rsid w:val="00F956FF"/>
    <w:rsid w:val="00F95F20"/>
    <w:rsid w:val="00F95FBD"/>
    <w:rsid w:val="00F962F9"/>
    <w:rsid w:val="00F9765E"/>
    <w:rsid w:val="00FA093C"/>
    <w:rsid w:val="00FA1140"/>
    <w:rsid w:val="00FA38EC"/>
    <w:rsid w:val="00FA418A"/>
    <w:rsid w:val="00FA4669"/>
    <w:rsid w:val="00FA4B9F"/>
    <w:rsid w:val="00FA4C70"/>
    <w:rsid w:val="00FA51B4"/>
    <w:rsid w:val="00FA55C2"/>
    <w:rsid w:val="00FB0289"/>
    <w:rsid w:val="00FB1154"/>
    <w:rsid w:val="00FB16B7"/>
    <w:rsid w:val="00FB18E6"/>
    <w:rsid w:val="00FB2028"/>
    <w:rsid w:val="00FB2B6A"/>
    <w:rsid w:val="00FB3178"/>
    <w:rsid w:val="00FB3765"/>
    <w:rsid w:val="00FB48D8"/>
    <w:rsid w:val="00FB4D34"/>
    <w:rsid w:val="00FB5002"/>
    <w:rsid w:val="00FB5ABE"/>
    <w:rsid w:val="00FB649B"/>
    <w:rsid w:val="00FB6FF6"/>
    <w:rsid w:val="00FB78A9"/>
    <w:rsid w:val="00FB78B9"/>
    <w:rsid w:val="00FB79CC"/>
    <w:rsid w:val="00FB79EE"/>
    <w:rsid w:val="00FC0CF8"/>
    <w:rsid w:val="00FC116F"/>
    <w:rsid w:val="00FC2620"/>
    <w:rsid w:val="00FC2CC5"/>
    <w:rsid w:val="00FC2DC2"/>
    <w:rsid w:val="00FC39EB"/>
    <w:rsid w:val="00FC480A"/>
    <w:rsid w:val="00FC49BF"/>
    <w:rsid w:val="00FC4B5F"/>
    <w:rsid w:val="00FC4DDD"/>
    <w:rsid w:val="00FC61BB"/>
    <w:rsid w:val="00FC6AA0"/>
    <w:rsid w:val="00FC7455"/>
    <w:rsid w:val="00FC7716"/>
    <w:rsid w:val="00FC7CDB"/>
    <w:rsid w:val="00FD004E"/>
    <w:rsid w:val="00FD0618"/>
    <w:rsid w:val="00FD0A1C"/>
    <w:rsid w:val="00FD1E5E"/>
    <w:rsid w:val="00FD24E5"/>
    <w:rsid w:val="00FD2DF7"/>
    <w:rsid w:val="00FD3AD1"/>
    <w:rsid w:val="00FD3BCA"/>
    <w:rsid w:val="00FD48E9"/>
    <w:rsid w:val="00FD4A67"/>
    <w:rsid w:val="00FD5F00"/>
    <w:rsid w:val="00FD6CBF"/>
    <w:rsid w:val="00FD73AC"/>
    <w:rsid w:val="00FD7DFB"/>
    <w:rsid w:val="00FE1893"/>
    <w:rsid w:val="00FE1946"/>
    <w:rsid w:val="00FE3F45"/>
    <w:rsid w:val="00FE41AB"/>
    <w:rsid w:val="00FE478D"/>
    <w:rsid w:val="00FE4879"/>
    <w:rsid w:val="00FE5370"/>
    <w:rsid w:val="00FE5CDA"/>
    <w:rsid w:val="00FE7A0D"/>
    <w:rsid w:val="00FF0390"/>
    <w:rsid w:val="00FF184C"/>
    <w:rsid w:val="00FF1BD5"/>
    <w:rsid w:val="00FF5266"/>
    <w:rsid w:val="00FF5568"/>
    <w:rsid w:val="00FF69E1"/>
    <w:rsid w:val="00FF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4DD68F"/>
  <w15:docId w15:val="{9C595E36-A4E6-48F0-900D-A6837E6E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720" w:hanging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B2B"/>
  </w:style>
  <w:style w:type="paragraph" w:styleId="Heading1">
    <w:name w:val="heading 1"/>
    <w:basedOn w:val="Normal"/>
    <w:link w:val="Heading1Char"/>
    <w:uiPriority w:val="9"/>
    <w:qFormat/>
    <w:rsid w:val="0005176D"/>
    <w:pPr>
      <w:spacing w:before="100" w:beforeAutospacing="1" w:after="100" w:afterAutospacing="1"/>
      <w:ind w:left="0" w:firstLine="0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6D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95F20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F91295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91295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91295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91295"/>
    <w:rPr>
      <w:rFonts w:ascii="Yu Mincho" w:eastAsia="Yu Mincho" w:hAnsi="Yu Mincho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D087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0875"/>
  </w:style>
  <w:style w:type="paragraph" w:styleId="Footer">
    <w:name w:val="footer"/>
    <w:basedOn w:val="Normal"/>
    <w:link w:val="FooterChar"/>
    <w:uiPriority w:val="99"/>
    <w:unhideWhenUsed/>
    <w:rsid w:val="002D087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0875"/>
  </w:style>
  <w:style w:type="character" w:styleId="CommentReference">
    <w:name w:val="annotation reference"/>
    <w:basedOn w:val="DefaultParagraphFont"/>
    <w:uiPriority w:val="99"/>
    <w:semiHidden/>
    <w:unhideWhenUsed/>
    <w:rsid w:val="00D422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22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2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2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2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2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7086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170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0655"/>
    <w:pPr>
      <w:ind w:left="0" w:firstLine="0"/>
      <w:jc w:val="left"/>
    </w:pPr>
  </w:style>
  <w:style w:type="character" w:styleId="Emphasis">
    <w:name w:val="Emphasis"/>
    <w:basedOn w:val="DefaultParagraphFont"/>
    <w:uiPriority w:val="20"/>
    <w:qFormat/>
    <w:rsid w:val="005A7A0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04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6100E-CF71-40EF-B558-D7BB6ACCA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7</Pages>
  <Words>1141</Words>
  <Characters>6509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吉武 洋子</dc:creator>
  <cp:lastModifiedBy>Asraf, Ashifa -</cp:lastModifiedBy>
  <cp:revision>14</cp:revision>
  <dcterms:created xsi:type="dcterms:W3CDTF">2021-12-09T08:15:00Z</dcterms:created>
  <dcterms:modified xsi:type="dcterms:W3CDTF">2021-12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hvQu1TUi5xh</vt:lpwstr>
  </property>
</Properties>
</file>